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4E24A" w14:textId="6DB618DC" w:rsidR="00C5773F" w:rsidRPr="00DD5EC2" w:rsidRDefault="00816191" w:rsidP="00C24E64">
      <w:pPr>
        <w:spacing w:after="0"/>
      </w:pPr>
      <w:r>
        <w:rPr>
          <w:b/>
          <w:bCs/>
        </w:rPr>
        <w:t>Multimedia Appendix</w:t>
      </w:r>
      <w:r w:rsidR="00991AF9" w:rsidRPr="00DD5EC2">
        <w:rPr>
          <w:b/>
          <w:bCs/>
        </w:rPr>
        <w:t xml:space="preserve"> 1</w:t>
      </w:r>
      <w:r w:rsidR="00C5773F" w:rsidRPr="00DD5EC2">
        <w:rPr>
          <w:b/>
          <w:bCs/>
        </w:rPr>
        <w:t xml:space="preserve">. </w:t>
      </w:r>
      <w:r w:rsidR="00FD1FDE">
        <w:t>A</w:t>
      </w:r>
      <w:r w:rsidR="00C5773F" w:rsidRPr="00DD5EC2">
        <w:t>ssessment criteria of the ap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168"/>
        <w:gridCol w:w="4394"/>
        <w:gridCol w:w="5103"/>
      </w:tblGrid>
      <w:tr w:rsidR="00AD2C0F" w:rsidRPr="00DD5EC2" w14:paraId="656E8456" w14:textId="77777777" w:rsidTr="003E4906">
        <w:trPr>
          <w:trHeight w:val="252"/>
        </w:trPr>
        <w:tc>
          <w:tcPr>
            <w:tcW w:w="1639" w:type="dxa"/>
            <w:tcBorders>
              <w:top w:val="single" w:sz="4" w:space="0" w:color="404040"/>
              <w:left w:val="single" w:sz="4" w:space="0" w:color="404040"/>
              <w:bottom w:val="nil"/>
              <w:right w:val="single" w:sz="4" w:space="0" w:color="404040"/>
            </w:tcBorders>
            <w:shd w:val="clear" w:color="000000" w:fill="DDEBF7"/>
            <w:vAlign w:val="center"/>
            <w:hideMark/>
          </w:tcPr>
          <w:p w14:paraId="45F83687" w14:textId="77777777" w:rsidR="007A6CC9" w:rsidRPr="007A6CC9" w:rsidRDefault="007A6CC9" w:rsidP="007A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4168" w:type="dxa"/>
            <w:tcBorders>
              <w:top w:val="single" w:sz="4" w:space="0" w:color="404040"/>
              <w:left w:val="nil"/>
              <w:bottom w:val="nil"/>
              <w:right w:val="single" w:sz="4" w:space="0" w:color="404040"/>
            </w:tcBorders>
            <w:shd w:val="clear" w:color="000000" w:fill="DDEBF7"/>
            <w:vAlign w:val="center"/>
            <w:hideMark/>
          </w:tcPr>
          <w:p w14:paraId="5E50B0C8" w14:textId="77777777" w:rsidR="007A6CC9" w:rsidRPr="007A6CC9" w:rsidRDefault="007A6CC9" w:rsidP="007A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394" w:type="dxa"/>
            <w:tcBorders>
              <w:top w:val="single" w:sz="4" w:space="0" w:color="404040"/>
              <w:left w:val="nil"/>
              <w:bottom w:val="nil"/>
              <w:right w:val="single" w:sz="4" w:space="0" w:color="404040"/>
            </w:tcBorders>
            <w:shd w:val="clear" w:color="000000" w:fill="DDEBF7"/>
            <w:vAlign w:val="center"/>
            <w:hideMark/>
          </w:tcPr>
          <w:p w14:paraId="589ADD65" w14:textId="77777777" w:rsidR="007A6CC9" w:rsidRPr="007A6CC9" w:rsidRDefault="007A6CC9" w:rsidP="007A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ons</w:t>
            </w:r>
          </w:p>
        </w:tc>
        <w:tc>
          <w:tcPr>
            <w:tcW w:w="5103" w:type="dxa"/>
            <w:tcBorders>
              <w:top w:val="single" w:sz="4" w:space="0" w:color="404040"/>
              <w:left w:val="nil"/>
              <w:bottom w:val="nil"/>
              <w:right w:val="single" w:sz="4" w:space="0" w:color="404040"/>
            </w:tcBorders>
            <w:shd w:val="clear" w:color="000000" w:fill="DDEBF7"/>
            <w:vAlign w:val="center"/>
            <w:hideMark/>
          </w:tcPr>
          <w:p w14:paraId="482C4561" w14:textId="30CD34DF" w:rsidR="007A6CC9" w:rsidRPr="007A6CC9" w:rsidRDefault="00B56A1D" w:rsidP="007A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 Information</w:t>
            </w:r>
          </w:p>
        </w:tc>
      </w:tr>
      <w:tr w:rsidR="00A04818" w:rsidRPr="00DD5EC2" w14:paraId="04311BFF" w14:textId="77777777" w:rsidTr="003E4906">
        <w:trPr>
          <w:trHeight w:val="300"/>
        </w:trPr>
        <w:tc>
          <w:tcPr>
            <w:tcW w:w="10201" w:type="dxa"/>
            <w:gridSpan w:val="3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nil"/>
            </w:tcBorders>
            <w:shd w:val="clear" w:color="000000" w:fill="D6DCE4"/>
            <w:noWrap/>
            <w:hideMark/>
          </w:tcPr>
          <w:p w14:paraId="5BD7B8D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 App Description (from App Store)</w:t>
            </w:r>
          </w:p>
        </w:tc>
        <w:tc>
          <w:tcPr>
            <w:tcW w:w="5103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D6DCE4"/>
            <w:noWrap/>
            <w:hideMark/>
          </w:tcPr>
          <w:p w14:paraId="7DDC36D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5EC64680" w14:textId="77777777" w:rsidTr="003E4906">
        <w:trPr>
          <w:trHeight w:val="51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B0BAE2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 ID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3A25B21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 unique ID number generated for each app for easy identification and merging of data.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32DE99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numeric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367C39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22ABBC52" w14:textId="77777777" w:rsidTr="003E4906">
        <w:trPr>
          <w:trHeight w:val="32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78B788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 Name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C9B158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given name/title of the app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495B11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DB7790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6C735B9B" w14:textId="77777777" w:rsidTr="003E4906">
        <w:trPr>
          <w:trHeight w:val="51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1644C0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er name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6FC5E29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company of the app developer. If there is no name, note the developer’s name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592953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373619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3CBCD8FB" w14:textId="77777777" w:rsidTr="003E4906">
        <w:trPr>
          <w:trHeight w:val="393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08E384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 store category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B11D61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category of the app in the app stor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64EB8B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&amp; Fitness/ Lifestyle/Medic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55125E6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66023218" w14:textId="77777777" w:rsidTr="003E4906">
        <w:trPr>
          <w:trHeight w:val="409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3DCF22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E43456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is app tested on Android or iOS?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5CB05F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oid/iO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48B1BF3C" w14:textId="75318124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5F029076" w14:textId="77777777" w:rsidTr="003E4906">
        <w:trPr>
          <w:trHeight w:val="51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D489FA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 version number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620C65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st the latest version of the app during assessmen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26501B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numeric</w:t>
            </w:r>
          </w:p>
        </w:tc>
        <w:tc>
          <w:tcPr>
            <w:tcW w:w="5103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800BA9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7EEAC6FF" w14:textId="77777777" w:rsidTr="003E4906">
        <w:trPr>
          <w:trHeight w:val="34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06CF0C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r rating 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E5D1FE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ate user ratings if applicable on a scale of 5.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59E1AE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D7A7BC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2CD9E9BA" w14:textId="77777777" w:rsidTr="003E4906">
        <w:trPr>
          <w:trHeight w:val="794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FE118B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ber of people who rated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97D72C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State the number of people who provided ratings for the app at the point of assessment.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CAA124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eric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38B94D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6215BD6B" w14:textId="77777777" w:rsidTr="003E4906">
        <w:trPr>
          <w:trHeight w:val="51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EE8547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ber of user downloads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1FC6504" w14:textId="7FF88808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State the number of times the app has been 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>downloaded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ABC2ED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eric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05E70A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31613784" w14:textId="77777777" w:rsidTr="003E4906">
        <w:trPr>
          <w:trHeight w:val="283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710958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ost (App)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24525D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Cost to download the app (basic version).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1C9CC8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eric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5B8109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7B2F96E4" w14:textId="77777777" w:rsidTr="003E4906">
        <w:trPr>
          <w:trHeight w:val="557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99B818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ost (in-app purchases)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DC4987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ost for upgrade version of the app with extra features (if any)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A1AF73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eric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78A998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040A727D" w14:textId="77777777" w:rsidTr="003E4906">
        <w:trPr>
          <w:trHeight w:val="274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6BBCAF6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Accessible region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0A1BE9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s this app limited to certain locations/ countries/ regions?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81954F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Free tex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1EDC49D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51FC2EEA" w14:textId="77777777" w:rsidTr="003E4906">
        <w:trPr>
          <w:trHeight w:val="34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FD6D8A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Target user 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042AE8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o is the target user of the app?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92E306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Adult Patient/ Caregiver/HCP/ other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C04DF6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D2C0F" w:rsidRPr="00DD5EC2" w14:paraId="663D7DF5" w14:textId="77777777" w:rsidTr="003E4906">
        <w:trPr>
          <w:trHeight w:val="510"/>
        </w:trPr>
        <w:tc>
          <w:tcPr>
            <w:tcW w:w="1639" w:type="dxa"/>
            <w:tcBorders>
              <w:top w:val="single" w:sz="4" w:space="0" w:color="auto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2A0AA7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Age group 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78B765F2" w14:textId="779BE830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at is the age group of target user? (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ECEFE42" w14:textId="3BA919C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hildren (under 12)/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Adolescents (13-17)/Young adults (18-25)/Adults/Genera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5FD01DE" w14:textId="7D5FE55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2C1BB3A4" w14:textId="77777777" w:rsidTr="003E4906">
        <w:trPr>
          <w:trHeight w:val="1077"/>
        </w:trPr>
        <w:tc>
          <w:tcPr>
            <w:tcW w:w="1639" w:type="dxa"/>
            <w:tcBorders>
              <w:top w:val="single" w:sz="4" w:space="0" w:color="auto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601617D0" w14:textId="209B42AF" w:rsidR="007A6CC9" w:rsidRPr="007A6CC9" w:rsidRDefault="003D3B68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D5EC2">
              <w:rPr>
                <w:rFonts w:ascii="Calibri" w:eastAsia="Times New Roman" w:hAnsi="Calibri" w:cs="Calibri"/>
                <w:sz w:val="20"/>
                <w:szCs w:val="20"/>
              </w:rPr>
              <w:t>Topics on mental health and wellness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4A9C7169" w14:textId="0A3EBEF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ich aspects of mental health does the chatbot target? (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6EB7A3BB" w14:textId="17D23218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rease Happiness or Wellbeing /Mindfulness, Meditation, or Relaxation/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Reduce negative emotions/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epression/Anxiety or Stress/Alcohol or Substance Use/Other (free text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6112DEE" w14:textId="4327C95A" w:rsidR="007A6CC9" w:rsidRPr="007A6CC9" w:rsidRDefault="00397413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  <w:r w:rsidRPr="00DD5EC2">
              <w:rPr>
                <w:rFonts w:cs="Calibri"/>
                <w:bCs/>
                <w:sz w:val="20"/>
                <w:szCs w:val="20"/>
              </w:rPr>
              <w:t>Includes general well-being, stress, depression, anxiety, and other topics obtained using word cloud frequency analysis</w:t>
            </w:r>
          </w:p>
        </w:tc>
      </w:tr>
      <w:tr w:rsidR="003E4906" w:rsidRPr="007A6CC9" w14:paraId="5C5EF54E" w14:textId="77777777" w:rsidTr="003E4906">
        <w:trPr>
          <w:trHeight w:val="1077"/>
        </w:trPr>
        <w:tc>
          <w:tcPr>
            <w:tcW w:w="1639" w:type="dxa"/>
            <w:tcBorders>
              <w:top w:val="single" w:sz="4" w:space="0" w:color="auto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00C9DF08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B7DE8DB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at types of interventions are mentioned in the app? (</w:t>
            </w:r>
            <w:r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085B072F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BT - Behavioural (positive events)/ CBT – Cognitive (thought challenging)/ ACT - Acceptance commitment therapy /Mindfulness or Meditation/ Relaxation/</w:t>
            </w:r>
            <w:r w:rsidRPr="00DD5EC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Gratitude/ Other (free text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72F4B0D" w14:textId="77777777" w:rsidR="003E4906" w:rsidRPr="003E4906" w:rsidRDefault="003E4906" w:rsidP="000C5501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</w:p>
        </w:tc>
      </w:tr>
    </w:tbl>
    <w:p w14:paraId="3C4F235E" w14:textId="2D6C5082" w:rsidR="00D433F5" w:rsidRDefault="00D433F5" w:rsidP="00C24E64">
      <w:pPr>
        <w:spacing w:after="0"/>
      </w:pPr>
      <w:r w:rsidRPr="00DD5EC2">
        <w:rPr>
          <w:b/>
          <w:bCs/>
        </w:rPr>
        <w:lastRenderedPageBreak/>
        <w:t xml:space="preserve">Supplementary Table 1. </w:t>
      </w:r>
      <w:r w:rsidR="00FD1FDE" w:rsidRPr="00FD1FDE">
        <w:t>A</w:t>
      </w:r>
      <w:r w:rsidRPr="00DD5EC2">
        <w:t>ssessment criteria of the apps</w:t>
      </w:r>
      <w:r w:rsidR="00FD1FDE"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168"/>
        <w:gridCol w:w="4253"/>
        <w:gridCol w:w="5244"/>
      </w:tblGrid>
      <w:tr w:rsidR="0043573A" w:rsidRPr="00DD5EC2" w14:paraId="419585BE" w14:textId="77777777" w:rsidTr="00A7575F">
        <w:trPr>
          <w:trHeight w:val="313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49DF0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Affiliation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06FE463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at kind of organisation is affiliated with this app?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63D8A60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Unknown/Commercial/ Government/NGO/Universit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6A35B" w14:textId="5C94AA8F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7B536A90" w14:textId="77777777" w:rsidTr="00A7575F">
        <w:trPr>
          <w:trHeight w:val="823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89FE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375ACDD0" w14:textId="5B1B8EDB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Are professionals with relevant expertise (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psychiatrist, psychologist, social worker for mental health) involved in the organisation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3196723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77C2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43573A" w:rsidRPr="00DD5EC2" w14:paraId="545D3954" w14:textId="77777777" w:rsidTr="00A7575F">
        <w:trPr>
          <w:trHeight w:val="1256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C1AB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Technical aspects of app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19099076" w14:textId="106B5D9A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at technical aspects are included in the app? (</w:t>
            </w:r>
            <w:r w:rsidR="00935D7B"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1EF7B84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Allows sharing (Facebook, Twitter, etc.)/ Has an app community/ Allows password-protection/ Requires login/ Sends reminders/ Needs web access to function/Includes user profile/ Allows exporting of data</w:t>
            </w:r>
          </w:p>
        </w:tc>
        <w:tc>
          <w:tcPr>
            <w:tcW w:w="5244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2064C16D" w14:textId="01F28D6E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9547AC" w:rsidRPr="00DD5EC2" w14:paraId="360A3F0B" w14:textId="77777777" w:rsidTr="00A7575F">
        <w:trPr>
          <w:trHeight w:val="300"/>
        </w:trPr>
        <w:tc>
          <w:tcPr>
            <w:tcW w:w="5807" w:type="dxa"/>
            <w:gridSpan w:val="2"/>
            <w:tcBorders>
              <w:top w:val="nil"/>
              <w:left w:val="single" w:sz="4" w:space="0" w:color="404040"/>
              <w:bottom w:val="single" w:sz="4" w:space="0" w:color="404040"/>
              <w:right w:val="nil"/>
            </w:tcBorders>
            <w:shd w:val="clear" w:color="000000" w:fill="D6DCE4"/>
            <w:noWrap/>
            <w:hideMark/>
          </w:tcPr>
          <w:p w14:paraId="176D375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 specific inform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D6DCE4"/>
            <w:hideMark/>
          </w:tcPr>
          <w:p w14:paraId="53F0C6B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44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D6DCE4"/>
            <w:noWrap/>
            <w:hideMark/>
          </w:tcPr>
          <w:p w14:paraId="5703561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19EE7A23" w14:textId="77777777" w:rsidTr="00A7575F">
        <w:trPr>
          <w:trHeight w:val="662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221538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lligence of CA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38F17C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CA app rule based or artificially intelligent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390C33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Rule based/AI/Both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5F48CD1" w14:textId="77777777" w:rsidR="007A6CC9" w:rsidRPr="00DD5EC2" w:rsidRDefault="007A6CC9" w:rsidP="007A6CC9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425F57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ule-based: </w:t>
            </w:r>
            <w:r w:rsidR="00897926" w:rsidRPr="00DD5EC2">
              <w:rPr>
                <w:rFonts w:cs="Calibri"/>
                <w:bCs/>
                <w:sz w:val="20"/>
                <w:szCs w:val="20"/>
              </w:rPr>
              <w:t>CA only used predefined keywords and commands</w:t>
            </w:r>
          </w:p>
          <w:p w14:paraId="139D706B" w14:textId="597336DD" w:rsidR="00897926" w:rsidRPr="007A6CC9" w:rsidRDefault="00897926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D5EC2">
              <w:rPr>
                <w:rFonts w:cs="Calibri"/>
                <w:bCs/>
                <w:sz w:val="20"/>
                <w:szCs w:val="20"/>
              </w:rPr>
              <w:t xml:space="preserve">AI: </w:t>
            </w:r>
            <w:r w:rsidR="0080025E" w:rsidRPr="00DD5EC2">
              <w:rPr>
                <w:rFonts w:cs="Calibri"/>
                <w:bCs/>
                <w:sz w:val="20"/>
                <w:szCs w:val="20"/>
              </w:rPr>
              <w:t>CA could identify and respond with appropriate suggestions rather than predefined answers</w:t>
            </w:r>
          </w:p>
        </w:tc>
      </w:tr>
      <w:tr w:rsidR="0043573A" w:rsidRPr="00DD5EC2" w14:paraId="2BEC2014" w14:textId="77777777" w:rsidTr="00A7575F">
        <w:trPr>
          <w:trHeight w:val="416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CD04C3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put modalities 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E086FA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put all that appl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4AF86B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Predetermined Text/Free Text/ Voice/ Images/ Emojis/ Video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CD03E2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3C15DC65" w14:textId="77777777" w:rsidTr="00A7575F">
        <w:trPr>
          <w:trHeight w:val="21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C97599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ut modalities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553A8E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put all that appl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5846E1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Text/ Voice/ Images/ Emojis/GIFs/Video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480CBC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26EE3AB7" w14:textId="77777777" w:rsidTr="00A7575F">
        <w:trPr>
          <w:trHeight w:val="855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4DF6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haviour change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ACADC" w14:textId="3FF0934A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es the CA target short term or </w:t>
            </w:r>
            <w:r w:rsidR="00935D7B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-term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hange of behaviour?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510F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 term (response or service almost instantaneously)/ Long term (needed to build a relationship with the user over time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9CD86" w14:textId="340CABB4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</w:tr>
      <w:tr w:rsidR="0043573A" w:rsidRPr="00DD5EC2" w14:paraId="7E9D2D14" w14:textId="77777777" w:rsidTr="00A7575F">
        <w:trPr>
          <w:trHeight w:val="683"/>
        </w:trPr>
        <w:tc>
          <w:tcPr>
            <w:tcW w:w="1639" w:type="dxa"/>
            <w:tcBorders>
              <w:top w:val="single" w:sz="4" w:space="0" w:color="404040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1C4F385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ault message</w:t>
            </w:r>
          </w:p>
        </w:tc>
        <w:tc>
          <w:tcPr>
            <w:tcW w:w="4168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630AAA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re a default message that pops up when the user enters information that the CA cannot understand or recognise?</w:t>
            </w:r>
          </w:p>
        </w:tc>
        <w:tc>
          <w:tcPr>
            <w:tcW w:w="4253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410CFF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244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4063EA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0A47CFD0" w14:textId="77777777" w:rsidTr="00A7575F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ED757D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652C66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the messag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0912BE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1C4E7E1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3BC86014" w14:textId="77777777" w:rsidTr="00A7575F">
        <w:trPr>
          <w:trHeight w:val="1039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7FFC0C6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tar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375450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CA embodied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4E5130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A/Non-EC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316C676" w14:textId="13809ABD" w:rsidR="0080025E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CAs are cartoon-like characters that present similarly to humans in </w:t>
            </w:r>
            <w:r w:rsidR="0080025E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e-to-fac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nversations. They </w:t>
            </w:r>
            <w:r w:rsidR="0080025E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mulate and respond to verbal and non-verbal communication. </w:t>
            </w:r>
          </w:p>
        </w:tc>
      </w:tr>
      <w:tr w:rsidR="0043573A" w:rsidRPr="00DD5EC2" w14:paraId="2881D8D4" w14:textId="77777777" w:rsidTr="00A7575F">
        <w:trPr>
          <w:trHeight w:val="361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111AB67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8D7770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does the avatar look lik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CFD57E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ee text 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6E21FA0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4A6ECA38" w14:textId="77777777" w:rsidTr="00A7575F">
        <w:trPr>
          <w:trHeight w:val="303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868014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905C67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 the user make changes to the appearanc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D9C0D5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6B78B7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7944DEE" w14:textId="77777777" w:rsidR="003E4906" w:rsidRDefault="003E4906" w:rsidP="00CE4904">
      <w:pPr>
        <w:rPr>
          <w:b/>
          <w:bCs/>
        </w:rPr>
      </w:pPr>
    </w:p>
    <w:p w14:paraId="53ADB83A" w14:textId="77777777" w:rsidR="003E4906" w:rsidRDefault="003E4906" w:rsidP="00CE4904">
      <w:pPr>
        <w:rPr>
          <w:b/>
          <w:bCs/>
        </w:rPr>
      </w:pPr>
    </w:p>
    <w:p w14:paraId="2F54A103" w14:textId="77777777" w:rsidR="003E4906" w:rsidRDefault="003E4906" w:rsidP="00CE4904">
      <w:pPr>
        <w:rPr>
          <w:b/>
          <w:bCs/>
        </w:rPr>
      </w:pPr>
    </w:p>
    <w:p w14:paraId="58EBA7BB" w14:textId="50678B37" w:rsidR="00CE4904" w:rsidRDefault="00CE4904" w:rsidP="00CE4904">
      <w:r w:rsidRPr="00DD5EC2">
        <w:rPr>
          <w:b/>
          <w:bCs/>
        </w:rPr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168"/>
        <w:gridCol w:w="3969"/>
        <w:gridCol w:w="5528"/>
      </w:tblGrid>
      <w:tr w:rsidR="0043573A" w:rsidRPr="00DD5EC2" w14:paraId="71E67CB0" w14:textId="77777777" w:rsidTr="00A7575F">
        <w:trPr>
          <w:trHeight w:val="2664"/>
        </w:trPr>
        <w:tc>
          <w:tcPr>
            <w:tcW w:w="1639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750ACB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sonality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CFE072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the personality of the CA. (options from our scoping review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865188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ch-like, CA identity, culture specific, factual, gender specific, healthcare professional like, human-like, informal, knowledgeabl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D93EB27" w14:textId="77777777" w:rsidR="00997B79" w:rsidRPr="00DD5EC2" w:rsidRDefault="007A6CC9" w:rsidP="007A6CC9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ach like: </w:t>
            </w:r>
            <w:r w:rsidR="00CD7359" w:rsidRPr="00DD5EC2">
              <w:rPr>
                <w:rFonts w:cs="Calibri"/>
                <w:bCs/>
                <w:sz w:val="20"/>
                <w:szCs w:val="20"/>
              </w:rPr>
              <w:t>Nurturing and motivating</w:t>
            </w:r>
          </w:p>
          <w:p w14:paraId="296A6662" w14:textId="0DED9B8E" w:rsidR="007A6CC9" w:rsidRPr="007A6CC9" w:rsidRDefault="00D257E3" w:rsidP="007A6CC9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7A6CC9">
              <w:rPr>
                <w:rFonts w:cs="Calibri"/>
                <w:bCs/>
                <w:sz w:val="20"/>
                <w:szCs w:val="20"/>
              </w:rPr>
              <w:t>Conversational agent</w:t>
            </w:r>
            <w:r w:rsidR="00997B79" w:rsidRPr="00DD5EC2">
              <w:rPr>
                <w:rFonts w:cs="Calibri"/>
                <w:bCs/>
                <w:sz w:val="20"/>
                <w:szCs w:val="20"/>
              </w:rPr>
              <w:t xml:space="preserve"> identity: Identified explicitly as a CA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Health care professional 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ke: </w:t>
            </w:r>
            <w:r w:rsidR="001364AF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mics a doctor or expert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formal: </w:t>
            </w:r>
            <w:r w:rsidRPr="00DD5EC2">
              <w:rPr>
                <w:rFonts w:cs="Calibri"/>
                <w:bCs/>
                <w:sz w:val="20"/>
                <w:szCs w:val="20"/>
              </w:rPr>
              <w:t>Used exclamations, short-form, and emoticons in casual conversations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Human like: </w:t>
            </w:r>
            <w:r w:rsidR="002A3A4A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mics human conversations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Gender specific: </w:t>
            </w:r>
            <w:r w:rsidR="003F50B8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male and female CAs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Culture specific:  </w:t>
            </w:r>
            <w:r w:rsidR="00735349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local names or speaks the local language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Knowledgeable: </w:t>
            </w:r>
            <w:r w:rsidR="00CA227D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itten or informed by medical professionals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Factual: </w:t>
            </w:r>
            <w:r w:rsidR="00396B64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re objective and founded on facts or observations</w:t>
            </w:r>
          </w:p>
        </w:tc>
      </w:tr>
      <w:tr w:rsidR="00711B4D" w:rsidRPr="00DD5EC2" w14:paraId="538C2738" w14:textId="77777777" w:rsidTr="00851F79">
        <w:trPr>
          <w:trHeight w:val="737"/>
        </w:trPr>
        <w:tc>
          <w:tcPr>
            <w:tcW w:w="1639" w:type="dxa"/>
            <w:vMerge w:val="restart"/>
            <w:tcBorders>
              <w:top w:val="nil"/>
              <w:left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352B450" w14:textId="77777777" w:rsidR="00711B4D" w:rsidRPr="00DD5EC2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sonalization</w:t>
            </w:r>
          </w:p>
          <w:p w14:paraId="324A69E5" w14:textId="56DC41DE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6BCD36B4" w14:textId="77777777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es the app have any features which promote personalisation?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AB8804A" w14:textId="77777777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31E7C1C" w14:textId="6CD891A4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mings, record a history of user's preferences/health status, goals etc.) *Addressing user by name alone is not personalisation?</w:t>
            </w:r>
          </w:p>
        </w:tc>
      </w:tr>
      <w:tr w:rsidR="00711B4D" w:rsidRPr="00DD5EC2" w14:paraId="15D171F1" w14:textId="77777777" w:rsidTr="00851F79">
        <w:trPr>
          <w:trHeight w:val="364"/>
        </w:trPr>
        <w:tc>
          <w:tcPr>
            <w:tcW w:w="1639" w:type="dxa"/>
            <w:vMerge/>
            <w:tcBorders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42C98282" w14:textId="60051A40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7A09609" w14:textId="77777777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does it use personalised timings?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6A8A4D1" w14:textId="77777777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3EC7E60E" w14:textId="77777777" w:rsidR="00711B4D" w:rsidRPr="007A6CC9" w:rsidRDefault="00711B4D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29301721" w14:textId="77777777" w:rsidTr="00851F79">
        <w:trPr>
          <w:trHeight w:val="554"/>
        </w:trPr>
        <w:tc>
          <w:tcPr>
            <w:tcW w:w="1639" w:type="dxa"/>
            <w:tcBorders>
              <w:top w:val="single" w:sz="4" w:space="0" w:color="auto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1F0CEFA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E5205D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does it achieve personalisation by recording a history of the user's preferences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BB63FA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59B5A96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048C99D2" w14:textId="77777777" w:rsidTr="00851F79">
        <w:trPr>
          <w:trHeight w:val="528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34F4108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229CB3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does it record a history of the user's health status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86649E8" w14:textId="6BC26AE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Free text (</w:t>
            </w:r>
            <w:r w:rsidR="002A3A4A" w:rsidRPr="00DD5EC2">
              <w:rPr>
                <w:rFonts w:ascii="Calibri" w:eastAsia="Times New Roman" w:hAnsi="Calibri" w:cs="Calibri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Symptoms, subjective health ratings, functional impairments, etc.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noWrap/>
            <w:hideMark/>
          </w:tcPr>
          <w:p w14:paraId="372E415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40A32485" w14:textId="77777777" w:rsidTr="00851F79">
        <w:trPr>
          <w:trHeight w:val="419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20F5B52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D3364E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does it keep a record of user's goals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7B37DB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BEA900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79E906B0" w14:textId="77777777" w:rsidTr="00851F79">
        <w:trPr>
          <w:trHeight w:val="404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4DBCD7F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0B5C37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at other method of personalisation does the app employ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817C66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noWrap/>
            <w:hideMark/>
          </w:tcPr>
          <w:p w14:paraId="03233D0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4FC7C1ED" w14:textId="77777777" w:rsidTr="00851F79">
        <w:trPr>
          <w:trHeight w:val="482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BB2834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A63169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chatbot remembers previous conversations with the user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666193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65E2FB1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1E9471FA" w14:textId="77777777" w:rsidTr="00851F79">
        <w:trPr>
          <w:trHeight w:val="404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D6784C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 integration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75CA9E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integrated is the chatbot function within the app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8EF72F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lone chatbot/Integrated with other function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251B2CD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606D7E24" w14:textId="77777777" w:rsidTr="00851F79">
        <w:trPr>
          <w:trHeight w:val="841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3FE541F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tracking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91F5DEA" w14:textId="0828B7C1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Does the chatbot provide any self-monitoring tracking functions (e.g., mood, </w:t>
            </w:r>
            <w:r w:rsidR="002A3A4A" w:rsidRPr="00DD5EC2">
              <w:rPr>
                <w:rFonts w:ascii="Calibri" w:eastAsia="Times New Roman" w:hAnsi="Calibri" w:cs="Calibri"/>
                <w:sz w:val="20"/>
                <w:szCs w:val="20"/>
              </w:rPr>
              <w:t>behaviour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, journaling, or others that require user input)?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362D00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20D32CE1" w14:textId="590799FB" w:rsidR="007A6CC9" w:rsidRPr="007A6CC9" w:rsidRDefault="002A3A4A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ood, 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haviour</w:t>
            </w:r>
            <w:r w:rsidR="007A6CC9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thoughts, journalling, physiological markers, etc.</w:t>
            </w:r>
          </w:p>
        </w:tc>
      </w:tr>
      <w:tr w:rsidR="0043573A" w:rsidRPr="00DD5EC2" w14:paraId="230EE04C" w14:textId="77777777" w:rsidTr="00851F79">
        <w:trPr>
          <w:trHeight w:val="853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38D131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621C49A" w14:textId="27BC088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f yes, what types of active tracking functions are employed by the chatbot? (</w:t>
            </w:r>
            <w:r w:rsidR="002A3A4A"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88015B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Mood/Behaviour/Clinical Symptom/Others (specify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74CE228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0B9D7C94" w14:textId="77777777" w:rsidR="00A7575F" w:rsidRDefault="00A7575F" w:rsidP="00CE4904">
      <w:pPr>
        <w:rPr>
          <w:b/>
          <w:bCs/>
        </w:rPr>
      </w:pPr>
    </w:p>
    <w:p w14:paraId="5FEEA8C3" w14:textId="33C0E285" w:rsidR="00CE4904" w:rsidRDefault="00CE4904" w:rsidP="00CE4904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168"/>
        <w:gridCol w:w="3827"/>
        <w:gridCol w:w="5670"/>
      </w:tblGrid>
      <w:tr w:rsidR="00AD2C0F" w:rsidRPr="00DD5EC2" w14:paraId="37843946" w14:textId="77777777" w:rsidTr="00A51129">
        <w:trPr>
          <w:trHeight w:val="418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0CBF7BE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Passive sensing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900506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employ any passive sensing of user behaviour?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C18C42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2D29CC0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0824AE" w:rsidRPr="00DD5EC2" w14:paraId="61B5A8D8" w14:textId="77777777" w:rsidTr="00A51129">
        <w:trPr>
          <w:trHeight w:val="709"/>
        </w:trPr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6696166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6E59348" w14:textId="26B1BB4A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at types of passive sensing via physical sensors are employed by the chatbot? (</w:t>
            </w:r>
            <w:r w:rsidR="002A3A4A"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04FF74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Location/Camera/Microphone/ Body Sensors/Physical Activity/Others (free text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EAC53" w14:textId="377A6BA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D2C0F" w:rsidRPr="00DD5EC2" w14:paraId="5D4B1E8C" w14:textId="77777777" w:rsidTr="00A51129">
        <w:trPr>
          <w:trHeight w:val="707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11B454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E3C9FD6" w14:textId="1482690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What types of passive sensing via phone usage information are employed by the chatbot? (</w:t>
            </w:r>
            <w:r w:rsidR="002A3A4A" w:rsidRPr="00DD5EC2">
              <w:rPr>
                <w:rFonts w:ascii="Calibri" w:eastAsia="Times New Roman" w:hAnsi="Calibri" w:cs="Calibri"/>
                <w:sz w:val="20"/>
                <w:szCs w:val="20"/>
              </w:rPr>
              <w:t>Choose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ll that apply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6CCAAA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all Logs/Text Messages/Screen Time/App Usage/Battery Level/Ambient Light/Others (free text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04BCE288" w14:textId="53FE9B31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Trifan et al., 2019: Passive Sensing of Health Outcomes Through Smartphones:</w:t>
            </w:r>
            <w:r w:rsidR="00CE490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ystematic Review of Current Solutions and Possible Limitations</w:t>
            </w:r>
          </w:p>
        </w:tc>
      </w:tr>
      <w:tr w:rsidR="00AD2C0F" w:rsidRPr="00DD5EC2" w14:paraId="0AEB5AA1" w14:textId="77777777" w:rsidTr="00A51129">
        <w:trPr>
          <w:trHeight w:val="794"/>
        </w:trPr>
        <w:tc>
          <w:tcPr>
            <w:tcW w:w="1639" w:type="dxa"/>
            <w:tcBorders>
              <w:top w:val="single" w:sz="4" w:space="0" w:color="auto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25DFC1F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ormation &amp; education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4210A2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app provide education/information about mental health conditions (e.g., symptoms, diagnosis, treatments, others)?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28F69C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62DB1CC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</w:tr>
      <w:tr w:rsidR="0043573A" w:rsidRPr="00DD5EC2" w14:paraId="03E2B892" w14:textId="77777777" w:rsidTr="00A51129">
        <w:trPr>
          <w:trHeight w:val="737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2009AA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C3982B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es the app provide more specific information to educate the user on a particular mental health condition of focus?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55840A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5B4606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sk factors (psychological or environmental), safety plan, emergency management</w:t>
            </w:r>
          </w:p>
        </w:tc>
      </w:tr>
      <w:tr w:rsidR="0043573A" w:rsidRPr="00DD5EC2" w14:paraId="3D088BD2" w14:textId="77777777" w:rsidTr="00A51129">
        <w:trPr>
          <w:trHeight w:val="567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2BCF5D2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D35902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information in the app backed by evidence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AE768E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AB1409D" w14:textId="1A7DF40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ientific paper, or a reputable website, </w:t>
            </w:r>
            <w:r w:rsidR="002A3A4A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HS Health A to Z, Medline Plus, etc</w:t>
            </w:r>
          </w:p>
        </w:tc>
      </w:tr>
      <w:tr w:rsidR="0043573A" w:rsidRPr="00DD5EC2" w14:paraId="7480D38A" w14:textId="77777777" w:rsidTr="00A51129">
        <w:trPr>
          <w:trHeight w:val="340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0BE8C76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C36017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include citation for the research paper(s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EE3570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28D5EF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31E6446B" w14:textId="77777777" w:rsidTr="00A51129">
        <w:trPr>
          <w:trHeight w:val="510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0D403C9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46200A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the CA been evaluated in any research studies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EC06B5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6E31D4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51D2A390" w14:textId="77777777" w:rsidTr="00A51129">
        <w:trPr>
          <w:trHeight w:val="340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69DB95B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80C377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include citation for the research paper(s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7B8DF3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A574A8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3E61DC45" w14:textId="77777777" w:rsidTr="00A51129">
        <w:trPr>
          <w:trHeight w:val="753"/>
        </w:trPr>
        <w:tc>
          <w:tcPr>
            <w:tcW w:w="1639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18D99D9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F7F47E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ve the developers published any scientific articles related to the design and development of the CA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0F63C8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17D48E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73A" w:rsidRPr="00DD5EC2" w14:paraId="503B91B2" w14:textId="77777777" w:rsidTr="00A51129">
        <w:trPr>
          <w:trHeight w:val="278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B4C240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3102EA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include citation for the research paper(s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ED9FF3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C21300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E4904" w:rsidRPr="00DD5EC2" w14:paraId="39F466EF" w14:textId="77777777" w:rsidTr="00A51129">
        <w:trPr>
          <w:trHeight w:val="794"/>
        </w:trPr>
        <w:tc>
          <w:tcPr>
            <w:tcW w:w="1639" w:type="dxa"/>
            <w:vMerge w:val="restart"/>
            <w:tcBorders>
              <w:top w:val="single" w:sz="4" w:space="0" w:color="404040"/>
              <w:left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D720CF7" w14:textId="77777777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 involvement</w:t>
            </w:r>
          </w:p>
          <w:p w14:paraId="185132E8" w14:textId="5B6839DE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E1AAE91" w14:textId="77777777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es the app have a separate chat channel to allow the user to share information or contact people in her/his support network? </w:t>
            </w:r>
          </w:p>
        </w:tc>
        <w:tc>
          <w:tcPr>
            <w:tcW w:w="3827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0A7EB08" w14:textId="77777777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4F08393" w14:textId="3250CC99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ed to interactions with other users, peers, or healthcare professionals in the app, 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amily members, friends, support groups, others</w:t>
            </w:r>
          </w:p>
        </w:tc>
      </w:tr>
      <w:tr w:rsidR="00CE4904" w:rsidRPr="00DD5EC2" w14:paraId="0D6742F3" w14:textId="77777777" w:rsidTr="00A51129">
        <w:trPr>
          <w:trHeight w:val="1101"/>
        </w:trPr>
        <w:tc>
          <w:tcPr>
            <w:tcW w:w="1639" w:type="dxa"/>
            <w:vMerge/>
            <w:tcBorders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701DB211" w14:textId="699C8545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E452ED0" w14:textId="77777777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app include a health professional who is accessible to the user (without users inputting any health provider/ health professional information)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7F21A61E" w14:textId="77777777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48EED4D1" w14:textId="77777777" w:rsidR="00CE4904" w:rsidRPr="007A6CC9" w:rsidRDefault="00CE4904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6747A" w:rsidRPr="007A6CC9" w14:paraId="7D77BC73" w14:textId="77777777" w:rsidTr="00A51129">
        <w:trPr>
          <w:trHeight w:val="567"/>
        </w:trPr>
        <w:tc>
          <w:tcPr>
            <w:tcW w:w="1639" w:type="dxa"/>
            <w:tcBorders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47A4118" w14:textId="77777777" w:rsidR="00B6747A" w:rsidRPr="007A6CC9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Emergency safety netting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11FF615" w14:textId="77777777" w:rsidR="00B6747A" w:rsidRPr="00B6747A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74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app screen users for risk of suicide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2305E98" w14:textId="77777777" w:rsidR="00B6747A" w:rsidRPr="00B6747A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74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04A9B454" w14:textId="77777777" w:rsidR="00B6747A" w:rsidRPr="007A6CC9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ring to suicide risk assessment and access to emergency services provided by the CA</w:t>
            </w:r>
          </w:p>
        </w:tc>
      </w:tr>
      <w:tr w:rsidR="00B6747A" w:rsidRPr="007A6CC9" w14:paraId="303DBC31" w14:textId="77777777" w:rsidTr="00A51129">
        <w:trPr>
          <w:trHeight w:val="583"/>
        </w:trPr>
        <w:tc>
          <w:tcPr>
            <w:tcW w:w="1639" w:type="dxa"/>
            <w:tcBorders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758581FC" w14:textId="77777777" w:rsidR="00B6747A" w:rsidRPr="007A6CC9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DD88447" w14:textId="77777777" w:rsidR="00B6747A" w:rsidRPr="00B6747A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74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CA allow the user to contact emergency services directly through the app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65768A5" w14:textId="77777777" w:rsidR="00B6747A" w:rsidRPr="00B6747A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74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256350B" w14:textId="77777777" w:rsidR="00B6747A" w:rsidRPr="007A6CC9" w:rsidRDefault="00B6747A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25EB6F8B" w14:textId="54F60673" w:rsidR="00CE4904" w:rsidRDefault="00CE4904">
      <w:r>
        <w:br w:type="page"/>
      </w:r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452"/>
        <w:gridCol w:w="3543"/>
        <w:gridCol w:w="5670"/>
      </w:tblGrid>
      <w:tr w:rsidR="007A6CC9" w:rsidRPr="007A6CC9" w14:paraId="66DB7731" w14:textId="77777777" w:rsidTr="0043573A">
        <w:trPr>
          <w:trHeight w:val="300"/>
        </w:trPr>
        <w:tc>
          <w:tcPr>
            <w:tcW w:w="153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hideMark/>
          </w:tcPr>
          <w:p w14:paraId="6199DDB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Use of BCTs by the CAs (go to "BCTs" sheet)</w:t>
            </w:r>
          </w:p>
        </w:tc>
      </w:tr>
      <w:tr w:rsidR="0043573A" w:rsidRPr="00DD5EC2" w14:paraId="7EFBB40B" w14:textId="77777777" w:rsidTr="00A51129">
        <w:trPr>
          <w:trHeight w:val="111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8781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BC theories or frameworks used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46D78" w14:textId="341BF074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Social Cognitive Theory/ Theory of Planned </w:t>
            </w:r>
            <w:r w:rsidR="001F65AD" w:rsidRPr="00DD5EC2">
              <w:rPr>
                <w:rFonts w:ascii="Calibri" w:eastAsia="Times New Roman" w:hAnsi="Calibri" w:cs="Calibri"/>
                <w:sz w:val="20"/>
                <w:szCs w:val="20"/>
              </w:rPr>
              <w:t>Behaviour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/ Transtheoretical (stages of Change) Model/ Theory of Reasoned Action/ Health Belief Model/ Other (please specify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836E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F69D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61280582" w14:textId="77777777" w:rsidTr="00A51129">
        <w:trPr>
          <w:trHeight w:val="57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6F58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ber of BCTs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5BBF7" w14:textId="77777777" w:rsidR="007A6CC9" w:rsidRPr="007A6CC9" w:rsidRDefault="007A6CC9" w:rsidP="007A6CC9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Number of unique BCTs found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8EBF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Numeri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4138A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7A6CC9" w:rsidRPr="007A6CC9" w14:paraId="55E1A82F" w14:textId="77777777" w:rsidTr="0043573A">
        <w:trPr>
          <w:trHeight w:val="300"/>
        </w:trPr>
        <w:tc>
          <w:tcPr>
            <w:tcW w:w="153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14:paraId="57684310" w14:textId="62363B55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6216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CTs used in detail</w:t>
            </w:r>
            <w:r w:rsidRPr="007A6C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3573A" w:rsidRPr="00DD5EC2" w14:paraId="03D239B9" w14:textId="77777777" w:rsidTr="00A51129">
        <w:trPr>
          <w:trHeight w:val="598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DF81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. Goals &amp; planning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2EB6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goal setting, problem solving, action planning, review goals, commitmen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DF44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60825A62" w14:textId="0D09252B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6141F5C5" w14:textId="77777777" w:rsidTr="00A51129">
        <w:trPr>
          <w:trHeight w:val="699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D12B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2. Feedback and monitoring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3221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Monitoring others or self, feedback on behaviour of others or self, biofeedback,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0782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7B0DF376" w14:textId="32E387B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0F65C76A" w14:textId="77777777" w:rsidTr="00A51129">
        <w:trPr>
          <w:trHeight w:val="557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E62C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3. Social support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1435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unspecified, practical or emotional suppor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0430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7538641E" w14:textId="5DDA2795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63A38E0A" w14:textId="77777777" w:rsidTr="00A51129">
        <w:trPr>
          <w:trHeight w:val="841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FF25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4. Shaping knowledge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1D737" w14:textId="0B418B29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skills training, information about antecedents, re-</w:t>
            </w:r>
            <w:r w:rsidR="001F65AD" w:rsidRPr="00DD5EC2">
              <w:rPr>
                <w:rFonts w:ascii="Calibri" w:eastAsia="Times New Roman" w:hAnsi="Calibri" w:cs="Calibri"/>
                <w:sz w:val="20"/>
                <w:szCs w:val="20"/>
              </w:rPr>
              <w:t>attribution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, behavioural experiment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A355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03EE2F91" w14:textId="6C84614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02CA1E06" w14:textId="77777777" w:rsidTr="00A51129">
        <w:trPr>
          <w:trHeight w:val="1017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CF09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5. Natural consequences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6E4AF" w14:textId="4262BCBF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Includes: information about health, social and </w:t>
            </w:r>
            <w:r w:rsidR="001F65AD" w:rsidRPr="00DD5EC2">
              <w:rPr>
                <w:rFonts w:ascii="Calibri" w:eastAsia="Times New Roman" w:hAnsi="Calibri" w:cs="Calibri"/>
                <w:sz w:val="20"/>
                <w:szCs w:val="20"/>
              </w:rPr>
              <w:t>environmental, and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emotional consequences, salience of consequences, monitoring of emotional consequences and anticipated regre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01C3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16382402" w14:textId="2D94181D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13641253" w14:textId="77777777" w:rsidTr="00A51129">
        <w:trPr>
          <w:trHeight w:val="66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E6FA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6. Comparison of behaviour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CFD62" w14:textId="69E744A4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Includes: demonstration of behaviour, social </w:t>
            </w:r>
            <w:r w:rsidR="00A04818" w:rsidRPr="00DD5EC2">
              <w:rPr>
                <w:rFonts w:ascii="Calibri" w:eastAsia="Times New Roman" w:hAnsi="Calibri" w:cs="Calibri"/>
                <w:sz w:val="20"/>
                <w:szCs w:val="20"/>
              </w:rPr>
              <w:t>comparison,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nd information about others approval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1622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DB066CA" w14:textId="680C83A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125DA794" w14:textId="77777777" w:rsidTr="00A51129">
        <w:trPr>
          <w:trHeight w:val="981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FC3D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7. Associations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7A4E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prompts &amp; cues, cue signalling reward, reduce prompts &amp; cues, remove access to reward, remove aversive stimulus, satiation, exposure, associative learnin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D2CE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3612F3B" w14:textId="432358DD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3E4906" w:rsidRPr="007A6CC9" w14:paraId="28692F9D" w14:textId="77777777" w:rsidTr="00A51129">
        <w:trPr>
          <w:trHeight w:val="913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258D7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8. Repetition and substitution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71C87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behavioural practice or rehearsal, behaviour substitution, habit formation and reversal, overcorrection, generalization of target behaviour, graded task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E3A83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6279AC4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851F79" w:rsidRPr="007A6CC9" w14:paraId="6AF9E10B" w14:textId="77777777" w:rsidTr="00A51129">
        <w:trPr>
          <w:trHeight w:val="583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659E5" w14:textId="77777777" w:rsidR="00851F79" w:rsidRPr="007A6CC9" w:rsidRDefault="00851F79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9. Comparison of outcomes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387E6" w14:textId="77777777" w:rsidR="00851F79" w:rsidRPr="007A6CC9" w:rsidRDefault="00851F79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D5EC2">
              <w:rPr>
                <w:rFonts w:ascii="Calibri" w:eastAsia="Times New Roman" w:hAnsi="Calibri" w:cs="Calibri"/>
                <w:sz w:val="20"/>
                <w:szCs w:val="20"/>
              </w:rPr>
              <w:t>Includes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: credible source, pros and cons, comparative imagining of future outcome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15700" w14:textId="77777777" w:rsidR="00851F79" w:rsidRPr="007A6CC9" w:rsidRDefault="00851F79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670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10369AD" w14:textId="77777777" w:rsidR="00851F79" w:rsidRPr="007A6CC9" w:rsidRDefault="00851F79" w:rsidP="000C5501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</w:tbl>
    <w:p w14:paraId="7F9B6B55" w14:textId="407A80AA" w:rsidR="00CE4904" w:rsidRDefault="00CE4904" w:rsidP="00CE4904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452"/>
        <w:gridCol w:w="3685"/>
        <w:gridCol w:w="5528"/>
      </w:tblGrid>
      <w:tr w:rsidR="0043573A" w:rsidRPr="00DD5EC2" w14:paraId="60304B59" w14:textId="77777777" w:rsidTr="00A51129">
        <w:trPr>
          <w:trHeight w:val="1031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49AF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0. Reward and threat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965D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material incentive &amp; reward, non-specific incentive &amp; reward, social incentive &amp; reward, self-incentive &amp; self-reward, future punishment, incentive &amp; reward for outcom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4FC3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464BACC8" w14:textId="2E75FE3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43573A" w:rsidRPr="00DD5EC2" w14:paraId="1C4AAA41" w14:textId="77777777" w:rsidTr="00A51129">
        <w:trPr>
          <w:trHeight w:val="659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7753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1. Regulation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9922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pharmacological support, reduce negative emotions, conserving mental resources, paradoxical instruction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9D39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6280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00EC525F" w14:textId="77777777" w:rsidTr="00A51129">
        <w:trPr>
          <w:trHeight w:val="841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2301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2. Antecedents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BD03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restructuring the physical or social environment, avoidance, distraction, adding objects to environment, body change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F197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06AC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00A51374" w14:textId="77777777" w:rsidTr="00A51129">
        <w:trPr>
          <w:trHeight w:val="769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0BB5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3. Identity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FAE41" w14:textId="55264DE8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Includes: identification of self as role model, framing &amp; reframing, incompatible beliefs, valued self-identity, identity associated with changed </w:t>
            </w:r>
            <w:r w:rsidR="00A04818" w:rsidRPr="00DD5EC2">
              <w:rPr>
                <w:rFonts w:ascii="Calibri" w:eastAsia="Times New Roman" w:hAnsi="Calibri" w:cs="Calibri"/>
                <w:sz w:val="20"/>
                <w:szCs w:val="20"/>
              </w:rPr>
              <w:t>behaviou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CDB0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C375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275E97D9" w14:textId="77777777" w:rsidTr="00A51129">
        <w:trPr>
          <w:trHeight w:val="1025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7F7B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4. Scheduled consequences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8337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behaviour cost, punishment, remove reward or punishment, reward approximation, reward completion, situation-specific reward, reward incompatible or alternative behaviour, reduce reward frequenc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BB38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209C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70DD8017" w14:textId="77777777" w:rsidTr="00A51129">
        <w:trPr>
          <w:trHeight w:val="731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4374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5. Self-belief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9514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verbal persuasion about capability, mental rehearsal of successful performance, focus on past success, self-talk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0949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0753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1D041D6E" w14:textId="77777777" w:rsidTr="00A51129">
        <w:trPr>
          <w:trHeight w:val="418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7F82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16. Covert learning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7500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ncludes: imaginary punishment, imaginary reward, vicarious consequenc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D30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Specify all BCTs from the group included by the CA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D1C5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43573A" w:rsidRPr="00DD5EC2" w14:paraId="699ECDBD" w14:textId="77777777" w:rsidTr="00A51129">
        <w:trPr>
          <w:trHeight w:val="413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9BBC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Remarks from reviewer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6CC8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1A9E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Free Tex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F6EE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 </w:t>
            </w:r>
          </w:p>
        </w:tc>
      </w:tr>
      <w:tr w:rsidR="00A51129" w:rsidRPr="007A6CC9" w14:paraId="34CAE37D" w14:textId="77777777" w:rsidTr="00A51129">
        <w:trPr>
          <w:trHeight w:val="300"/>
        </w:trPr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nil"/>
            </w:tcBorders>
            <w:shd w:val="clear" w:color="000000" w:fill="D6DCE4"/>
            <w:noWrap/>
            <w:hideMark/>
          </w:tcPr>
          <w:p w14:paraId="32F9C7CA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</w:t>
            </w:r>
            <w:r w:rsidRPr="00DD5EC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erapeutic t</w:t>
            </w:r>
            <w:r w:rsidRPr="007A6C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chniques used in detai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D6DCE4"/>
            <w:hideMark/>
          </w:tcPr>
          <w:p w14:paraId="33724CDA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D6DCE4"/>
            <w:noWrap/>
            <w:hideMark/>
          </w:tcPr>
          <w:p w14:paraId="42FB1113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51129" w:rsidRPr="007A6CC9" w14:paraId="5B5A280E" w14:textId="77777777" w:rsidTr="00A51129">
        <w:trPr>
          <w:trHeight w:val="805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ACEC5AC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Patient Education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9825059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involve patient education (on symptoms, diagnosis, treatment principles, etc.?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751195C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D46ACA6" w14:textId="77777777" w:rsidR="003E4906" w:rsidRPr="007A6CC9" w:rsidRDefault="003E4906" w:rsidP="000C550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"Cognitive behaviour therapy is educative… the nature and course of her disorder, ..." (Beck) (** The CBT education component i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…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focused on ABC, i.e., teaching link between thoughts emotions and actions)</w:t>
            </w:r>
          </w:p>
        </w:tc>
      </w:tr>
      <w:tr w:rsidR="00851F79" w:rsidRPr="007A6CC9" w14:paraId="2F4C1C25" w14:textId="77777777" w:rsidTr="00A51129">
        <w:trPr>
          <w:trHeight w:val="805"/>
        </w:trPr>
        <w:tc>
          <w:tcPr>
            <w:tcW w:w="1639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0A72D32" w14:textId="77777777" w:rsidR="00851F79" w:rsidRPr="007A6CC9" w:rsidRDefault="00851F79" w:rsidP="000A7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Behavioural Activation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87D8607" w14:textId="77777777" w:rsidR="00851F79" w:rsidRPr="007A6CC9" w:rsidRDefault="00851F79" w:rsidP="000A7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guide users to overcome "depressive-passivity" and become more active through behavioural activation?  (e.g., scheduling activities, tracking routine, pleasurable activity suggestions)?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28BBF35" w14:textId="77777777" w:rsidR="00851F79" w:rsidRPr="007A6CC9" w:rsidRDefault="00851F79" w:rsidP="000A7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6330B7A" w14:textId="77777777" w:rsidR="00851F79" w:rsidRPr="007A6CC9" w:rsidRDefault="00851F79" w:rsidP="000A7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"Behavioural activation is essential for most depressed patients. Many patients need only to be provided with a rationale, guidance in selecting and scheduling activities, and responses to predicted automatic thoughts that might interfere with implementing the activities or with gaining a sense of pleasure or mastery from them."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(Beck)</w:t>
            </w:r>
          </w:p>
        </w:tc>
      </w:tr>
    </w:tbl>
    <w:p w14:paraId="3E4C7159" w14:textId="4FAA1B98" w:rsidR="00CE4904" w:rsidRDefault="00CE4904" w:rsidP="00CE4904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827"/>
        <w:gridCol w:w="3827"/>
        <w:gridCol w:w="5528"/>
      </w:tblGrid>
      <w:tr w:rsidR="00A51129" w:rsidRPr="00DD5EC2" w14:paraId="05CDDD8D" w14:textId="77777777" w:rsidTr="00A51129">
        <w:trPr>
          <w:trHeight w:val="77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964D99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Cognitive Restructurin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CFD436F" w14:textId="41BDE83C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guide users through cognitive restructuring (</w:t>
            </w:r>
            <w:r w:rsidR="00A04818" w:rsidRPr="00DD5EC2">
              <w:rPr>
                <w:rFonts w:ascii="Calibri" w:eastAsia="Times New Roman" w:hAnsi="Calibri" w:cs="Calibri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identifying automatic thoughts and/or associated triggers and emotions, cognitive distortions, core beliefs)?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B10ECA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3531808" w14:textId="41C93F5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"Cognitive </w:t>
            </w:r>
            <w:r w:rsidR="009A71B5" w:rsidRPr="007A6CC9">
              <w:rPr>
                <w:rFonts w:ascii="Calibri" w:eastAsia="Times New Roman" w:hAnsi="Calibri" w:cs="Calibri"/>
                <w:sz w:val="20"/>
                <w:szCs w:val="20"/>
              </w:rPr>
              <w:t>behaviour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therapy teaches patients to identify, evaluate, and respond to their dysfunctional thoughts and beliefs." "Learning to evaluate automatic thoughts is a skill..." (Beck)</w:t>
            </w:r>
          </w:p>
        </w:tc>
      </w:tr>
      <w:tr w:rsidR="00A51129" w:rsidRPr="00DD5EC2" w14:paraId="2E61DFDD" w14:textId="77777777" w:rsidTr="00A51129">
        <w:trPr>
          <w:trHeight w:val="559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5B91A4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Behavioural Experiment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930F3A5" w14:textId="6A950FC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Does the app challenge users' thoughts </w:t>
            </w:r>
            <w:proofErr w:type="gramStart"/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using</w:t>
            </w:r>
            <w:proofErr w:type="gramEnd"/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A04818" w:rsidRPr="00DD5EC2">
              <w:rPr>
                <w:rFonts w:ascii="Calibri" w:eastAsia="Times New Roman" w:hAnsi="Calibri" w:cs="Calibri"/>
                <w:sz w:val="20"/>
                <w:szCs w:val="20"/>
              </w:rPr>
              <w:t>behavioural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experiments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5FFFE7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8D13EC6" w14:textId="678DD119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"Therapists also create experiences, called </w:t>
            </w:r>
            <w:r w:rsidR="00832A38" w:rsidRPr="007A6CC9">
              <w:rPr>
                <w:rFonts w:ascii="Calibri" w:eastAsia="Times New Roman" w:hAnsi="Calibri" w:cs="Calibri"/>
                <w:sz w:val="20"/>
                <w:szCs w:val="20"/>
              </w:rPr>
              <w:t>behavioural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experiments, for patients to directly test their thinking" (Beck)</w:t>
            </w:r>
          </w:p>
        </w:tc>
      </w:tr>
      <w:tr w:rsidR="00A51129" w:rsidRPr="00DD5EC2" w14:paraId="07DCC91B" w14:textId="77777777" w:rsidTr="00A51129">
        <w:trPr>
          <w:trHeight w:val="1039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BD5E20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Problem Solv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74CD79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guide users to problem solve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9F8C7B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8120F2C" w14:textId="7A39638C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"Help alleviate their distress through a variety of techniques and problem solving." "</w:t>
            </w:r>
            <w:r w:rsidR="00B6747A" w:rsidRPr="007A6CC9">
              <w:rPr>
                <w:rFonts w:ascii="Calibri" w:eastAsia="Times New Roman" w:hAnsi="Calibri" w:cs="Calibri"/>
                <w:sz w:val="20"/>
                <w:szCs w:val="20"/>
              </w:rPr>
              <w:t>Behavioural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and problem-solving techniques are essential, as are techniques from other orientations that are implemented within a cognitive framework." (Beck)</w:t>
            </w:r>
          </w:p>
        </w:tc>
      </w:tr>
      <w:tr w:rsidR="00A51129" w:rsidRPr="00DD5EC2" w14:paraId="53840CF6" w14:textId="77777777" w:rsidTr="00A51129">
        <w:trPr>
          <w:trHeight w:val="735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C1BB42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Relaxa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0DDBF200" w14:textId="27D90BE4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suggest users to practice relaxation techniques (</w:t>
            </w:r>
            <w:r w:rsidR="0079159A" w:rsidRPr="00DD5EC2">
              <w:rPr>
                <w:rFonts w:ascii="Calibri" w:eastAsia="Times New Roman" w:hAnsi="Calibri" w:cs="Calibri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breathing, mindfulness, muscle relaxation)?</w:t>
            </w:r>
          </w:p>
        </w:tc>
        <w:tc>
          <w:tcPr>
            <w:tcW w:w="3827" w:type="dxa"/>
            <w:tcBorders>
              <w:top w:val="single" w:sz="4" w:space="0" w:color="404040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49DFA0B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single" w:sz="4" w:space="0" w:color="404040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324BD6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"Many patients benefit from learning relaxation techniques..." (Beck)</w:t>
            </w:r>
          </w:p>
        </w:tc>
      </w:tr>
      <w:tr w:rsidR="00A51129" w:rsidRPr="00DD5EC2" w14:paraId="4D82CA1B" w14:textId="77777777" w:rsidTr="00A51129">
        <w:trPr>
          <w:trHeight w:val="763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BF217B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Exposur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184222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challenge users to engage in activities that generate anxiety?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51F93E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477ACFC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"When patients are anxious and significantly avoidant, you will provide a strong rationale for exposing themselves to feared situations" (Beck)</w:t>
            </w:r>
          </w:p>
        </w:tc>
      </w:tr>
      <w:tr w:rsidR="00A51129" w:rsidRPr="00DD5EC2" w14:paraId="2E441A15" w14:textId="77777777" w:rsidTr="00A51129">
        <w:trPr>
          <w:trHeight w:val="1187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2D90577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Positive psycholog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57801B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involve positive psychology techniques (e.g., gratitude, savouring, practicing kindness, using personal strengths)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7E5A32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single" w:sz="4" w:space="0" w:color="404040"/>
              <w:left w:val="nil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7FB06C9F" w14:textId="384E3DE4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"Positive Psychotherapy is an empirically supported approach to psychotherapy</w:t>
            </w:r>
            <w:r w:rsidR="004B089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that attends specifically to building client strengths and positive </w:t>
            </w:r>
            <w:r w:rsidR="004B0891" w:rsidRPr="007A6CC9">
              <w:rPr>
                <w:rFonts w:ascii="Calibri" w:eastAsia="Times New Roman" w:hAnsi="Calibri" w:cs="Calibri"/>
                <w:sz w:val="20"/>
                <w:szCs w:val="20"/>
              </w:rPr>
              <w:t>emotions and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 xml:space="preserve"> increasing meaning in the lives of clients to alleviate psychopathology and foster happiness (Rashid, 2008; Seligman, Rashid, &amp;</w:t>
            </w:r>
            <w:r w:rsidR="004B089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Parks, 2006)." (Magyar-Moe et al., 2015)</w:t>
            </w:r>
          </w:p>
        </w:tc>
      </w:tr>
      <w:tr w:rsidR="00A51129" w:rsidRPr="00DD5EC2" w14:paraId="7A2917C7" w14:textId="77777777" w:rsidTr="00A51129">
        <w:trPr>
          <w:trHeight w:val="416"/>
        </w:trPr>
        <w:tc>
          <w:tcPr>
            <w:tcW w:w="2122" w:type="dxa"/>
            <w:tcBorders>
              <w:top w:val="single" w:sz="4" w:space="0" w:color="404040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hideMark/>
          </w:tcPr>
          <w:p w14:paraId="05A9571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Other modul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C7F07C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Does the app offer other functionalities to users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05AA29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5528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01BEB9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51129" w:rsidRPr="00DD5EC2" w14:paraId="7B15FC7E" w14:textId="77777777" w:rsidTr="00A5112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auto"/>
            </w:tcBorders>
            <w:shd w:val="clear" w:color="auto" w:fill="auto"/>
            <w:hideMark/>
          </w:tcPr>
          <w:p w14:paraId="1582221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C63468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f yes, what functionalities does the app offer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796091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Free tex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1E7222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51129" w:rsidRPr="00DD5EC2" w14:paraId="3FA12ED7" w14:textId="77777777" w:rsidTr="00A51129">
        <w:trPr>
          <w:trHeight w:val="300"/>
        </w:trPr>
        <w:tc>
          <w:tcPr>
            <w:tcW w:w="5949" w:type="dxa"/>
            <w:gridSpan w:val="2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nil"/>
            </w:tcBorders>
            <w:shd w:val="clear" w:color="000000" w:fill="D6DCE4"/>
            <w:noWrap/>
            <w:hideMark/>
          </w:tcPr>
          <w:p w14:paraId="1584752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6216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RS App Quality Rating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404040"/>
              <w:right w:val="nil"/>
            </w:tcBorders>
            <w:shd w:val="clear" w:color="000000" w:fill="D6DCE4"/>
            <w:hideMark/>
          </w:tcPr>
          <w:p w14:paraId="158FD52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D6DCE4"/>
            <w:noWrap/>
            <w:hideMark/>
          </w:tcPr>
          <w:p w14:paraId="49F10D8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51129" w:rsidRPr="00DD5EC2" w14:paraId="22F477E9" w14:textId="77777777" w:rsidTr="00A51129">
        <w:trPr>
          <w:trHeight w:val="15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0176E" w14:textId="77777777" w:rsidR="00FE6BB8" w:rsidRPr="00DD5EC2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agement – fun, interesting, customisable, interactive (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nds alerts, messages, reminders, feedback, enables sharing), well-targeted to audience</w:t>
            </w:r>
          </w:p>
          <w:p w14:paraId="258EC16D" w14:textId="2D5FBE23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F4BD6" w14:textId="2A36276B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tainment: Is the app fun/entertaining to use? Does it use any strategies to increase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agement through entertainment (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rough gamification)?</w:t>
            </w:r>
          </w:p>
        </w:tc>
        <w:tc>
          <w:tcPr>
            <w:tcW w:w="3827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A2D3765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Dull, not fun or entertaining at all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Mostly bor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, fun enough to entertain user for a brief time (&lt; 5 minutes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Moderately fun and entertaining, would entertain user for some time (5-10 minutes total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Highly entertaining and fun, would stimulate repeat us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3B2F1D7" w14:textId="356CD2E4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</w:tbl>
    <w:p w14:paraId="77378220" w14:textId="1333A3BA" w:rsidR="00510B24" w:rsidRDefault="00510B24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4253"/>
        <w:gridCol w:w="5386"/>
      </w:tblGrid>
      <w:tr w:rsidR="00A51129" w:rsidRPr="00DD5EC2" w14:paraId="00EAA8CB" w14:textId="77777777" w:rsidTr="00A51129">
        <w:trPr>
          <w:trHeight w:val="17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8DEF8" w14:textId="7C156B82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47E81D9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est: Is the app interesting to use? Does it use any strategies to increase engagement by presenting its content in an interesting way?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4482CAF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t interesting at all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Mostly uninterest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, neither interesting nor uninteresting; would engage user for a brief time (&lt; 5 minutes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Moderately interesting; would engage user for some time (5-10 minutes total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Very interesting, would engage user in repeat us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1FE72106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51129" w:rsidRPr="00DD5EC2" w14:paraId="641D572A" w14:textId="77777777" w:rsidTr="00A51129">
        <w:trPr>
          <w:trHeight w:val="1805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1D6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D26F853" w14:textId="57F96C9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stomisation: Does it provide/retain all necessary settings/preferences for apps features (</w:t>
            </w:r>
            <w:r w:rsidR="00A04818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ound, content, notifications, etc.)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B11496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Does not allow any customisation or requires setting to be input every tim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Allows insufficient customisation limiting function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Allows basic customisation to function adequately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Allows numerous options for customisation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Allows complete tailoring to the individual’s characteristics/preferences, retains all setting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713A495D" w14:textId="71F0E88F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</w:tr>
      <w:tr w:rsidR="00A51129" w:rsidRPr="00DD5EC2" w14:paraId="6728C1B4" w14:textId="77777777" w:rsidTr="00A51129">
        <w:trPr>
          <w:trHeight w:val="2284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5D32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8A16FE7" w14:textId="0329C30E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activity: Does it allow user input, provide feedback, contain prompts (reminders, sharing</w:t>
            </w:r>
            <w:r w:rsidR="00A04818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ons, notifications, etc.)? Note: these functions need to be customisable and not</w:t>
            </w:r>
            <w:r w:rsidR="00A04818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whelming in order to be perfect.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44EE5B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 interactive features and/or no response to user interaction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Insufficient interactivity, or feedback, or user input options, limiting function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Basic interactive features to function adequately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Offers a variety of interactive features/feedback/user input option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Very high level of responsiveness through interactive features/feedback/user input option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41D017A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51129" w:rsidRPr="00DD5EC2" w14:paraId="611B79BC" w14:textId="77777777" w:rsidTr="00A51129">
        <w:trPr>
          <w:trHeight w:val="156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BF44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6F7121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get group: Is the app content (visual information, language, design) appropriate for your target audienc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F7F104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Completely inappropriate/ unclear/confus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Mostly inappropriate/unclear/ confus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Acceptable but not targeted. May be inappropriate/unclear/ confus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Well-targeted, with negligible issue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Perfectly targeted, no issues foun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48A0EFC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88FE566" w14:textId="77777777" w:rsidR="00510B24" w:rsidRDefault="00510B24">
      <w:pPr>
        <w:rPr>
          <w:b/>
          <w:bCs/>
        </w:rPr>
      </w:pPr>
    </w:p>
    <w:p w14:paraId="6B4F711F" w14:textId="77777777" w:rsidR="00510B24" w:rsidRDefault="00510B24">
      <w:pPr>
        <w:rPr>
          <w:b/>
          <w:bCs/>
        </w:rPr>
      </w:pPr>
      <w:r>
        <w:rPr>
          <w:b/>
          <w:bCs/>
        </w:rPr>
        <w:br w:type="page"/>
      </w:r>
    </w:p>
    <w:p w14:paraId="26C1F9DF" w14:textId="13602A9C" w:rsidR="00510B24" w:rsidRDefault="00510B24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5528"/>
        <w:gridCol w:w="4394"/>
      </w:tblGrid>
      <w:tr w:rsidR="00510B24" w:rsidRPr="00DD5EC2" w14:paraId="11CD381C" w14:textId="77777777" w:rsidTr="00A51129">
        <w:trPr>
          <w:trHeight w:val="2252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A3F29D8" w14:textId="77777777" w:rsidR="00FE6BB8" w:rsidRPr="00DD5EC2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ality – app functioning, easy to learn, navigation, flow logic, and gestural design of app</w:t>
            </w:r>
          </w:p>
          <w:p w14:paraId="44352C4B" w14:textId="77777777" w:rsidR="00FE6BB8" w:rsidRPr="00DD5EC2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  <w:p w14:paraId="761A1655" w14:textId="46F11781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1D7B071" w14:textId="403D8B01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formance: How accurately/fast do the app features (functions) and components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buttons/menus) work?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A98B8BE" w14:textId="45E46EB8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App is broken; no/insufficient/ inaccurate response (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rashes/bugs/broken features, etc.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Some functions work, but lagging or contains major technical problem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App works overall. Some technical problems need fixing/Slow at time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Mostly functional with minor/negligible problem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Perfect/timely response; no technical bugs found/contains a ‘loading time left’ indicato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3FF414C2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59665A56" w14:textId="77777777" w:rsidTr="00A51129">
        <w:trPr>
          <w:trHeight w:val="1556"/>
        </w:trPr>
        <w:tc>
          <w:tcPr>
            <w:tcW w:w="2122" w:type="dxa"/>
            <w:vMerge/>
            <w:tcBorders>
              <w:left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8EE57A7" w14:textId="1F6B16CA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AA54E1A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e of use: How easy is it to learn how to use the app; how clear are the menu labels/icons and instructions?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2B20A44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/limited instructions; menu labels/icons are confusing; complicated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Useable after a lot of time/effor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Useable after some time/effor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Easy to learn how to use the app (or has clear instructions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Able to use app immediately; intuitive; simpl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340D634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3B036A9B" w14:textId="77777777" w:rsidTr="00A51129">
        <w:trPr>
          <w:trHeight w:val="1624"/>
        </w:trPr>
        <w:tc>
          <w:tcPr>
            <w:tcW w:w="2122" w:type="dxa"/>
            <w:vMerge/>
            <w:tcBorders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noWrap/>
            <w:hideMark/>
          </w:tcPr>
          <w:p w14:paraId="46A48017" w14:textId="02C36B2A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FD2CCF2" w14:textId="7D38BAEF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vigation: Is moving between screens logical/accurate/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ropriate/ uninterrupted; are all necessary screen links present?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450D2A8B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Different sections within the app seem logically disconnected and random/confusing/ navigation is difficul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Usable after a lot of time/effor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Usable after some time/effor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Easy to use or missing a negligible link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Perfectly logical, easy, clear and intuitive screen flow throughout, or offers shortcut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525ED0A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5CEA59D9" w14:textId="77777777" w:rsidTr="00A51129">
        <w:trPr>
          <w:trHeight w:val="1292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D1D8B3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172545C" w14:textId="26D61036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stural design: Are interactions (taps/swipes/pinches/</w:t>
            </w:r>
            <w:r w:rsidR="00A04818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rolls) consistent and intuitive across all components/screens?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A1B1AA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Completely inconsistent/ confus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Often inconsistent/confus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 with some inconsistencies/confusing element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Mostly consistent/intuitive with negligible problem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Perfectly consistent and intuitiv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CDB1CBD" w14:textId="3E948F08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</w:rPr>
            </w:pPr>
          </w:p>
        </w:tc>
      </w:tr>
      <w:tr w:rsidR="00510B24" w:rsidRPr="00DD5EC2" w14:paraId="397E97D2" w14:textId="77777777" w:rsidTr="00A51129">
        <w:trPr>
          <w:trHeight w:val="441"/>
        </w:trPr>
        <w:tc>
          <w:tcPr>
            <w:tcW w:w="2122" w:type="dxa"/>
            <w:tcBorders>
              <w:top w:val="single" w:sz="4" w:space="0" w:color="404040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noWrap/>
            <w:hideMark/>
          </w:tcPr>
          <w:p w14:paraId="34BA6AC8" w14:textId="77777777" w:rsidR="00FE6BB8" w:rsidRPr="00DD5EC2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sthetics – graphic design, overall visual appeal, colour scheme, and stylistic consistency</w:t>
            </w:r>
          </w:p>
          <w:p w14:paraId="2585B5D9" w14:textId="6E9F3F10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59DFB69" w14:textId="179AC075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yout: Is arrangement and size of buttons/icons/</w:t>
            </w:r>
            <w:r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us/content on the screen appropriate or zoomable if needed?</w:t>
            </w:r>
          </w:p>
        </w:tc>
        <w:tc>
          <w:tcPr>
            <w:tcW w:w="5528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8C299BF" w14:textId="0A715783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Very bad design, cluttered, some options impossible to select/locate/see/read device display not optimised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Bad design, random, unclear, some options difficult to select/locate/see/read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3 Satisfactory, few problems with selecting/locating/ seeing/reading items or with minor </w:t>
            </w:r>
            <w:r w:rsidR="00832A38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reen siz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blem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Mostly clear, able to select/ locate/see/read item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Professional, simple, clear, orderly, logically organised, device display optimised. Every design component has a purpose</w:t>
            </w:r>
          </w:p>
        </w:tc>
        <w:tc>
          <w:tcPr>
            <w:tcW w:w="4394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C9133D8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2E8132EE" w14:textId="77777777" w:rsidR="00A51129" w:rsidRDefault="00A51129">
      <w:pPr>
        <w:rPr>
          <w:b/>
          <w:bCs/>
        </w:rPr>
      </w:pPr>
    </w:p>
    <w:p w14:paraId="4A9FF290" w14:textId="51791E03" w:rsidR="00510B24" w:rsidRDefault="00510B24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5670"/>
        <w:gridCol w:w="4394"/>
      </w:tblGrid>
      <w:tr w:rsidR="00510B24" w:rsidRPr="00DD5EC2" w14:paraId="385F5973" w14:textId="77777777" w:rsidTr="00A51129">
        <w:trPr>
          <w:trHeight w:val="2403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noWrap/>
            <w:hideMark/>
          </w:tcPr>
          <w:p w14:paraId="48932F87" w14:textId="1EC54849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1931885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phics: How high is the quality/resolution of graphics used for buttons/icons/menus/ content?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320954A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Graphics appear amateur, very poor visual design - disproportionate, completely stylistically inconsisten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Low quality/low resolution graphics; low quality visual design – disproportionate, stylistically inconsisten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Moderate quality graphics and visual design (generally consistent in style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High quality/resolution graphics and visual design – mostly proportionate, stylistically consisten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5 Very high quality/resolution graphics and visual design - proportionate, stylistically consistent throughout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640BEBBB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1E6B8514" w14:textId="77777777" w:rsidTr="00A51129">
        <w:trPr>
          <w:trHeight w:val="557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3CF7559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79A456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ual appeal: How good does the app look?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465ADA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 visual appeal, unpleasant to look at, poorly designed, clashing/mismatched colour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Little visual appeal – poorly designed, bad use of colour, visually bor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Some visual appeal – average, neither pleasant, nor unpleasan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High level of visual appeal – seamless graphics – consistent and professionally designed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As above + very attractive, memorable, stands out; use of colour enhances app features/menu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BC3B7B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0648DC83" w14:textId="77777777" w:rsidTr="00A51129">
        <w:trPr>
          <w:trHeight w:val="1718"/>
        </w:trPr>
        <w:tc>
          <w:tcPr>
            <w:tcW w:w="2122" w:type="dxa"/>
            <w:vMerge w:val="restart"/>
            <w:tcBorders>
              <w:top w:val="nil"/>
              <w:left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E0D7F3C" w14:textId="54BB4A70" w:rsidR="00FE6BB8" w:rsidRPr="00DD5EC2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ormation – Contains high quality information (</w:t>
            </w:r>
            <w:r w:rsidR="00832A38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xt, feedback, measures, references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from a credible source. Select N/A if the app component is irrelevant.</w:t>
            </w:r>
          </w:p>
          <w:p w14:paraId="1DDD2084" w14:textId="66D70ECA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7353009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uracy of app description (in app store): Does app contain what is described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E809911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Misleading. App does not contain the described components/functions. Or has no description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Inaccurate. App contains very few of the described components/function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. App contains some of the described components/function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Accurate. App contains most of the described components/ function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Highly accurate description of the app components/function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67D0C2D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0C9EAF03" w14:textId="77777777" w:rsidTr="00A51129">
        <w:trPr>
          <w:trHeight w:val="558"/>
        </w:trPr>
        <w:tc>
          <w:tcPr>
            <w:tcW w:w="2122" w:type="dxa"/>
            <w:vMerge/>
            <w:tcBorders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34404FFA" w14:textId="5498E4E3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249011D" w14:textId="05241BF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oals: Does app have specific, </w:t>
            </w:r>
            <w:r w:rsidR="0043573A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able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achievable goals (specified in app stor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escription or within the app itself)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5BC8076" w14:textId="7FB570EA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 Description does not list goals, or app goals are irrelevant to research goal (</w:t>
            </w:r>
            <w:r w:rsidR="00832A38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sing a game for educational purposes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App has no chance of achieving its stated goal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Description lists some goals, but app has very little chance of achieving them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. App has clear goals, which may be achievable.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App has clearly specified goals, which are measurable and achievabl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App has specific and measurable goals, which are highly likely to be achiev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B992149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1A031C76" w14:textId="77777777" w:rsidR="00A7575F" w:rsidRDefault="00A7575F">
      <w:pPr>
        <w:rPr>
          <w:b/>
          <w:bCs/>
        </w:rPr>
      </w:pPr>
    </w:p>
    <w:p w14:paraId="42E4A723" w14:textId="52F19C39" w:rsidR="00E05163" w:rsidRDefault="00E05163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5387"/>
        <w:gridCol w:w="4252"/>
      </w:tblGrid>
      <w:tr w:rsidR="00510B24" w:rsidRPr="00DD5EC2" w14:paraId="19773B97" w14:textId="77777777" w:rsidTr="00E05163">
        <w:trPr>
          <w:trHeight w:val="2041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9B3EAA1" w14:textId="77777777" w:rsidR="00FE6BB8" w:rsidRPr="00DD5EC2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  <w:p w14:paraId="3EACB020" w14:textId="563CEA58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1ED91A6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lity of information: Is app content correct, well written, and relevant to the goal/topic of the app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1F92E80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 There is no information within the app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Irrelevant/inappropriate/ incoherent/incorrec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Poor. Barely relevant/ appropriate/ coherent/may be incorrec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Moderately relevant/ appropriate/coherent/ and appears correc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Relevant/appropriate/coherent /correc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Highly relevant, appropriate, coherent, and corre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F79A9E3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7211A0D9" w14:textId="77777777" w:rsidTr="00E05163">
        <w:trPr>
          <w:trHeight w:val="2142"/>
        </w:trPr>
        <w:tc>
          <w:tcPr>
            <w:tcW w:w="2122" w:type="dxa"/>
            <w:vMerge/>
            <w:tcBorders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0E35C655" w14:textId="4143D69E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0066061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ty of information: Is the extent coverage within the scope of the app; and comprehensive but concise?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FAC373D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 There is no information within the app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Minimal or overwhelm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Insufficient or possibly overwhelm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 but not comprehensive or concis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Offers a broad range of information, has some gaps or unnecessary detail; or has no links to more information and resource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Comprehensive and concise; contains links to more information and resourc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CCFFC60" w14:textId="77777777" w:rsidR="00FE6BB8" w:rsidRPr="007A6CC9" w:rsidRDefault="00FE6BB8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7CB0C099" w14:textId="77777777" w:rsidTr="00E05163">
        <w:trPr>
          <w:trHeight w:val="2001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noWrap/>
            <w:hideMark/>
          </w:tcPr>
          <w:p w14:paraId="2954AAF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302F31E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ual information: Is visual explanation of concepts – through charts/graphs/images/ videos, etc. – clear, logical, correct?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D99330C" w14:textId="10E5155C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 There is no visual information within the app (</w:t>
            </w:r>
            <w:r w:rsidR="0079159A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t only contains audio, or text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Completely unclear/confusing/ wrong or necessary but missi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Mostly unclear/confusing/ wro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OK but often unclear/ confusing/wrong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Mostly clear/logical/correct with negligible issue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Perfectly clear/logical/correc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1948109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4273373E" w14:textId="77777777" w:rsidTr="00E05163">
        <w:trPr>
          <w:trHeight w:val="557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23D9AEA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10F483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dibility: Does the app come from a legitimate source (specified in app store description or within the app itself)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2523B3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Source identified but legitimacy/trustworthiness of source is questionable (e.g. commercial business with vested interest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Appears to come from a legitimate source, but it cannot be verified (e.g. has no webpage)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Developed by small NGO /institution (hospital/centre, etc.) /specialised commercial business, funding body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Developed by government, university or as above but larger in scal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Developed using nationally competitive government or research funding (e.g. Australian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Research Council, NHMRC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7B7D50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C51DB08" w14:textId="77777777" w:rsidR="00B11F05" w:rsidRDefault="00B11F05">
      <w:pPr>
        <w:rPr>
          <w:b/>
          <w:bCs/>
        </w:rPr>
      </w:pPr>
    </w:p>
    <w:p w14:paraId="774538D9" w14:textId="1B4CAAF5" w:rsidR="00897889" w:rsidRDefault="00B11F05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5670"/>
        <w:gridCol w:w="3969"/>
      </w:tblGrid>
      <w:tr w:rsidR="00510B24" w:rsidRPr="00DD5EC2" w14:paraId="0334D20B" w14:textId="77777777" w:rsidTr="00B11F05">
        <w:trPr>
          <w:trHeight w:val="3760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591B21F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0F39FE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 base: Has the app been trialled/tested; must be verified by evidence (in published scientific literature)?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D4B501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 The app has not been trialled/tested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The evidence suggests the app does not work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App has been trialled (e.g., acceptability, usability, satisfaction ratings) and has partially positiv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outcomes in studies that are not randomised controlled trials (RCTs), or there is little or no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ontradictory evidence.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App has been trialled (e.g., acceptability, usability, satisfaction ratings) and has positiv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outcomes in studies that are not RCTs, and there is no contradictory evidence.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App has been trialled and outcome tested in 1-2 RCTs indicating positive result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App has been trialled and outcome tested in &gt; 3 high quality RCTs indicating positive resul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D4B778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70DA57FB" w14:textId="77777777" w:rsidTr="00B11F05">
        <w:trPr>
          <w:trHeight w:val="562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1C6AAC0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355DBE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ase record your overall impressions of this app and any other observations from this app testing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FE17A6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822246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 record any significant but missing information.</w:t>
            </w:r>
          </w:p>
        </w:tc>
      </w:tr>
      <w:tr w:rsidR="00A04818" w:rsidRPr="00DD5EC2" w14:paraId="74420AB6" w14:textId="77777777" w:rsidTr="00B11F05">
        <w:trPr>
          <w:trHeight w:val="300"/>
        </w:trPr>
        <w:tc>
          <w:tcPr>
            <w:tcW w:w="11335" w:type="dxa"/>
            <w:gridSpan w:val="3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nil"/>
            </w:tcBorders>
            <w:shd w:val="clear" w:color="000000" w:fill="D6DCE4"/>
            <w:noWrap/>
            <w:vAlign w:val="bottom"/>
            <w:hideMark/>
          </w:tcPr>
          <w:p w14:paraId="036E219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RS App Subjective Qual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D6DCE4"/>
            <w:noWrap/>
            <w:vAlign w:val="bottom"/>
            <w:hideMark/>
          </w:tcPr>
          <w:p w14:paraId="330C270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0DA51257" w14:textId="77777777" w:rsidTr="00B11F05">
        <w:trPr>
          <w:trHeight w:val="1134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24A1D9C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02CBC9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uld you recommend this app to people who might benefit from it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F4D205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t at all I would not recommend this app to anyon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There are very few people I would recommend this app to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Maybe There are several people whom I would recommend it to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There are many people I would recommend this app to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Definitely I would recommend this app to everyo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CDE77C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6255A930" w14:textId="77777777" w:rsidTr="00B11F05">
        <w:trPr>
          <w:trHeight w:val="1134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10BD445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7F2671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times do you think you would use this app in the next 12 months if it was relevant to you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9698F6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n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1-2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3-10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10-50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&gt;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1AF6F8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18A3D437" w14:textId="77777777" w:rsidTr="00B11F05">
        <w:trPr>
          <w:trHeight w:val="765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0B4883E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7F9439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uld you pay for this app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0A27EF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No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Mayb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Y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4EDFA2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387C5435" w14:textId="77777777" w:rsidTr="00B11F05">
        <w:trPr>
          <w:trHeight w:val="1296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noWrap/>
            <w:hideMark/>
          </w:tcPr>
          <w:p w14:paraId="6010EE1D" w14:textId="77777777" w:rsidR="007A6CC9" w:rsidRPr="007A6CC9" w:rsidRDefault="007A6CC9" w:rsidP="007A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48BA7D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your overall star rating of the app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CB31D7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« One of the worst apps I’ve used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««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 ««« Averag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««««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5 ««««« One of the best apps I've us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E7DBB0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17769C62" w14:textId="3C5A1273" w:rsidR="00B11F05" w:rsidRDefault="00B11F05">
      <w:r w:rsidRPr="00DD5EC2">
        <w:rPr>
          <w:b/>
          <w:bCs/>
        </w:rPr>
        <w:lastRenderedPageBreak/>
        <w:t xml:space="preserve">Supplementary Table 1. </w:t>
      </w:r>
      <w:r w:rsidRPr="00FD1FDE">
        <w:t>A</w:t>
      </w:r>
      <w:r w:rsidRPr="00DD5EC2">
        <w:t>ssessment criteria of the apps</w:t>
      </w:r>
      <w:r>
        <w:t xml:space="preserve"> (continued)</w:t>
      </w:r>
      <w:r w:rsidRPr="00DD5EC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5670"/>
        <w:gridCol w:w="3969"/>
      </w:tblGrid>
      <w:tr w:rsidR="00510B24" w:rsidRPr="00DD5EC2" w14:paraId="3633BD66" w14:textId="77777777" w:rsidTr="00B11F05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nil"/>
            </w:tcBorders>
            <w:shd w:val="clear" w:color="000000" w:fill="D6DCE4"/>
            <w:noWrap/>
            <w:vAlign w:val="bottom"/>
            <w:hideMark/>
          </w:tcPr>
          <w:p w14:paraId="14B7414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H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404040"/>
              <w:right w:val="nil"/>
            </w:tcBorders>
            <w:shd w:val="clear" w:color="000000" w:fill="D6DCE4"/>
            <w:noWrap/>
            <w:vAlign w:val="bottom"/>
            <w:hideMark/>
          </w:tcPr>
          <w:p w14:paraId="5551353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404040"/>
              <w:right w:val="nil"/>
            </w:tcBorders>
            <w:shd w:val="clear" w:color="000000" w:fill="D6DCE4"/>
            <w:vAlign w:val="bottom"/>
            <w:hideMark/>
          </w:tcPr>
          <w:p w14:paraId="277242D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D6DCE4"/>
            <w:noWrap/>
            <w:vAlign w:val="bottom"/>
            <w:hideMark/>
          </w:tcPr>
          <w:p w14:paraId="657AE1C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5AE9A5CF" w14:textId="77777777" w:rsidTr="00B11F05">
        <w:trPr>
          <w:trHeight w:val="841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79F5B76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horit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28B252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app indicate the qualifications of specific individuals who developed the app or contributed to the information provided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F1DC89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4A57798" w14:textId="3217569E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qualifications of the authors are indicated</w:t>
            </w:r>
            <w:r w:rsidR="009C18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</w:p>
        </w:tc>
      </w:tr>
      <w:tr w:rsidR="00510B24" w:rsidRPr="00DD5EC2" w14:paraId="65747AA0" w14:textId="77777777" w:rsidTr="00B11F05">
        <w:trPr>
          <w:trHeight w:val="983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508ADAC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arit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9F6EEC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s there a disclaimer stating or which implies that the information provided and/or app functions do not replace the healthcare provider's advice?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1346D1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/Advice given by healthcare provi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349E8CB" w14:textId="51B544A5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formation should support, not replace, the doctor-patient relationship. </w:t>
            </w:r>
          </w:p>
        </w:tc>
      </w:tr>
      <w:tr w:rsidR="00510B24" w:rsidRPr="00DD5EC2" w14:paraId="2721118B" w14:textId="77777777" w:rsidTr="00B11F05">
        <w:trPr>
          <w:trHeight w:val="558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409145E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identialit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032CF5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re a privacy and confidentiality clause in the app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847EC3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A3E67C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2927C8CF" w14:textId="77777777" w:rsidTr="00B11F05">
        <w:trPr>
          <w:trHeight w:val="565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3AAAD4D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6B32F2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privacy policy easily accessible within the app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32544E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7D172A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05D2D418" w14:textId="77777777" w:rsidTr="00B11F05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764F6EC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059063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consent to data collection required at the first launch of the application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24FF14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FE8ECD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2DFFC460" w14:textId="77777777" w:rsidTr="00B11F05">
        <w:trPr>
          <w:trHeight w:val="483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041F43F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E7FD4E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re the data is stored (on the application, on the SD card, etc.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91801F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90FCB8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2DB8FB99" w14:textId="77777777" w:rsidTr="00B11F05">
        <w:trPr>
          <w:trHeight w:val="405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481D518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7CE23F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data transmitted to third parties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A46150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DA212D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3A5BC043" w14:textId="77777777" w:rsidTr="00B11F05">
        <w:trPr>
          <w:trHeight w:val="580"/>
        </w:trPr>
        <w:tc>
          <w:tcPr>
            <w:tcW w:w="2122" w:type="dxa"/>
            <w:tcBorders>
              <w:top w:val="nil"/>
              <w:left w:val="single" w:sz="4" w:space="0" w:color="404040"/>
              <w:bottom w:val="nil"/>
              <w:right w:val="single" w:sz="4" w:space="0" w:color="404040"/>
            </w:tcBorders>
            <w:shd w:val="clear" w:color="auto" w:fill="auto"/>
            <w:noWrap/>
            <w:hideMark/>
          </w:tcPr>
          <w:p w14:paraId="2C98F95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3A279D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to which third parties are they transmitted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B29E56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152A39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313EEDF4" w14:textId="77777777" w:rsidTr="00B11F05">
        <w:trPr>
          <w:trHeight w:val="546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6CEB985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5401ED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Is the privacy policy clear about data sharing and with whom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7EB104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FDBE07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1A1B7365" w14:textId="77777777" w:rsidTr="00B11F05">
        <w:trPr>
          <w:trHeight w:val="1005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63B707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idit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155B83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date of last general update provided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088873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0B8518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user must be able to easily know how current the health information is. And the legal content (Legal Notice; Terms and Conditions; Privacy Policy) should have a date of last update.</w:t>
            </w:r>
          </w:p>
        </w:tc>
      </w:tr>
      <w:tr w:rsidR="00510B24" w:rsidRPr="00DD5EC2" w14:paraId="30B2AEFB" w14:textId="77777777" w:rsidTr="00B11F05">
        <w:trPr>
          <w:trHeight w:val="850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A269FA4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stifiabilit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6C7280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health information have references, is it complete and provided in an objective manner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1575907" w14:textId="4FFE0F8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claims are backed up by evidence)/</w:t>
            </w: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consistent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claims not backed up by evidence)/ </w:t>
            </w: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no claims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EFF3C2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03BBD63C" w14:textId="77777777" w:rsidTr="00B11F05">
        <w:trPr>
          <w:trHeight w:val="558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1EFA9B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r's pract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24F168A" w14:textId="23A7828E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e target audience clearly stated? (</w:t>
            </w:r>
            <w:r w:rsidR="00E62168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tients, health professionals etc.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5F20A16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 (elaborate on audience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1DC83E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54B1385B" w14:textId="77777777" w:rsidTr="00B11F05">
        <w:trPr>
          <w:trHeight w:val="841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816759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70A92E3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the application is prohibited for use by minors, is it clearly indicated and designed in a way that use by minors is impossible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255F73F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 (how?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404040"/>
            </w:tcBorders>
            <w:shd w:val="clear" w:color="auto" w:fill="auto"/>
            <w:hideMark/>
          </w:tcPr>
          <w:p w14:paraId="59EF843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41FB7F28" w14:textId="77777777" w:rsidTr="00B11F05">
        <w:trPr>
          <w:trHeight w:val="841"/>
        </w:trPr>
        <w:tc>
          <w:tcPr>
            <w:tcW w:w="2122" w:type="dxa"/>
            <w:tcBorders>
              <w:top w:val="single" w:sz="4" w:space="0" w:color="auto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DCBE23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1B2F636" w14:textId="7B0ABECD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the developers contactable by email? (</w:t>
            </w:r>
            <w:r w:rsidR="009776EC" w:rsidRPr="00DD5E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mail may be found in the app, the app store, app developer's website, etc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99C23F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61DD83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5AE921D3" w14:textId="77777777" w:rsidTr="00B11F05">
        <w:trPr>
          <w:trHeight w:val="569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6849F39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8124AA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there instructions provided so that the application is easy to use without any bugs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0C608D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84DC771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3BA4430D" w14:textId="77777777" w:rsidTr="00B11F05">
        <w:trPr>
          <w:trHeight w:val="867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CC38B85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ncial disclosu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4CC4E6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es the app indicate any funding sources?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4E88827" w14:textId="77777777" w:rsidR="009C18B1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s 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the app is managed by a registered commercial company) </w:t>
            </w:r>
          </w:p>
          <w:p w14:paraId="1CE96EA9" w14:textId="6D605D4F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the app is managed by an individual developer without funding information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24712AD" w14:textId="4462BBB9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dentify funding sources. </w:t>
            </w:r>
          </w:p>
        </w:tc>
      </w:tr>
      <w:tr w:rsidR="00510B24" w:rsidRPr="00DD5EC2" w14:paraId="4EA856F8" w14:textId="77777777" w:rsidTr="00B11F05">
        <w:trPr>
          <w:trHeight w:val="564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7AD1926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6AA8EF6" w14:textId="66FC88F3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f </w:t>
            </w:r>
            <w:r w:rsidR="00832A38"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which body created/ commissioned/ partnered the app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83B4A22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597E13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259E2BE8" w14:textId="77777777" w:rsidTr="00B11F05">
        <w:trPr>
          <w:trHeight w:val="558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2B1D4D5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E2C2BD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no, who created/ commissioned/ partnered the app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F9AA3E9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A8EDC18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10B24" w:rsidRPr="00DD5EC2" w14:paraId="6493D6A3" w14:textId="77777777" w:rsidTr="00B11F05">
        <w:trPr>
          <w:trHeight w:val="552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40073D0C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vertising Polic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70BDC00F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advertorials distinguishable from content of the app?</w:t>
            </w:r>
            <w:r w:rsidRPr="007A6C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A7E035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/No advertis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0F525502" w14:textId="1AC87742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early distinguish advertising from editorial content. </w:t>
            </w:r>
          </w:p>
        </w:tc>
      </w:tr>
      <w:tr w:rsidR="00510B24" w:rsidRPr="00DD5EC2" w14:paraId="78AAC855" w14:textId="77777777" w:rsidTr="00B11F05">
        <w:trPr>
          <w:trHeight w:val="663"/>
        </w:trPr>
        <w:tc>
          <w:tcPr>
            <w:tcW w:w="2122" w:type="dxa"/>
            <w:tcBorders>
              <w:top w:val="nil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auto"/>
            <w:noWrap/>
            <w:hideMark/>
          </w:tcPr>
          <w:p w14:paraId="169E0BCD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4837701E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 the adverts interfere with the functioning of the app (if any?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11D51507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/No/No adver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hideMark/>
          </w:tcPr>
          <w:p w14:paraId="36947720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irable not to have adverts as it may prevent the proper functioning of the app.</w:t>
            </w:r>
          </w:p>
        </w:tc>
      </w:tr>
      <w:tr w:rsidR="00510B24" w:rsidRPr="00DD5EC2" w14:paraId="47A6FF4C" w14:textId="77777777" w:rsidTr="00B11F05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4708B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Remark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E748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remarks from reviewer?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8B4A3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Tex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8C0A" w14:textId="77777777" w:rsidR="007A6CC9" w:rsidRPr="007A6CC9" w:rsidRDefault="007A6CC9" w:rsidP="007A6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6C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59D6D248" w14:textId="40C7FBA1" w:rsidR="0026258F" w:rsidRPr="00DD5EC2" w:rsidRDefault="0026258F" w:rsidP="00AD2C0F">
      <w:pPr>
        <w:pStyle w:val="Caption"/>
        <w:keepNext/>
        <w:rPr>
          <w:sz w:val="20"/>
          <w:szCs w:val="20"/>
        </w:rPr>
      </w:pPr>
    </w:p>
    <w:sectPr w:rsidR="0026258F" w:rsidRPr="00DD5EC2" w:rsidSect="0043573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332E6" w14:textId="77777777" w:rsidR="00637A8F" w:rsidRDefault="00637A8F" w:rsidP="00451449">
      <w:pPr>
        <w:spacing w:after="0" w:line="240" w:lineRule="auto"/>
      </w:pPr>
      <w:r>
        <w:separator/>
      </w:r>
    </w:p>
  </w:endnote>
  <w:endnote w:type="continuationSeparator" w:id="0">
    <w:p w14:paraId="01A757C9" w14:textId="77777777" w:rsidR="00637A8F" w:rsidRDefault="00637A8F" w:rsidP="00451449">
      <w:pPr>
        <w:spacing w:after="0" w:line="240" w:lineRule="auto"/>
      </w:pPr>
      <w:r>
        <w:continuationSeparator/>
      </w:r>
    </w:p>
  </w:endnote>
  <w:endnote w:type="continuationNotice" w:id="1">
    <w:p w14:paraId="143F20E9" w14:textId="77777777" w:rsidR="00637A8F" w:rsidRDefault="00637A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C11B2" w14:textId="77777777" w:rsidR="00323979" w:rsidRDefault="003239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AB434" w14:textId="77777777" w:rsidR="00323979" w:rsidRDefault="003239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5BA67" w14:textId="77777777" w:rsidR="00323979" w:rsidRDefault="003239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C811C" w14:textId="77777777" w:rsidR="00637A8F" w:rsidRDefault="00637A8F" w:rsidP="00451449">
      <w:pPr>
        <w:spacing w:after="0" w:line="240" w:lineRule="auto"/>
      </w:pPr>
      <w:r>
        <w:separator/>
      </w:r>
    </w:p>
  </w:footnote>
  <w:footnote w:type="continuationSeparator" w:id="0">
    <w:p w14:paraId="16EFA227" w14:textId="77777777" w:rsidR="00637A8F" w:rsidRDefault="00637A8F" w:rsidP="00451449">
      <w:pPr>
        <w:spacing w:after="0" w:line="240" w:lineRule="auto"/>
      </w:pPr>
      <w:r>
        <w:continuationSeparator/>
      </w:r>
    </w:p>
  </w:footnote>
  <w:footnote w:type="continuationNotice" w:id="1">
    <w:p w14:paraId="7EB4008C" w14:textId="77777777" w:rsidR="00637A8F" w:rsidRDefault="00637A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244BB" w14:textId="77777777" w:rsidR="00323979" w:rsidRDefault="003239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3CCBF" w14:textId="77777777" w:rsidR="00323979" w:rsidRDefault="003239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9D87F" w14:textId="77777777" w:rsidR="00323979" w:rsidRDefault="003239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3FE7"/>
    <w:multiLevelType w:val="hybridMultilevel"/>
    <w:tmpl w:val="49B4D07E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C5048"/>
    <w:multiLevelType w:val="hybridMultilevel"/>
    <w:tmpl w:val="3DD0AD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C70EA"/>
    <w:multiLevelType w:val="hybridMultilevel"/>
    <w:tmpl w:val="0D54B53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14443"/>
    <w:multiLevelType w:val="hybridMultilevel"/>
    <w:tmpl w:val="FEF81A56"/>
    <w:lvl w:ilvl="0" w:tplc="4809000F">
      <w:start w:val="1"/>
      <w:numFmt w:val="decimal"/>
      <w:lvlText w:val="%1."/>
      <w:lvlJc w:val="left"/>
      <w:pPr>
        <w:ind w:left="862" w:hanging="360"/>
      </w:pPr>
    </w:lvl>
    <w:lvl w:ilvl="1" w:tplc="48090019" w:tentative="1">
      <w:start w:val="1"/>
      <w:numFmt w:val="lowerLetter"/>
      <w:lvlText w:val="%2."/>
      <w:lvlJc w:val="left"/>
      <w:pPr>
        <w:ind w:left="1582" w:hanging="360"/>
      </w:pPr>
    </w:lvl>
    <w:lvl w:ilvl="2" w:tplc="4809001B" w:tentative="1">
      <w:start w:val="1"/>
      <w:numFmt w:val="lowerRoman"/>
      <w:lvlText w:val="%3."/>
      <w:lvlJc w:val="right"/>
      <w:pPr>
        <w:ind w:left="2302" w:hanging="180"/>
      </w:pPr>
    </w:lvl>
    <w:lvl w:ilvl="3" w:tplc="4809000F" w:tentative="1">
      <w:start w:val="1"/>
      <w:numFmt w:val="decimal"/>
      <w:lvlText w:val="%4."/>
      <w:lvlJc w:val="left"/>
      <w:pPr>
        <w:ind w:left="3022" w:hanging="360"/>
      </w:pPr>
    </w:lvl>
    <w:lvl w:ilvl="4" w:tplc="48090019" w:tentative="1">
      <w:start w:val="1"/>
      <w:numFmt w:val="lowerLetter"/>
      <w:lvlText w:val="%5."/>
      <w:lvlJc w:val="left"/>
      <w:pPr>
        <w:ind w:left="3742" w:hanging="360"/>
      </w:pPr>
    </w:lvl>
    <w:lvl w:ilvl="5" w:tplc="4809001B" w:tentative="1">
      <w:start w:val="1"/>
      <w:numFmt w:val="lowerRoman"/>
      <w:lvlText w:val="%6."/>
      <w:lvlJc w:val="right"/>
      <w:pPr>
        <w:ind w:left="4462" w:hanging="180"/>
      </w:pPr>
    </w:lvl>
    <w:lvl w:ilvl="6" w:tplc="4809000F" w:tentative="1">
      <w:start w:val="1"/>
      <w:numFmt w:val="decimal"/>
      <w:lvlText w:val="%7."/>
      <w:lvlJc w:val="left"/>
      <w:pPr>
        <w:ind w:left="5182" w:hanging="360"/>
      </w:pPr>
    </w:lvl>
    <w:lvl w:ilvl="7" w:tplc="48090019" w:tentative="1">
      <w:start w:val="1"/>
      <w:numFmt w:val="lowerLetter"/>
      <w:lvlText w:val="%8."/>
      <w:lvlJc w:val="left"/>
      <w:pPr>
        <w:ind w:left="5902" w:hanging="360"/>
      </w:pPr>
    </w:lvl>
    <w:lvl w:ilvl="8" w:tplc="4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104D098E"/>
    <w:multiLevelType w:val="hybridMultilevel"/>
    <w:tmpl w:val="8E480A06"/>
    <w:lvl w:ilvl="0" w:tplc="7CCC11F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7C8A5E08">
      <w:start w:val="1"/>
      <w:numFmt w:val="bullet"/>
      <w:lvlText w:val="-"/>
      <w:lvlJc w:val="left"/>
      <w:pPr>
        <w:ind w:left="1800" w:hanging="360"/>
      </w:pPr>
      <w:rPr>
        <w:rFonts w:ascii="Calibri" w:hAnsi="Calibri" w:hint="default"/>
        <w:color w:val="000000" w:themeColor="text1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843FDE"/>
    <w:multiLevelType w:val="hybridMultilevel"/>
    <w:tmpl w:val="B8F29512"/>
    <w:lvl w:ilvl="0" w:tplc="65586A1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sz w:val="22"/>
      </w:rPr>
    </w:lvl>
    <w:lvl w:ilvl="1" w:tplc="48090019" w:tentative="1">
      <w:start w:val="1"/>
      <w:numFmt w:val="lowerLetter"/>
      <w:lvlText w:val="%2."/>
      <w:lvlJc w:val="left"/>
      <w:pPr>
        <w:ind w:left="1222" w:hanging="360"/>
      </w:pPr>
    </w:lvl>
    <w:lvl w:ilvl="2" w:tplc="4809001B" w:tentative="1">
      <w:start w:val="1"/>
      <w:numFmt w:val="lowerRoman"/>
      <w:lvlText w:val="%3."/>
      <w:lvlJc w:val="right"/>
      <w:pPr>
        <w:ind w:left="1942" w:hanging="180"/>
      </w:pPr>
    </w:lvl>
    <w:lvl w:ilvl="3" w:tplc="4809000F" w:tentative="1">
      <w:start w:val="1"/>
      <w:numFmt w:val="decimal"/>
      <w:lvlText w:val="%4."/>
      <w:lvlJc w:val="left"/>
      <w:pPr>
        <w:ind w:left="2662" w:hanging="360"/>
      </w:pPr>
    </w:lvl>
    <w:lvl w:ilvl="4" w:tplc="48090019" w:tentative="1">
      <w:start w:val="1"/>
      <w:numFmt w:val="lowerLetter"/>
      <w:lvlText w:val="%5."/>
      <w:lvlJc w:val="left"/>
      <w:pPr>
        <w:ind w:left="3382" w:hanging="360"/>
      </w:pPr>
    </w:lvl>
    <w:lvl w:ilvl="5" w:tplc="4809001B" w:tentative="1">
      <w:start w:val="1"/>
      <w:numFmt w:val="lowerRoman"/>
      <w:lvlText w:val="%6."/>
      <w:lvlJc w:val="right"/>
      <w:pPr>
        <w:ind w:left="4102" w:hanging="180"/>
      </w:pPr>
    </w:lvl>
    <w:lvl w:ilvl="6" w:tplc="4809000F" w:tentative="1">
      <w:start w:val="1"/>
      <w:numFmt w:val="decimal"/>
      <w:lvlText w:val="%7."/>
      <w:lvlJc w:val="left"/>
      <w:pPr>
        <w:ind w:left="4822" w:hanging="360"/>
      </w:pPr>
    </w:lvl>
    <w:lvl w:ilvl="7" w:tplc="48090019" w:tentative="1">
      <w:start w:val="1"/>
      <w:numFmt w:val="lowerLetter"/>
      <w:lvlText w:val="%8."/>
      <w:lvlJc w:val="left"/>
      <w:pPr>
        <w:ind w:left="5542" w:hanging="360"/>
      </w:pPr>
    </w:lvl>
    <w:lvl w:ilvl="8" w:tplc="4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30236469"/>
    <w:multiLevelType w:val="hybridMultilevel"/>
    <w:tmpl w:val="821854E8"/>
    <w:lvl w:ilvl="0" w:tplc="174E7AE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EB0EA5"/>
    <w:multiLevelType w:val="hybridMultilevel"/>
    <w:tmpl w:val="ADCCF91C"/>
    <w:lvl w:ilvl="0" w:tplc="63D65E7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="Calibri"/>
        <w:color w:val="000000" w:themeColor="text1"/>
      </w:r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D6AFB"/>
    <w:multiLevelType w:val="hybridMultilevel"/>
    <w:tmpl w:val="5CE8B544"/>
    <w:lvl w:ilvl="0" w:tplc="9CB44D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  <w:color w:val="000000" w:themeColor="text1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D4150"/>
    <w:multiLevelType w:val="hybridMultilevel"/>
    <w:tmpl w:val="53FAEE7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54A9"/>
    <w:multiLevelType w:val="hybridMultilevel"/>
    <w:tmpl w:val="3D8E0188"/>
    <w:lvl w:ilvl="0" w:tplc="7CCC11F0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ADD5BA9"/>
    <w:multiLevelType w:val="hybridMultilevel"/>
    <w:tmpl w:val="A3C2B81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ED46E4"/>
    <w:multiLevelType w:val="hybridMultilevel"/>
    <w:tmpl w:val="7222EE52"/>
    <w:lvl w:ilvl="0" w:tplc="7CCC1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744FD4"/>
    <w:multiLevelType w:val="hybridMultilevel"/>
    <w:tmpl w:val="1A6C1D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6930156">
    <w:abstractNumId w:val="9"/>
  </w:num>
  <w:num w:numId="2" w16cid:durableId="849684429">
    <w:abstractNumId w:val="5"/>
  </w:num>
  <w:num w:numId="3" w16cid:durableId="877546410">
    <w:abstractNumId w:val="3"/>
  </w:num>
  <w:num w:numId="4" w16cid:durableId="971789543">
    <w:abstractNumId w:val="12"/>
  </w:num>
  <w:num w:numId="5" w16cid:durableId="1932884938">
    <w:abstractNumId w:val="4"/>
  </w:num>
  <w:num w:numId="6" w16cid:durableId="884096458">
    <w:abstractNumId w:val="8"/>
  </w:num>
  <w:num w:numId="7" w16cid:durableId="1183126268">
    <w:abstractNumId w:val="6"/>
  </w:num>
  <w:num w:numId="8" w16cid:durableId="956721421">
    <w:abstractNumId w:val="13"/>
  </w:num>
  <w:num w:numId="9" w16cid:durableId="799230215">
    <w:abstractNumId w:val="10"/>
  </w:num>
  <w:num w:numId="10" w16cid:durableId="1044019964">
    <w:abstractNumId w:val="0"/>
  </w:num>
  <w:num w:numId="11" w16cid:durableId="1743143116">
    <w:abstractNumId w:val="2"/>
  </w:num>
  <w:num w:numId="12" w16cid:durableId="672223100">
    <w:abstractNumId w:val="1"/>
  </w:num>
  <w:num w:numId="13" w16cid:durableId="1766339442">
    <w:abstractNumId w:val="11"/>
  </w:num>
  <w:num w:numId="14" w16cid:durableId="14505825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MTEyN7Q0MLU0tjBU0lEKTi0uzszPAykwrAUAUt5a/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resprswrvpt3e59aipaep3exv5ezwrrxp9&quot;&gt;The General EndNote Library&lt;record-ids&gt;&lt;item&gt;36&lt;/item&gt;&lt;item&gt;295&lt;/item&gt;&lt;item&gt;297&lt;/item&gt;&lt;item&gt;299&lt;/item&gt;&lt;item&gt;303&lt;/item&gt;&lt;item&gt;305&lt;/item&gt;&lt;item&gt;307&lt;/item&gt;&lt;item&gt;309&lt;/item&gt;&lt;item&gt;310&lt;/item&gt;&lt;item&gt;311&lt;/item&gt;&lt;item&gt;317&lt;/item&gt;&lt;item&gt;318&lt;/item&gt;&lt;item&gt;319&lt;/item&gt;&lt;item&gt;322&lt;/item&gt;&lt;item&gt;323&lt;/item&gt;&lt;item&gt;324&lt;/item&gt;&lt;/record-ids&gt;&lt;/item&gt;&lt;/Libraries&gt;"/>
  </w:docVars>
  <w:rsids>
    <w:rsidRoot w:val="00451449"/>
    <w:rsid w:val="000010D9"/>
    <w:rsid w:val="00001CB7"/>
    <w:rsid w:val="000022A8"/>
    <w:rsid w:val="00003CEB"/>
    <w:rsid w:val="00004102"/>
    <w:rsid w:val="00004B6E"/>
    <w:rsid w:val="00004F57"/>
    <w:rsid w:val="000060C4"/>
    <w:rsid w:val="000076C7"/>
    <w:rsid w:val="00012866"/>
    <w:rsid w:val="000135C8"/>
    <w:rsid w:val="000149A0"/>
    <w:rsid w:val="00014C24"/>
    <w:rsid w:val="0001591A"/>
    <w:rsid w:val="000165E7"/>
    <w:rsid w:val="00020AAA"/>
    <w:rsid w:val="000266EF"/>
    <w:rsid w:val="00030347"/>
    <w:rsid w:val="000308EF"/>
    <w:rsid w:val="00030F7E"/>
    <w:rsid w:val="000324CF"/>
    <w:rsid w:val="000344E2"/>
    <w:rsid w:val="000369C0"/>
    <w:rsid w:val="00042AE7"/>
    <w:rsid w:val="00043460"/>
    <w:rsid w:val="000434B4"/>
    <w:rsid w:val="00043801"/>
    <w:rsid w:val="00043B0B"/>
    <w:rsid w:val="000446B2"/>
    <w:rsid w:val="000447B0"/>
    <w:rsid w:val="000465A2"/>
    <w:rsid w:val="000465C9"/>
    <w:rsid w:val="00046CD6"/>
    <w:rsid w:val="0004722E"/>
    <w:rsid w:val="0004771F"/>
    <w:rsid w:val="000516E2"/>
    <w:rsid w:val="0005264A"/>
    <w:rsid w:val="0005323E"/>
    <w:rsid w:val="00054DD3"/>
    <w:rsid w:val="00060271"/>
    <w:rsid w:val="000602EC"/>
    <w:rsid w:val="000606E4"/>
    <w:rsid w:val="00060FED"/>
    <w:rsid w:val="000623BE"/>
    <w:rsid w:val="000648F9"/>
    <w:rsid w:val="00064929"/>
    <w:rsid w:val="00065403"/>
    <w:rsid w:val="000657FA"/>
    <w:rsid w:val="00067DFC"/>
    <w:rsid w:val="00070699"/>
    <w:rsid w:val="000725AE"/>
    <w:rsid w:val="000733CC"/>
    <w:rsid w:val="0007439A"/>
    <w:rsid w:val="00074439"/>
    <w:rsid w:val="00077BA2"/>
    <w:rsid w:val="000812D1"/>
    <w:rsid w:val="00081371"/>
    <w:rsid w:val="00081388"/>
    <w:rsid w:val="000817A6"/>
    <w:rsid w:val="00082479"/>
    <w:rsid w:val="000824AE"/>
    <w:rsid w:val="00082B11"/>
    <w:rsid w:val="00083511"/>
    <w:rsid w:val="00083ABD"/>
    <w:rsid w:val="00083FE0"/>
    <w:rsid w:val="00084AC2"/>
    <w:rsid w:val="0008576D"/>
    <w:rsid w:val="00086D2E"/>
    <w:rsid w:val="00087958"/>
    <w:rsid w:val="000902D5"/>
    <w:rsid w:val="000903B4"/>
    <w:rsid w:val="00090827"/>
    <w:rsid w:val="00091115"/>
    <w:rsid w:val="000919DA"/>
    <w:rsid w:val="00092801"/>
    <w:rsid w:val="000935EE"/>
    <w:rsid w:val="0009472D"/>
    <w:rsid w:val="000958F3"/>
    <w:rsid w:val="00096A0F"/>
    <w:rsid w:val="00096E81"/>
    <w:rsid w:val="00097E66"/>
    <w:rsid w:val="00097F0D"/>
    <w:rsid w:val="000A050A"/>
    <w:rsid w:val="000A123E"/>
    <w:rsid w:val="000A1CAA"/>
    <w:rsid w:val="000A2F7F"/>
    <w:rsid w:val="000A53C7"/>
    <w:rsid w:val="000A621B"/>
    <w:rsid w:val="000B02EC"/>
    <w:rsid w:val="000B03A5"/>
    <w:rsid w:val="000B173A"/>
    <w:rsid w:val="000B2E9A"/>
    <w:rsid w:val="000B3942"/>
    <w:rsid w:val="000B53F2"/>
    <w:rsid w:val="000B5548"/>
    <w:rsid w:val="000B5E00"/>
    <w:rsid w:val="000C1E65"/>
    <w:rsid w:val="000C25BA"/>
    <w:rsid w:val="000C3007"/>
    <w:rsid w:val="000C3E47"/>
    <w:rsid w:val="000C4508"/>
    <w:rsid w:val="000C47E9"/>
    <w:rsid w:val="000C54A4"/>
    <w:rsid w:val="000C5CD5"/>
    <w:rsid w:val="000C7032"/>
    <w:rsid w:val="000C772F"/>
    <w:rsid w:val="000D03D4"/>
    <w:rsid w:val="000D0419"/>
    <w:rsid w:val="000D18E5"/>
    <w:rsid w:val="000D1B23"/>
    <w:rsid w:val="000D3DEA"/>
    <w:rsid w:val="000D3E3B"/>
    <w:rsid w:val="000D481D"/>
    <w:rsid w:val="000D5C5B"/>
    <w:rsid w:val="000D6D56"/>
    <w:rsid w:val="000D6DC4"/>
    <w:rsid w:val="000E18BA"/>
    <w:rsid w:val="000E21CD"/>
    <w:rsid w:val="000E2BED"/>
    <w:rsid w:val="000E36B9"/>
    <w:rsid w:val="000E3767"/>
    <w:rsid w:val="000E3D60"/>
    <w:rsid w:val="000E46DC"/>
    <w:rsid w:val="000E4CDE"/>
    <w:rsid w:val="000E572D"/>
    <w:rsid w:val="000E5E1F"/>
    <w:rsid w:val="000E6862"/>
    <w:rsid w:val="000E7030"/>
    <w:rsid w:val="000F1074"/>
    <w:rsid w:val="000F2D00"/>
    <w:rsid w:val="000F3B8A"/>
    <w:rsid w:val="000F50E2"/>
    <w:rsid w:val="000F58F1"/>
    <w:rsid w:val="00101163"/>
    <w:rsid w:val="001015F8"/>
    <w:rsid w:val="00102556"/>
    <w:rsid w:val="00102646"/>
    <w:rsid w:val="00102EA5"/>
    <w:rsid w:val="001038FA"/>
    <w:rsid w:val="00103D8C"/>
    <w:rsid w:val="00105250"/>
    <w:rsid w:val="00105662"/>
    <w:rsid w:val="00105B46"/>
    <w:rsid w:val="00105EF0"/>
    <w:rsid w:val="00106295"/>
    <w:rsid w:val="0011089C"/>
    <w:rsid w:val="00111951"/>
    <w:rsid w:val="00113553"/>
    <w:rsid w:val="00113752"/>
    <w:rsid w:val="0011381B"/>
    <w:rsid w:val="001144B2"/>
    <w:rsid w:val="0011459E"/>
    <w:rsid w:val="00115DAA"/>
    <w:rsid w:val="00115E69"/>
    <w:rsid w:val="00116254"/>
    <w:rsid w:val="00116639"/>
    <w:rsid w:val="00116B0B"/>
    <w:rsid w:val="0012000E"/>
    <w:rsid w:val="00120730"/>
    <w:rsid w:val="001235A6"/>
    <w:rsid w:val="00127A5C"/>
    <w:rsid w:val="00132081"/>
    <w:rsid w:val="00132B80"/>
    <w:rsid w:val="001331AE"/>
    <w:rsid w:val="001339B4"/>
    <w:rsid w:val="00133EB3"/>
    <w:rsid w:val="00135702"/>
    <w:rsid w:val="001364AF"/>
    <w:rsid w:val="00137685"/>
    <w:rsid w:val="0014029F"/>
    <w:rsid w:val="001402A7"/>
    <w:rsid w:val="00140FD8"/>
    <w:rsid w:val="0014119A"/>
    <w:rsid w:val="001428C9"/>
    <w:rsid w:val="00144B84"/>
    <w:rsid w:val="00145C14"/>
    <w:rsid w:val="00146367"/>
    <w:rsid w:val="00147A01"/>
    <w:rsid w:val="00147BF7"/>
    <w:rsid w:val="00150198"/>
    <w:rsid w:val="00150E28"/>
    <w:rsid w:val="00150EEE"/>
    <w:rsid w:val="00151881"/>
    <w:rsid w:val="00151F25"/>
    <w:rsid w:val="001521AC"/>
    <w:rsid w:val="00153EB4"/>
    <w:rsid w:val="0015527D"/>
    <w:rsid w:val="001568DD"/>
    <w:rsid w:val="00156D53"/>
    <w:rsid w:val="00157820"/>
    <w:rsid w:val="001578C1"/>
    <w:rsid w:val="00157B0A"/>
    <w:rsid w:val="00157F7E"/>
    <w:rsid w:val="00161A60"/>
    <w:rsid w:val="00161C08"/>
    <w:rsid w:val="00163CFF"/>
    <w:rsid w:val="001650EE"/>
    <w:rsid w:val="00171530"/>
    <w:rsid w:val="00172F76"/>
    <w:rsid w:val="0017300A"/>
    <w:rsid w:val="00173957"/>
    <w:rsid w:val="00174C88"/>
    <w:rsid w:val="00174E3D"/>
    <w:rsid w:val="00175515"/>
    <w:rsid w:val="001771B3"/>
    <w:rsid w:val="00177E28"/>
    <w:rsid w:val="00180297"/>
    <w:rsid w:val="001821F1"/>
    <w:rsid w:val="00182D9D"/>
    <w:rsid w:val="001832AF"/>
    <w:rsid w:val="00183A25"/>
    <w:rsid w:val="0018539A"/>
    <w:rsid w:val="001853AA"/>
    <w:rsid w:val="00186458"/>
    <w:rsid w:val="00187C31"/>
    <w:rsid w:val="0019082D"/>
    <w:rsid w:val="00190F8D"/>
    <w:rsid w:val="001929EB"/>
    <w:rsid w:val="00193B57"/>
    <w:rsid w:val="00193DEB"/>
    <w:rsid w:val="001957E4"/>
    <w:rsid w:val="00197FC9"/>
    <w:rsid w:val="001A013E"/>
    <w:rsid w:val="001A110A"/>
    <w:rsid w:val="001A1B0E"/>
    <w:rsid w:val="001A32FC"/>
    <w:rsid w:val="001A415E"/>
    <w:rsid w:val="001A59A7"/>
    <w:rsid w:val="001A634C"/>
    <w:rsid w:val="001A6D90"/>
    <w:rsid w:val="001B2673"/>
    <w:rsid w:val="001B27F8"/>
    <w:rsid w:val="001B3D76"/>
    <w:rsid w:val="001B3F47"/>
    <w:rsid w:val="001B6862"/>
    <w:rsid w:val="001B6BC8"/>
    <w:rsid w:val="001B7030"/>
    <w:rsid w:val="001B7C35"/>
    <w:rsid w:val="001C06BD"/>
    <w:rsid w:val="001C1362"/>
    <w:rsid w:val="001C23D4"/>
    <w:rsid w:val="001C2521"/>
    <w:rsid w:val="001C2E34"/>
    <w:rsid w:val="001C34A5"/>
    <w:rsid w:val="001C374E"/>
    <w:rsid w:val="001C5898"/>
    <w:rsid w:val="001C6D8F"/>
    <w:rsid w:val="001C7D34"/>
    <w:rsid w:val="001D043A"/>
    <w:rsid w:val="001D0FA7"/>
    <w:rsid w:val="001D1EA4"/>
    <w:rsid w:val="001D2658"/>
    <w:rsid w:val="001D30ED"/>
    <w:rsid w:val="001D529B"/>
    <w:rsid w:val="001D5E87"/>
    <w:rsid w:val="001D5F19"/>
    <w:rsid w:val="001D60A6"/>
    <w:rsid w:val="001D612D"/>
    <w:rsid w:val="001E1876"/>
    <w:rsid w:val="001E4F12"/>
    <w:rsid w:val="001E670C"/>
    <w:rsid w:val="001E67A5"/>
    <w:rsid w:val="001F063B"/>
    <w:rsid w:val="001F0ADC"/>
    <w:rsid w:val="001F1E32"/>
    <w:rsid w:val="001F21B0"/>
    <w:rsid w:val="001F2890"/>
    <w:rsid w:val="001F28CD"/>
    <w:rsid w:val="001F3CC3"/>
    <w:rsid w:val="001F65AD"/>
    <w:rsid w:val="001F7EFC"/>
    <w:rsid w:val="002007E9"/>
    <w:rsid w:val="00201B90"/>
    <w:rsid w:val="00201F5B"/>
    <w:rsid w:val="00202819"/>
    <w:rsid w:val="002034E0"/>
    <w:rsid w:val="00203C35"/>
    <w:rsid w:val="00204934"/>
    <w:rsid w:val="00205131"/>
    <w:rsid w:val="002054CC"/>
    <w:rsid w:val="00206E0F"/>
    <w:rsid w:val="002073D1"/>
    <w:rsid w:val="00207ED7"/>
    <w:rsid w:val="0021073D"/>
    <w:rsid w:val="0021075C"/>
    <w:rsid w:val="002107AB"/>
    <w:rsid w:val="00210D08"/>
    <w:rsid w:val="00212287"/>
    <w:rsid w:val="00212549"/>
    <w:rsid w:val="0021331E"/>
    <w:rsid w:val="0021356F"/>
    <w:rsid w:val="0021391E"/>
    <w:rsid w:val="00213D01"/>
    <w:rsid w:val="00215D60"/>
    <w:rsid w:val="002160FB"/>
    <w:rsid w:val="00216106"/>
    <w:rsid w:val="00217BC1"/>
    <w:rsid w:val="00220263"/>
    <w:rsid w:val="002226F5"/>
    <w:rsid w:val="00223013"/>
    <w:rsid w:val="00225B7C"/>
    <w:rsid w:val="002268B4"/>
    <w:rsid w:val="00227606"/>
    <w:rsid w:val="0023032B"/>
    <w:rsid w:val="002305D8"/>
    <w:rsid w:val="00230C5B"/>
    <w:rsid w:val="00231DC5"/>
    <w:rsid w:val="002345C4"/>
    <w:rsid w:val="002353E0"/>
    <w:rsid w:val="00236778"/>
    <w:rsid w:val="002370F7"/>
    <w:rsid w:val="002374FE"/>
    <w:rsid w:val="0024069E"/>
    <w:rsid w:val="00240985"/>
    <w:rsid w:val="002413BD"/>
    <w:rsid w:val="00242D84"/>
    <w:rsid w:val="002432FF"/>
    <w:rsid w:val="00245626"/>
    <w:rsid w:val="00245850"/>
    <w:rsid w:val="0025029B"/>
    <w:rsid w:val="00250772"/>
    <w:rsid w:val="0025140B"/>
    <w:rsid w:val="00251A1B"/>
    <w:rsid w:val="00251ABB"/>
    <w:rsid w:val="00251E63"/>
    <w:rsid w:val="002522C5"/>
    <w:rsid w:val="00253F27"/>
    <w:rsid w:val="00253F28"/>
    <w:rsid w:val="00253F57"/>
    <w:rsid w:val="00255EF7"/>
    <w:rsid w:val="00257D43"/>
    <w:rsid w:val="0026075D"/>
    <w:rsid w:val="002612F1"/>
    <w:rsid w:val="0026258F"/>
    <w:rsid w:val="0026367C"/>
    <w:rsid w:val="002642C8"/>
    <w:rsid w:val="002644E4"/>
    <w:rsid w:val="00264502"/>
    <w:rsid w:val="0026471C"/>
    <w:rsid w:val="00265255"/>
    <w:rsid w:val="0026549D"/>
    <w:rsid w:val="002662B0"/>
    <w:rsid w:val="00266C03"/>
    <w:rsid w:val="002711B2"/>
    <w:rsid w:val="00271532"/>
    <w:rsid w:val="00271EE5"/>
    <w:rsid w:val="002723CE"/>
    <w:rsid w:val="00273255"/>
    <w:rsid w:val="00273683"/>
    <w:rsid w:val="00273A7A"/>
    <w:rsid w:val="002748F9"/>
    <w:rsid w:val="00275E82"/>
    <w:rsid w:val="00276308"/>
    <w:rsid w:val="002770D8"/>
    <w:rsid w:val="00277B5B"/>
    <w:rsid w:val="00280044"/>
    <w:rsid w:val="00281E87"/>
    <w:rsid w:val="002824D0"/>
    <w:rsid w:val="00283FA1"/>
    <w:rsid w:val="00285964"/>
    <w:rsid w:val="0028656F"/>
    <w:rsid w:val="002869FE"/>
    <w:rsid w:val="00286DE2"/>
    <w:rsid w:val="00287666"/>
    <w:rsid w:val="00290334"/>
    <w:rsid w:val="0029050B"/>
    <w:rsid w:val="00292921"/>
    <w:rsid w:val="002935EB"/>
    <w:rsid w:val="00294AC5"/>
    <w:rsid w:val="00295F8C"/>
    <w:rsid w:val="00296512"/>
    <w:rsid w:val="0029779A"/>
    <w:rsid w:val="002A0CBD"/>
    <w:rsid w:val="002A3632"/>
    <w:rsid w:val="002A3A4A"/>
    <w:rsid w:val="002A3D4C"/>
    <w:rsid w:val="002A422D"/>
    <w:rsid w:val="002A51EF"/>
    <w:rsid w:val="002A629B"/>
    <w:rsid w:val="002A6965"/>
    <w:rsid w:val="002A7493"/>
    <w:rsid w:val="002B0947"/>
    <w:rsid w:val="002B2487"/>
    <w:rsid w:val="002B754C"/>
    <w:rsid w:val="002C0343"/>
    <w:rsid w:val="002C0D84"/>
    <w:rsid w:val="002C0DBB"/>
    <w:rsid w:val="002C0F00"/>
    <w:rsid w:val="002C224C"/>
    <w:rsid w:val="002C2F92"/>
    <w:rsid w:val="002C3332"/>
    <w:rsid w:val="002C468F"/>
    <w:rsid w:val="002C5699"/>
    <w:rsid w:val="002C57D1"/>
    <w:rsid w:val="002C65E5"/>
    <w:rsid w:val="002C6C30"/>
    <w:rsid w:val="002C6D7F"/>
    <w:rsid w:val="002C71BE"/>
    <w:rsid w:val="002C756B"/>
    <w:rsid w:val="002D2DA5"/>
    <w:rsid w:val="002D3341"/>
    <w:rsid w:val="002D3531"/>
    <w:rsid w:val="002D3635"/>
    <w:rsid w:val="002D37D7"/>
    <w:rsid w:val="002D39E5"/>
    <w:rsid w:val="002D5079"/>
    <w:rsid w:val="002D50DF"/>
    <w:rsid w:val="002D5F8A"/>
    <w:rsid w:val="002D6416"/>
    <w:rsid w:val="002D6989"/>
    <w:rsid w:val="002D704F"/>
    <w:rsid w:val="002E10D1"/>
    <w:rsid w:val="002E1520"/>
    <w:rsid w:val="002E20C5"/>
    <w:rsid w:val="002E361A"/>
    <w:rsid w:val="002E51B3"/>
    <w:rsid w:val="002E5A5E"/>
    <w:rsid w:val="002F0918"/>
    <w:rsid w:val="002F171D"/>
    <w:rsid w:val="002F1C60"/>
    <w:rsid w:val="002F2EEB"/>
    <w:rsid w:val="002F3700"/>
    <w:rsid w:val="002F4128"/>
    <w:rsid w:val="002F5039"/>
    <w:rsid w:val="002F50C4"/>
    <w:rsid w:val="002F6CE7"/>
    <w:rsid w:val="002F7B40"/>
    <w:rsid w:val="00300293"/>
    <w:rsid w:val="00301574"/>
    <w:rsid w:val="00301704"/>
    <w:rsid w:val="003018C6"/>
    <w:rsid w:val="0030199F"/>
    <w:rsid w:val="00301FBE"/>
    <w:rsid w:val="00302CAB"/>
    <w:rsid w:val="003032BE"/>
    <w:rsid w:val="00303382"/>
    <w:rsid w:val="00306115"/>
    <w:rsid w:val="003067A6"/>
    <w:rsid w:val="00307F62"/>
    <w:rsid w:val="00310BA4"/>
    <w:rsid w:val="00311A8B"/>
    <w:rsid w:val="00313655"/>
    <w:rsid w:val="00314498"/>
    <w:rsid w:val="00315DF2"/>
    <w:rsid w:val="003160F6"/>
    <w:rsid w:val="00320AF4"/>
    <w:rsid w:val="00322B04"/>
    <w:rsid w:val="003237B1"/>
    <w:rsid w:val="00323979"/>
    <w:rsid w:val="00325A43"/>
    <w:rsid w:val="00326A86"/>
    <w:rsid w:val="00327C0B"/>
    <w:rsid w:val="00330D52"/>
    <w:rsid w:val="00330DE7"/>
    <w:rsid w:val="003313F2"/>
    <w:rsid w:val="00331CFF"/>
    <w:rsid w:val="00333A8D"/>
    <w:rsid w:val="00333F26"/>
    <w:rsid w:val="003343B0"/>
    <w:rsid w:val="00336315"/>
    <w:rsid w:val="003371DA"/>
    <w:rsid w:val="00337A13"/>
    <w:rsid w:val="00340232"/>
    <w:rsid w:val="003410B9"/>
    <w:rsid w:val="0034222E"/>
    <w:rsid w:val="003437B6"/>
    <w:rsid w:val="00343C6B"/>
    <w:rsid w:val="00344D49"/>
    <w:rsid w:val="00344D64"/>
    <w:rsid w:val="0034534A"/>
    <w:rsid w:val="00346BB6"/>
    <w:rsid w:val="00347808"/>
    <w:rsid w:val="00352292"/>
    <w:rsid w:val="00352D3B"/>
    <w:rsid w:val="00352FA3"/>
    <w:rsid w:val="00353290"/>
    <w:rsid w:val="003544BA"/>
    <w:rsid w:val="003545D8"/>
    <w:rsid w:val="00354E72"/>
    <w:rsid w:val="00354F7E"/>
    <w:rsid w:val="0035576C"/>
    <w:rsid w:val="00355AB3"/>
    <w:rsid w:val="003563D3"/>
    <w:rsid w:val="00357A82"/>
    <w:rsid w:val="0036017E"/>
    <w:rsid w:val="003623BE"/>
    <w:rsid w:val="00362AD7"/>
    <w:rsid w:val="0036332C"/>
    <w:rsid w:val="00367852"/>
    <w:rsid w:val="00367928"/>
    <w:rsid w:val="00370451"/>
    <w:rsid w:val="003705DC"/>
    <w:rsid w:val="003708B3"/>
    <w:rsid w:val="003710E0"/>
    <w:rsid w:val="00371739"/>
    <w:rsid w:val="0037284F"/>
    <w:rsid w:val="00373F7A"/>
    <w:rsid w:val="003766C0"/>
    <w:rsid w:val="00376B06"/>
    <w:rsid w:val="00377AB1"/>
    <w:rsid w:val="0038071D"/>
    <w:rsid w:val="00380B88"/>
    <w:rsid w:val="00382F01"/>
    <w:rsid w:val="0038631D"/>
    <w:rsid w:val="003900CA"/>
    <w:rsid w:val="0039059E"/>
    <w:rsid w:val="003916A0"/>
    <w:rsid w:val="00394879"/>
    <w:rsid w:val="00394AC9"/>
    <w:rsid w:val="003952E4"/>
    <w:rsid w:val="00396447"/>
    <w:rsid w:val="00396B64"/>
    <w:rsid w:val="00397413"/>
    <w:rsid w:val="00397559"/>
    <w:rsid w:val="0039757C"/>
    <w:rsid w:val="003A0579"/>
    <w:rsid w:val="003A1082"/>
    <w:rsid w:val="003A11D6"/>
    <w:rsid w:val="003A15C6"/>
    <w:rsid w:val="003A1926"/>
    <w:rsid w:val="003A1A84"/>
    <w:rsid w:val="003A2BB4"/>
    <w:rsid w:val="003A2D73"/>
    <w:rsid w:val="003A3A77"/>
    <w:rsid w:val="003A564B"/>
    <w:rsid w:val="003A61A3"/>
    <w:rsid w:val="003A752B"/>
    <w:rsid w:val="003A7BD9"/>
    <w:rsid w:val="003B3502"/>
    <w:rsid w:val="003B40C3"/>
    <w:rsid w:val="003B4709"/>
    <w:rsid w:val="003B5184"/>
    <w:rsid w:val="003B6075"/>
    <w:rsid w:val="003C0987"/>
    <w:rsid w:val="003C0E15"/>
    <w:rsid w:val="003C1142"/>
    <w:rsid w:val="003C20FC"/>
    <w:rsid w:val="003C27FE"/>
    <w:rsid w:val="003C2836"/>
    <w:rsid w:val="003C28F1"/>
    <w:rsid w:val="003C2CB4"/>
    <w:rsid w:val="003C34F5"/>
    <w:rsid w:val="003C4123"/>
    <w:rsid w:val="003C42C8"/>
    <w:rsid w:val="003C5AAD"/>
    <w:rsid w:val="003C5AB4"/>
    <w:rsid w:val="003C5CBD"/>
    <w:rsid w:val="003C7684"/>
    <w:rsid w:val="003D07ED"/>
    <w:rsid w:val="003D0CA3"/>
    <w:rsid w:val="003D0E2A"/>
    <w:rsid w:val="003D1FB9"/>
    <w:rsid w:val="003D3B5A"/>
    <w:rsid w:val="003D3B68"/>
    <w:rsid w:val="003D4055"/>
    <w:rsid w:val="003D411C"/>
    <w:rsid w:val="003D4660"/>
    <w:rsid w:val="003D5148"/>
    <w:rsid w:val="003D5CF9"/>
    <w:rsid w:val="003D7331"/>
    <w:rsid w:val="003D7586"/>
    <w:rsid w:val="003D795E"/>
    <w:rsid w:val="003E1FF5"/>
    <w:rsid w:val="003E2785"/>
    <w:rsid w:val="003E36B4"/>
    <w:rsid w:val="003E3B7A"/>
    <w:rsid w:val="003E3F97"/>
    <w:rsid w:val="003E4052"/>
    <w:rsid w:val="003E472A"/>
    <w:rsid w:val="003E4906"/>
    <w:rsid w:val="003E5AB9"/>
    <w:rsid w:val="003F0003"/>
    <w:rsid w:val="003F080E"/>
    <w:rsid w:val="003F1BCE"/>
    <w:rsid w:val="003F1E78"/>
    <w:rsid w:val="003F1EA3"/>
    <w:rsid w:val="003F2504"/>
    <w:rsid w:val="003F254F"/>
    <w:rsid w:val="003F3B2D"/>
    <w:rsid w:val="003F4339"/>
    <w:rsid w:val="003F4D1D"/>
    <w:rsid w:val="003F50B8"/>
    <w:rsid w:val="003F5885"/>
    <w:rsid w:val="003F68B5"/>
    <w:rsid w:val="003F7766"/>
    <w:rsid w:val="00400529"/>
    <w:rsid w:val="004024CE"/>
    <w:rsid w:val="0040343E"/>
    <w:rsid w:val="0040387E"/>
    <w:rsid w:val="004056C8"/>
    <w:rsid w:val="00411CC1"/>
    <w:rsid w:val="00412190"/>
    <w:rsid w:val="00412496"/>
    <w:rsid w:val="0041279A"/>
    <w:rsid w:val="00412D71"/>
    <w:rsid w:val="004130FC"/>
    <w:rsid w:val="004155B1"/>
    <w:rsid w:val="00417EB5"/>
    <w:rsid w:val="004202C2"/>
    <w:rsid w:val="0042033E"/>
    <w:rsid w:val="00420D71"/>
    <w:rsid w:val="00421F06"/>
    <w:rsid w:val="004225C0"/>
    <w:rsid w:val="0042303A"/>
    <w:rsid w:val="00423308"/>
    <w:rsid w:val="00423A07"/>
    <w:rsid w:val="00423CE5"/>
    <w:rsid w:val="0042444D"/>
    <w:rsid w:val="00424EB1"/>
    <w:rsid w:val="00424F71"/>
    <w:rsid w:val="00425F57"/>
    <w:rsid w:val="00426987"/>
    <w:rsid w:val="0042745D"/>
    <w:rsid w:val="00430F42"/>
    <w:rsid w:val="00433180"/>
    <w:rsid w:val="0043573A"/>
    <w:rsid w:val="004372A8"/>
    <w:rsid w:val="00437AC4"/>
    <w:rsid w:val="004405C2"/>
    <w:rsid w:val="00445FBE"/>
    <w:rsid w:val="00446698"/>
    <w:rsid w:val="00446763"/>
    <w:rsid w:val="00446B52"/>
    <w:rsid w:val="0045050B"/>
    <w:rsid w:val="00450AE5"/>
    <w:rsid w:val="00451449"/>
    <w:rsid w:val="004537A1"/>
    <w:rsid w:val="00453C2D"/>
    <w:rsid w:val="00457D36"/>
    <w:rsid w:val="0046055E"/>
    <w:rsid w:val="004609B7"/>
    <w:rsid w:val="004619D9"/>
    <w:rsid w:val="00461C4E"/>
    <w:rsid w:val="00463B6A"/>
    <w:rsid w:val="004642B7"/>
    <w:rsid w:val="004659ED"/>
    <w:rsid w:val="00465B9E"/>
    <w:rsid w:val="004676C1"/>
    <w:rsid w:val="0047011A"/>
    <w:rsid w:val="00470743"/>
    <w:rsid w:val="004718CD"/>
    <w:rsid w:val="00471B2A"/>
    <w:rsid w:val="00472505"/>
    <w:rsid w:val="004727EE"/>
    <w:rsid w:val="00473B8F"/>
    <w:rsid w:val="004755DD"/>
    <w:rsid w:val="00475E77"/>
    <w:rsid w:val="00476333"/>
    <w:rsid w:val="00481F50"/>
    <w:rsid w:val="00482920"/>
    <w:rsid w:val="00484472"/>
    <w:rsid w:val="00485522"/>
    <w:rsid w:val="00485583"/>
    <w:rsid w:val="00486D4C"/>
    <w:rsid w:val="004878F2"/>
    <w:rsid w:val="0049133A"/>
    <w:rsid w:val="0049189D"/>
    <w:rsid w:val="00492341"/>
    <w:rsid w:val="00494391"/>
    <w:rsid w:val="00494C0B"/>
    <w:rsid w:val="00495497"/>
    <w:rsid w:val="00496760"/>
    <w:rsid w:val="00496C2E"/>
    <w:rsid w:val="00497230"/>
    <w:rsid w:val="0049730B"/>
    <w:rsid w:val="004A0A8E"/>
    <w:rsid w:val="004A0D37"/>
    <w:rsid w:val="004A2457"/>
    <w:rsid w:val="004A2B54"/>
    <w:rsid w:val="004A3752"/>
    <w:rsid w:val="004A49BD"/>
    <w:rsid w:val="004A69C8"/>
    <w:rsid w:val="004A6D70"/>
    <w:rsid w:val="004A7D2F"/>
    <w:rsid w:val="004B0891"/>
    <w:rsid w:val="004B1248"/>
    <w:rsid w:val="004B1249"/>
    <w:rsid w:val="004B1B6E"/>
    <w:rsid w:val="004B25E9"/>
    <w:rsid w:val="004B2EED"/>
    <w:rsid w:val="004B3349"/>
    <w:rsid w:val="004B372A"/>
    <w:rsid w:val="004B3BC8"/>
    <w:rsid w:val="004B5518"/>
    <w:rsid w:val="004B7789"/>
    <w:rsid w:val="004B7AC5"/>
    <w:rsid w:val="004B7C21"/>
    <w:rsid w:val="004C0564"/>
    <w:rsid w:val="004C0843"/>
    <w:rsid w:val="004C0958"/>
    <w:rsid w:val="004C1ED5"/>
    <w:rsid w:val="004C276E"/>
    <w:rsid w:val="004C2B93"/>
    <w:rsid w:val="004C4267"/>
    <w:rsid w:val="004C4E18"/>
    <w:rsid w:val="004C4F47"/>
    <w:rsid w:val="004C5B1E"/>
    <w:rsid w:val="004C5CAD"/>
    <w:rsid w:val="004C615B"/>
    <w:rsid w:val="004D05EE"/>
    <w:rsid w:val="004D0BCD"/>
    <w:rsid w:val="004D190A"/>
    <w:rsid w:val="004D3A98"/>
    <w:rsid w:val="004D4938"/>
    <w:rsid w:val="004D4991"/>
    <w:rsid w:val="004D62B5"/>
    <w:rsid w:val="004D6338"/>
    <w:rsid w:val="004D679C"/>
    <w:rsid w:val="004D7437"/>
    <w:rsid w:val="004D793D"/>
    <w:rsid w:val="004E1391"/>
    <w:rsid w:val="004E1B3C"/>
    <w:rsid w:val="004E1F3D"/>
    <w:rsid w:val="004E314B"/>
    <w:rsid w:val="004E3AB2"/>
    <w:rsid w:val="004E4831"/>
    <w:rsid w:val="004E52DD"/>
    <w:rsid w:val="004E5637"/>
    <w:rsid w:val="004E7784"/>
    <w:rsid w:val="004F14E5"/>
    <w:rsid w:val="004F1547"/>
    <w:rsid w:val="004F23B5"/>
    <w:rsid w:val="004F5347"/>
    <w:rsid w:val="004F6067"/>
    <w:rsid w:val="005007BB"/>
    <w:rsid w:val="00502C5A"/>
    <w:rsid w:val="00503102"/>
    <w:rsid w:val="00504E97"/>
    <w:rsid w:val="00505C6F"/>
    <w:rsid w:val="00507374"/>
    <w:rsid w:val="00507B8F"/>
    <w:rsid w:val="00510411"/>
    <w:rsid w:val="00510B24"/>
    <w:rsid w:val="00512F54"/>
    <w:rsid w:val="00513C19"/>
    <w:rsid w:val="00514963"/>
    <w:rsid w:val="00514CBD"/>
    <w:rsid w:val="00515778"/>
    <w:rsid w:val="00516369"/>
    <w:rsid w:val="00516B56"/>
    <w:rsid w:val="0052037E"/>
    <w:rsid w:val="00524230"/>
    <w:rsid w:val="00524705"/>
    <w:rsid w:val="00524CEA"/>
    <w:rsid w:val="00526363"/>
    <w:rsid w:val="00526840"/>
    <w:rsid w:val="00526DCD"/>
    <w:rsid w:val="00527B87"/>
    <w:rsid w:val="00530268"/>
    <w:rsid w:val="005321BE"/>
    <w:rsid w:val="00532902"/>
    <w:rsid w:val="00534AE4"/>
    <w:rsid w:val="0053516A"/>
    <w:rsid w:val="00535CC6"/>
    <w:rsid w:val="00537860"/>
    <w:rsid w:val="00542C0C"/>
    <w:rsid w:val="00543B33"/>
    <w:rsid w:val="0054502D"/>
    <w:rsid w:val="0054591C"/>
    <w:rsid w:val="0054593F"/>
    <w:rsid w:val="00545B89"/>
    <w:rsid w:val="00545E3D"/>
    <w:rsid w:val="00545EA8"/>
    <w:rsid w:val="00546494"/>
    <w:rsid w:val="005503F8"/>
    <w:rsid w:val="00552664"/>
    <w:rsid w:val="00552ADB"/>
    <w:rsid w:val="00552EB1"/>
    <w:rsid w:val="005553AD"/>
    <w:rsid w:val="00557846"/>
    <w:rsid w:val="00560903"/>
    <w:rsid w:val="00560CD3"/>
    <w:rsid w:val="005616B3"/>
    <w:rsid w:val="005619A9"/>
    <w:rsid w:val="005623B4"/>
    <w:rsid w:val="00562544"/>
    <w:rsid w:val="005627E1"/>
    <w:rsid w:val="005670BF"/>
    <w:rsid w:val="00567741"/>
    <w:rsid w:val="00567EA5"/>
    <w:rsid w:val="00567F70"/>
    <w:rsid w:val="00570AB6"/>
    <w:rsid w:val="00570BC3"/>
    <w:rsid w:val="0057102A"/>
    <w:rsid w:val="005721A2"/>
    <w:rsid w:val="0057281A"/>
    <w:rsid w:val="00572D59"/>
    <w:rsid w:val="00573356"/>
    <w:rsid w:val="00575C78"/>
    <w:rsid w:val="00576746"/>
    <w:rsid w:val="005769DF"/>
    <w:rsid w:val="005773D6"/>
    <w:rsid w:val="00577E30"/>
    <w:rsid w:val="00581322"/>
    <w:rsid w:val="00582746"/>
    <w:rsid w:val="00583256"/>
    <w:rsid w:val="0058422E"/>
    <w:rsid w:val="00585DEB"/>
    <w:rsid w:val="0058723A"/>
    <w:rsid w:val="00587700"/>
    <w:rsid w:val="00590394"/>
    <w:rsid w:val="00590989"/>
    <w:rsid w:val="0059184D"/>
    <w:rsid w:val="00592E68"/>
    <w:rsid w:val="005943E0"/>
    <w:rsid w:val="00594670"/>
    <w:rsid w:val="0059467A"/>
    <w:rsid w:val="00596D93"/>
    <w:rsid w:val="00596E89"/>
    <w:rsid w:val="005970A1"/>
    <w:rsid w:val="005A101C"/>
    <w:rsid w:val="005A2151"/>
    <w:rsid w:val="005A228F"/>
    <w:rsid w:val="005A3048"/>
    <w:rsid w:val="005A3A86"/>
    <w:rsid w:val="005A4B28"/>
    <w:rsid w:val="005A4C0C"/>
    <w:rsid w:val="005A4C44"/>
    <w:rsid w:val="005A58D1"/>
    <w:rsid w:val="005A5BCE"/>
    <w:rsid w:val="005A66AF"/>
    <w:rsid w:val="005A6A99"/>
    <w:rsid w:val="005A7E7F"/>
    <w:rsid w:val="005B071E"/>
    <w:rsid w:val="005B14D9"/>
    <w:rsid w:val="005B3167"/>
    <w:rsid w:val="005B506C"/>
    <w:rsid w:val="005B699A"/>
    <w:rsid w:val="005B7939"/>
    <w:rsid w:val="005C0CC9"/>
    <w:rsid w:val="005C1481"/>
    <w:rsid w:val="005C1D7D"/>
    <w:rsid w:val="005C2160"/>
    <w:rsid w:val="005C24C9"/>
    <w:rsid w:val="005C3354"/>
    <w:rsid w:val="005C398F"/>
    <w:rsid w:val="005C5CD7"/>
    <w:rsid w:val="005C7DEA"/>
    <w:rsid w:val="005D0346"/>
    <w:rsid w:val="005D0960"/>
    <w:rsid w:val="005D20FF"/>
    <w:rsid w:val="005D2401"/>
    <w:rsid w:val="005D28EE"/>
    <w:rsid w:val="005D4552"/>
    <w:rsid w:val="005D493A"/>
    <w:rsid w:val="005D49B3"/>
    <w:rsid w:val="005D5C09"/>
    <w:rsid w:val="005D5EBC"/>
    <w:rsid w:val="005D6E23"/>
    <w:rsid w:val="005D7BE4"/>
    <w:rsid w:val="005E1010"/>
    <w:rsid w:val="005E18A4"/>
    <w:rsid w:val="005E18B6"/>
    <w:rsid w:val="005E2B78"/>
    <w:rsid w:val="005E41A4"/>
    <w:rsid w:val="005E52A4"/>
    <w:rsid w:val="005E5E97"/>
    <w:rsid w:val="005E720F"/>
    <w:rsid w:val="005E7617"/>
    <w:rsid w:val="005E7BD1"/>
    <w:rsid w:val="005E7F40"/>
    <w:rsid w:val="005F0245"/>
    <w:rsid w:val="005F1E7D"/>
    <w:rsid w:val="005F1FC3"/>
    <w:rsid w:val="005F3221"/>
    <w:rsid w:val="005F35BB"/>
    <w:rsid w:val="005F3F1F"/>
    <w:rsid w:val="005F4F68"/>
    <w:rsid w:val="005F62B9"/>
    <w:rsid w:val="005F7176"/>
    <w:rsid w:val="00603875"/>
    <w:rsid w:val="0060587C"/>
    <w:rsid w:val="006059B2"/>
    <w:rsid w:val="006065A5"/>
    <w:rsid w:val="00606C08"/>
    <w:rsid w:val="00607AB8"/>
    <w:rsid w:val="00607ED5"/>
    <w:rsid w:val="006107BA"/>
    <w:rsid w:val="00612C74"/>
    <w:rsid w:val="00612F0F"/>
    <w:rsid w:val="006156C2"/>
    <w:rsid w:val="006162A9"/>
    <w:rsid w:val="00617B05"/>
    <w:rsid w:val="00617C61"/>
    <w:rsid w:val="00621473"/>
    <w:rsid w:val="006216B0"/>
    <w:rsid w:val="00622199"/>
    <w:rsid w:val="00622D06"/>
    <w:rsid w:val="006236E1"/>
    <w:rsid w:val="006245D7"/>
    <w:rsid w:val="00625DF9"/>
    <w:rsid w:val="00625E1F"/>
    <w:rsid w:val="00625FBB"/>
    <w:rsid w:val="00626916"/>
    <w:rsid w:val="0062747B"/>
    <w:rsid w:val="00627C57"/>
    <w:rsid w:val="006318C1"/>
    <w:rsid w:val="006335AF"/>
    <w:rsid w:val="006335BE"/>
    <w:rsid w:val="00633D25"/>
    <w:rsid w:val="00634C00"/>
    <w:rsid w:val="00635CAF"/>
    <w:rsid w:val="00637062"/>
    <w:rsid w:val="0063731E"/>
    <w:rsid w:val="006373B4"/>
    <w:rsid w:val="00637A8F"/>
    <w:rsid w:val="0064013C"/>
    <w:rsid w:val="006411BC"/>
    <w:rsid w:val="006417C6"/>
    <w:rsid w:val="00641AEB"/>
    <w:rsid w:val="00642418"/>
    <w:rsid w:val="00642447"/>
    <w:rsid w:val="006425F5"/>
    <w:rsid w:val="00642A05"/>
    <w:rsid w:val="00642C15"/>
    <w:rsid w:val="00642C6D"/>
    <w:rsid w:val="006437F9"/>
    <w:rsid w:val="0064389F"/>
    <w:rsid w:val="00644746"/>
    <w:rsid w:val="006447A3"/>
    <w:rsid w:val="006459F7"/>
    <w:rsid w:val="006461F1"/>
    <w:rsid w:val="00651312"/>
    <w:rsid w:val="00653C13"/>
    <w:rsid w:val="00657A64"/>
    <w:rsid w:val="00660221"/>
    <w:rsid w:val="00660254"/>
    <w:rsid w:val="00663331"/>
    <w:rsid w:val="00663638"/>
    <w:rsid w:val="006644BE"/>
    <w:rsid w:val="00664D70"/>
    <w:rsid w:val="00666457"/>
    <w:rsid w:val="00666A31"/>
    <w:rsid w:val="00666B6B"/>
    <w:rsid w:val="00666C6F"/>
    <w:rsid w:val="0066700A"/>
    <w:rsid w:val="00667904"/>
    <w:rsid w:val="006679A1"/>
    <w:rsid w:val="006707CB"/>
    <w:rsid w:val="00671B82"/>
    <w:rsid w:val="00673840"/>
    <w:rsid w:val="00673C8E"/>
    <w:rsid w:val="00677785"/>
    <w:rsid w:val="00677D90"/>
    <w:rsid w:val="00680CBF"/>
    <w:rsid w:val="00682163"/>
    <w:rsid w:val="00682BEA"/>
    <w:rsid w:val="006849BF"/>
    <w:rsid w:val="006859D5"/>
    <w:rsid w:val="00686CDC"/>
    <w:rsid w:val="00687593"/>
    <w:rsid w:val="00687767"/>
    <w:rsid w:val="00690E6A"/>
    <w:rsid w:val="00691044"/>
    <w:rsid w:val="00691C1B"/>
    <w:rsid w:val="00692382"/>
    <w:rsid w:val="0069244C"/>
    <w:rsid w:val="00693CF7"/>
    <w:rsid w:val="0069433B"/>
    <w:rsid w:val="00694403"/>
    <w:rsid w:val="00695146"/>
    <w:rsid w:val="00695228"/>
    <w:rsid w:val="0069707A"/>
    <w:rsid w:val="00697DA7"/>
    <w:rsid w:val="006A10A9"/>
    <w:rsid w:val="006A1311"/>
    <w:rsid w:val="006A22C9"/>
    <w:rsid w:val="006A2FBD"/>
    <w:rsid w:val="006A3364"/>
    <w:rsid w:val="006A46BA"/>
    <w:rsid w:val="006A53EB"/>
    <w:rsid w:val="006A60D9"/>
    <w:rsid w:val="006A7432"/>
    <w:rsid w:val="006A7987"/>
    <w:rsid w:val="006A7D16"/>
    <w:rsid w:val="006B1C0B"/>
    <w:rsid w:val="006B25B2"/>
    <w:rsid w:val="006B26BC"/>
    <w:rsid w:val="006B5F04"/>
    <w:rsid w:val="006B6098"/>
    <w:rsid w:val="006B6F25"/>
    <w:rsid w:val="006B7968"/>
    <w:rsid w:val="006B7C59"/>
    <w:rsid w:val="006C0D13"/>
    <w:rsid w:val="006C2C54"/>
    <w:rsid w:val="006C3C64"/>
    <w:rsid w:val="006C3D22"/>
    <w:rsid w:val="006C3F02"/>
    <w:rsid w:val="006C419F"/>
    <w:rsid w:val="006C7272"/>
    <w:rsid w:val="006D343B"/>
    <w:rsid w:val="006D4872"/>
    <w:rsid w:val="006D538F"/>
    <w:rsid w:val="006D54C1"/>
    <w:rsid w:val="006D59A7"/>
    <w:rsid w:val="006D6066"/>
    <w:rsid w:val="006E0646"/>
    <w:rsid w:val="006E10F1"/>
    <w:rsid w:val="006E17F3"/>
    <w:rsid w:val="006E29A3"/>
    <w:rsid w:val="006E2A9F"/>
    <w:rsid w:val="006E47A9"/>
    <w:rsid w:val="006E6544"/>
    <w:rsid w:val="006E6DEE"/>
    <w:rsid w:val="006E7370"/>
    <w:rsid w:val="006E7617"/>
    <w:rsid w:val="006E7D50"/>
    <w:rsid w:val="006E7D89"/>
    <w:rsid w:val="006F0363"/>
    <w:rsid w:val="006F3451"/>
    <w:rsid w:val="006F5886"/>
    <w:rsid w:val="006F5B62"/>
    <w:rsid w:val="006F7307"/>
    <w:rsid w:val="007005AC"/>
    <w:rsid w:val="0070081D"/>
    <w:rsid w:val="0070449E"/>
    <w:rsid w:val="00705095"/>
    <w:rsid w:val="00706AD3"/>
    <w:rsid w:val="00706BFC"/>
    <w:rsid w:val="00706E68"/>
    <w:rsid w:val="007104A0"/>
    <w:rsid w:val="00711B4D"/>
    <w:rsid w:val="00714D63"/>
    <w:rsid w:val="007151F6"/>
    <w:rsid w:val="007159F7"/>
    <w:rsid w:val="00715A59"/>
    <w:rsid w:val="00716283"/>
    <w:rsid w:val="00716821"/>
    <w:rsid w:val="00716CBB"/>
    <w:rsid w:val="00720475"/>
    <w:rsid w:val="00720DE8"/>
    <w:rsid w:val="007213D5"/>
    <w:rsid w:val="00724DEE"/>
    <w:rsid w:val="00725546"/>
    <w:rsid w:val="00726281"/>
    <w:rsid w:val="00726D4D"/>
    <w:rsid w:val="00727095"/>
    <w:rsid w:val="0073054B"/>
    <w:rsid w:val="0073167D"/>
    <w:rsid w:val="007316B3"/>
    <w:rsid w:val="00734362"/>
    <w:rsid w:val="007351D2"/>
    <w:rsid w:val="00735349"/>
    <w:rsid w:val="00735359"/>
    <w:rsid w:val="00735C1B"/>
    <w:rsid w:val="00736165"/>
    <w:rsid w:val="007367AD"/>
    <w:rsid w:val="00737425"/>
    <w:rsid w:val="007375A9"/>
    <w:rsid w:val="00740E1C"/>
    <w:rsid w:val="00740FE5"/>
    <w:rsid w:val="007412E9"/>
    <w:rsid w:val="007413A4"/>
    <w:rsid w:val="007419D7"/>
    <w:rsid w:val="0074241F"/>
    <w:rsid w:val="007438D6"/>
    <w:rsid w:val="007455D1"/>
    <w:rsid w:val="007464AD"/>
    <w:rsid w:val="00751CCD"/>
    <w:rsid w:val="007527A0"/>
    <w:rsid w:val="00753208"/>
    <w:rsid w:val="00753903"/>
    <w:rsid w:val="00754BCC"/>
    <w:rsid w:val="007615C0"/>
    <w:rsid w:val="00761C66"/>
    <w:rsid w:val="007627CD"/>
    <w:rsid w:val="007634AC"/>
    <w:rsid w:val="00765293"/>
    <w:rsid w:val="007655F7"/>
    <w:rsid w:val="00765B35"/>
    <w:rsid w:val="007679DD"/>
    <w:rsid w:val="007700E4"/>
    <w:rsid w:val="007702A0"/>
    <w:rsid w:val="007715A4"/>
    <w:rsid w:val="007717D7"/>
    <w:rsid w:val="00771A0E"/>
    <w:rsid w:val="007733D8"/>
    <w:rsid w:val="00773764"/>
    <w:rsid w:val="00773BB5"/>
    <w:rsid w:val="0077470F"/>
    <w:rsid w:val="00774ED9"/>
    <w:rsid w:val="00777517"/>
    <w:rsid w:val="00780595"/>
    <w:rsid w:val="00780A43"/>
    <w:rsid w:val="0078157C"/>
    <w:rsid w:val="00783407"/>
    <w:rsid w:val="00784982"/>
    <w:rsid w:val="00785331"/>
    <w:rsid w:val="0078620F"/>
    <w:rsid w:val="00786384"/>
    <w:rsid w:val="00786840"/>
    <w:rsid w:val="00787582"/>
    <w:rsid w:val="0079159A"/>
    <w:rsid w:val="007922A8"/>
    <w:rsid w:val="007924BF"/>
    <w:rsid w:val="00792C6C"/>
    <w:rsid w:val="00792D1F"/>
    <w:rsid w:val="00792D5C"/>
    <w:rsid w:val="007933DB"/>
    <w:rsid w:val="007937D1"/>
    <w:rsid w:val="0079436B"/>
    <w:rsid w:val="00795D03"/>
    <w:rsid w:val="007962F0"/>
    <w:rsid w:val="007A22E2"/>
    <w:rsid w:val="007A39D9"/>
    <w:rsid w:val="007A53BF"/>
    <w:rsid w:val="007A6AF6"/>
    <w:rsid w:val="007A6CC9"/>
    <w:rsid w:val="007A713E"/>
    <w:rsid w:val="007B0078"/>
    <w:rsid w:val="007B00C2"/>
    <w:rsid w:val="007B07AE"/>
    <w:rsid w:val="007B0934"/>
    <w:rsid w:val="007B09AE"/>
    <w:rsid w:val="007B1307"/>
    <w:rsid w:val="007B1D6A"/>
    <w:rsid w:val="007B2325"/>
    <w:rsid w:val="007B2E52"/>
    <w:rsid w:val="007B40D9"/>
    <w:rsid w:val="007B5093"/>
    <w:rsid w:val="007B6553"/>
    <w:rsid w:val="007C06A4"/>
    <w:rsid w:val="007C101A"/>
    <w:rsid w:val="007C1F0F"/>
    <w:rsid w:val="007C2F6A"/>
    <w:rsid w:val="007C4B2D"/>
    <w:rsid w:val="007C4BD4"/>
    <w:rsid w:val="007C6C08"/>
    <w:rsid w:val="007C743D"/>
    <w:rsid w:val="007C7E90"/>
    <w:rsid w:val="007D0891"/>
    <w:rsid w:val="007D13BA"/>
    <w:rsid w:val="007D1E8B"/>
    <w:rsid w:val="007D22B8"/>
    <w:rsid w:val="007D4887"/>
    <w:rsid w:val="007D4DCE"/>
    <w:rsid w:val="007D52A2"/>
    <w:rsid w:val="007E0719"/>
    <w:rsid w:val="007E1565"/>
    <w:rsid w:val="007E28F6"/>
    <w:rsid w:val="007E2FD3"/>
    <w:rsid w:val="007E311B"/>
    <w:rsid w:val="007E3B81"/>
    <w:rsid w:val="007E3F49"/>
    <w:rsid w:val="007E4A5E"/>
    <w:rsid w:val="007E4B0C"/>
    <w:rsid w:val="007E5319"/>
    <w:rsid w:val="007E748F"/>
    <w:rsid w:val="007E7AA2"/>
    <w:rsid w:val="007E7EDF"/>
    <w:rsid w:val="007F1BFC"/>
    <w:rsid w:val="007F1BFE"/>
    <w:rsid w:val="007F2801"/>
    <w:rsid w:val="007F2D8D"/>
    <w:rsid w:val="007F57F0"/>
    <w:rsid w:val="007F7C7D"/>
    <w:rsid w:val="0080025E"/>
    <w:rsid w:val="00801802"/>
    <w:rsid w:val="00801B18"/>
    <w:rsid w:val="00804EBD"/>
    <w:rsid w:val="00806E06"/>
    <w:rsid w:val="008105FF"/>
    <w:rsid w:val="00810E7E"/>
    <w:rsid w:val="0081112C"/>
    <w:rsid w:val="0081132F"/>
    <w:rsid w:val="008115F7"/>
    <w:rsid w:val="00812742"/>
    <w:rsid w:val="00812BB8"/>
    <w:rsid w:val="00813F06"/>
    <w:rsid w:val="00815419"/>
    <w:rsid w:val="00815FBA"/>
    <w:rsid w:val="0081612F"/>
    <w:rsid w:val="00816191"/>
    <w:rsid w:val="008209B9"/>
    <w:rsid w:val="00821CBB"/>
    <w:rsid w:val="008224CE"/>
    <w:rsid w:val="00823570"/>
    <w:rsid w:val="00823586"/>
    <w:rsid w:val="00824A73"/>
    <w:rsid w:val="00824B7C"/>
    <w:rsid w:val="00824E14"/>
    <w:rsid w:val="00825BB0"/>
    <w:rsid w:val="008271A1"/>
    <w:rsid w:val="00827EC5"/>
    <w:rsid w:val="008302F8"/>
    <w:rsid w:val="00830B0B"/>
    <w:rsid w:val="0083160D"/>
    <w:rsid w:val="0083282C"/>
    <w:rsid w:val="00832A38"/>
    <w:rsid w:val="008331C4"/>
    <w:rsid w:val="0083322C"/>
    <w:rsid w:val="0083358B"/>
    <w:rsid w:val="00833BE9"/>
    <w:rsid w:val="0083496F"/>
    <w:rsid w:val="00835503"/>
    <w:rsid w:val="00835BB6"/>
    <w:rsid w:val="008363E3"/>
    <w:rsid w:val="00836A6F"/>
    <w:rsid w:val="00836BE6"/>
    <w:rsid w:val="008400BA"/>
    <w:rsid w:val="00840F89"/>
    <w:rsid w:val="00840F9A"/>
    <w:rsid w:val="008414BD"/>
    <w:rsid w:val="008419E7"/>
    <w:rsid w:val="00841E74"/>
    <w:rsid w:val="008425F6"/>
    <w:rsid w:val="00843D02"/>
    <w:rsid w:val="00843DD5"/>
    <w:rsid w:val="008442C5"/>
    <w:rsid w:val="00844FA3"/>
    <w:rsid w:val="00845E41"/>
    <w:rsid w:val="008460D5"/>
    <w:rsid w:val="008469C9"/>
    <w:rsid w:val="00846F84"/>
    <w:rsid w:val="00847458"/>
    <w:rsid w:val="00847A89"/>
    <w:rsid w:val="008518BD"/>
    <w:rsid w:val="00851F79"/>
    <w:rsid w:val="008541F3"/>
    <w:rsid w:val="00855A84"/>
    <w:rsid w:val="00855CE2"/>
    <w:rsid w:val="00856F29"/>
    <w:rsid w:val="00857870"/>
    <w:rsid w:val="00861F6A"/>
    <w:rsid w:val="00862A69"/>
    <w:rsid w:val="00862A85"/>
    <w:rsid w:val="008630FB"/>
    <w:rsid w:val="00863191"/>
    <w:rsid w:val="00863CDF"/>
    <w:rsid w:val="00865FEE"/>
    <w:rsid w:val="00867094"/>
    <w:rsid w:val="00867156"/>
    <w:rsid w:val="00870DF8"/>
    <w:rsid w:val="0087290E"/>
    <w:rsid w:val="00872D92"/>
    <w:rsid w:val="00873F96"/>
    <w:rsid w:val="008747BB"/>
    <w:rsid w:val="00874ED3"/>
    <w:rsid w:val="00876ADD"/>
    <w:rsid w:val="008771CA"/>
    <w:rsid w:val="008803B0"/>
    <w:rsid w:val="0088053E"/>
    <w:rsid w:val="00880627"/>
    <w:rsid w:val="00881393"/>
    <w:rsid w:val="00882D73"/>
    <w:rsid w:val="00885126"/>
    <w:rsid w:val="00885147"/>
    <w:rsid w:val="00885149"/>
    <w:rsid w:val="00885CAB"/>
    <w:rsid w:val="00886B0C"/>
    <w:rsid w:val="008920C6"/>
    <w:rsid w:val="008922B2"/>
    <w:rsid w:val="008926AD"/>
    <w:rsid w:val="00892D3E"/>
    <w:rsid w:val="0089518E"/>
    <w:rsid w:val="00895D6F"/>
    <w:rsid w:val="00896630"/>
    <w:rsid w:val="008968EA"/>
    <w:rsid w:val="0089781D"/>
    <w:rsid w:val="00897889"/>
    <w:rsid w:val="00897926"/>
    <w:rsid w:val="008A1069"/>
    <w:rsid w:val="008A2675"/>
    <w:rsid w:val="008A2FAA"/>
    <w:rsid w:val="008A5A11"/>
    <w:rsid w:val="008A72CE"/>
    <w:rsid w:val="008B1992"/>
    <w:rsid w:val="008B4EA1"/>
    <w:rsid w:val="008B5063"/>
    <w:rsid w:val="008B59D0"/>
    <w:rsid w:val="008B6580"/>
    <w:rsid w:val="008B71BC"/>
    <w:rsid w:val="008B72CD"/>
    <w:rsid w:val="008B79B9"/>
    <w:rsid w:val="008C052B"/>
    <w:rsid w:val="008C0906"/>
    <w:rsid w:val="008C0D7D"/>
    <w:rsid w:val="008C14A4"/>
    <w:rsid w:val="008C17E2"/>
    <w:rsid w:val="008C23D1"/>
    <w:rsid w:val="008C3112"/>
    <w:rsid w:val="008C3762"/>
    <w:rsid w:val="008C3CB2"/>
    <w:rsid w:val="008C69EE"/>
    <w:rsid w:val="008C6C88"/>
    <w:rsid w:val="008C7233"/>
    <w:rsid w:val="008D12C9"/>
    <w:rsid w:val="008D235B"/>
    <w:rsid w:val="008D23AD"/>
    <w:rsid w:val="008D345E"/>
    <w:rsid w:val="008D6F9F"/>
    <w:rsid w:val="008D73C3"/>
    <w:rsid w:val="008E073E"/>
    <w:rsid w:val="008E0AF0"/>
    <w:rsid w:val="008E1472"/>
    <w:rsid w:val="008E1640"/>
    <w:rsid w:val="008E1C81"/>
    <w:rsid w:val="008E29B2"/>
    <w:rsid w:val="008E32AB"/>
    <w:rsid w:val="008E3B8D"/>
    <w:rsid w:val="008E416A"/>
    <w:rsid w:val="008E4ED6"/>
    <w:rsid w:val="008E5313"/>
    <w:rsid w:val="008E7982"/>
    <w:rsid w:val="008E7C87"/>
    <w:rsid w:val="008F0BD7"/>
    <w:rsid w:val="008F129B"/>
    <w:rsid w:val="008F1F23"/>
    <w:rsid w:val="008F29C5"/>
    <w:rsid w:val="008F3541"/>
    <w:rsid w:val="008F49EA"/>
    <w:rsid w:val="008F6E6D"/>
    <w:rsid w:val="008F7078"/>
    <w:rsid w:val="008F7281"/>
    <w:rsid w:val="008F7618"/>
    <w:rsid w:val="00902E75"/>
    <w:rsid w:val="009040DC"/>
    <w:rsid w:val="00905B95"/>
    <w:rsid w:val="00907032"/>
    <w:rsid w:val="00910B31"/>
    <w:rsid w:val="00911F64"/>
    <w:rsid w:val="009129F3"/>
    <w:rsid w:val="00912E7D"/>
    <w:rsid w:val="00913B5D"/>
    <w:rsid w:val="00914885"/>
    <w:rsid w:val="00914E72"/>
    <w:rsid w:val="00915289"/>
    <w:rsid w:val="009163B6"/>
    <w:rsid w:val="0091679E"/>
    <w:rsid w:val="00920A6E"/>
    <w:rsid w:val="00920D66"/>
    <w:rsid w:val="00920E56"/>
    <w:rsid w:val="00923830"/>
    <w:rsid w:val="009238E5"/>
    <w:rsid w:val="00924DD0"/>
    <w:rsid w:val="00925FC6"/>
    <w:rsid w:val="00926BBD"/>
    <w:rsid w:val="00932CB8"/>
    <w:rsid w:val="00933B4F"/>
    <w:rsid w:val="00933FBE"/>
    <w:rsid w:val="00935D7B"/>
    <w:rsid w:val="00941441"/>
    <w:rsid w:val="009415A1"/>
    <w:rsid w:val="009429F3"/>
    <w:rsid w:val="009444C6"/>
    <w:rsid w:val="0094785B"/>
    <w:rsid w:val="00947ADC"/>
    <w:rsid w:val="00947C71"/>
    <w:rsid w:val="00950533"/>
    <w:rsid w:val="009525DC"/>
    <w:rsid w:val="009547AC"/>
    <w:rsid w:val="00954FA1"/>
    <w:rsid w:val="009552C3"/>
    <w:rsid w:val="009555E5"/>
    <w:rsid w:val="009556A7"/>
    <w:rsid w:val="00956379"/>
    <w:rsid w:val="00956775"/>
    <w:rsid w:val="009576AB"/>
    <w:rsid w:val="00960A5B"/>
    <w:rsid w:val="00961A3A"/>
    <w:rsid w:val="009624CD"/>
    <w:rsid w:val="00962E68"/>
    <w:rsid w:val="00963C44"/>
    <w:rsid w:val="009664AD"/>
    <w:rsid w:val="00966AE5"/>
    <w:rsid w:val="00970456"/>
    <w:rsid w:val="00970519"/>
    <w:rsid w:val="00970D80"/>
    <w:rsid w:val="00971AE6"/>
    <w:rsid w:val="00974D67"/>
    <w:rsid w:val="0097560C"/>
    <w:rsid w:val="009757DA"/>
    <w:rsid w:val="00975BBA"/>
    <w:rsid w:val="00976D3E"/>
    <w:rsid w:val="00977353"/>
    <w:rsid w:val="009776EC"/>
    <w:rsid w:val="00980675"/>
    <w:rsid w:val="0098323D"/>
    <w:rsid w:val="00984FB1"/>
    <w:rsid w:val="00985B9B"/>
    <w:rsid w:val="00985EFF"/>
    <w:rsid w:val="0098786D"/>
    <w:rsid w:val="00987AB4"/>
    <w:rsid w:val="0099110E"/>
    <w:rsid w:val="00991500"/>
    <w:rsid w:val="00991AF9"/>
    <w:rsid w:val="0099201D"/>
    <w:rsid w:val="009940AC"/>
    <w:rsid w:val="009943D4"/>
    <w:rsid w:val="00995283"/>
    <w:rsid w:val="00995763"/>
    <w:rsid w:val="00995784"/>
    <w:rsid w:val="00995846"/>
    <w:rsid w:val="00995A9A"/>
    <w:rsid w:val="00997B79"/>
    <w:rsid w:val="009A0FA7"/>
    <w:rsid w:val="009A1B91"/>
    <w:rsid w:val="009A27DB"/>
    <w:rsid w:val="009A2BEE"/>
    <w:rsid w:val="009A32D6"/>
    <w:rsid w:val="009A40E9"/>
    <w:rsid w:val="009A48A7"/>
    <w:rsid w:val="009A54AE"/>
    <w:rsid w:val="009A66EA"/>
    <w:rsid w:val="009A7039"/>
    <w:rsid w:val="009A71B5"/>
    <w:rsid w:val="009A7B71"/>
    <w:rsid w:val="009B0D00"/>
    <w:rsid w:val="009B124A"/>
    <w:rsid w:val="009B153B"/>
    <w:rsid w:val="009B1722"/>
    <w:rsid w:val="009B41B1"/>
    <w:rsid w:val="009B5447"/>
    <w:rsid w:val="009B6389"/>
    <w:rsid w:val="009B6B26"/>
    <w:rsid w:val="009B79A8"/>
    <w:rsid w:val="009C06AE"/>
    <w:rsid w:val="009C1771"/>
    <w:rsid w:val="009C18B1"/>
    <w:rsid w:val="009C233A"/>
    <w:rsid w:val="009C4D62"/>
    <w:rsid w:val="009C50E5"/>
    <w:rsid w:val="009C51D0"/>
    <w:rsid w:val="009C6E26"/>
    <w:rsid w:val="009D0694"/>
    <w:rsid w:val="009D06C9"/>
    <w:rsid w:val="009D0F53"/>
    <w:rsid w:val="009D25FD"/>
    <w:rsid w:val="009D2BAA"/>
    <w:rsid w:val="009D4E05"/>
    <w:rsid w:val="009D57BE"/>
    <w:rsid w:val="009D5F58"/>
    <w:rsid w:val="009D76A1"/>
    <w:rsid w:val="009D776F"/>
    <w:rsid w:val="009D7FA4"/>
    <w:rsid w:val="009E0287"/>
    <w:rsid w:val="009E159A"/>
    <w:rsid w:val="009E2166"/>
    <w:rsid w:val="009E2D33"/>
    <w:rsid w:val="009E43B1"/>
    <w:rsid w:val="009E445B"/>
    <w:rsid w:val="009E4463"/>
    <w:rsid w:val="009E6479"/>
    <w:rsid w:val="009F0854"/>
    <w:rsid w:val="009F26C5"/>
    <w:rsid w:val="009F3380"/>
    <w:rsid w:val="009F3C45"/>
    <w:rsid w:val="009F3F25"/>
    <w:rsid w:val="009F4C3F"/>
    <w:rsid w:val="009F56C8"/>
    <w:rsid w:val="009F5CB9"/>
    <w:rsid w:val="009F6727"/>
    <w:rsid w:val="00A00BA2"/>
    <w:rsid w:val="00A01216"/>
    <w:rsid w:val="00A02ECC"/>
    <w:rsid w:val="00A03AA4"/>
    <w:rsid w:val="00A0435D"/>
    <w:rsid w:val="00A04818"/>
    <w:rsid w:val="00A04D6B"/>
    <w:rsid w:val="00A0654D"/>
    <w:rsid w:val="00A06D90"/>
    <w:rsid w:val="00A07C2C"/>
    <w:rsid w:val="00A10A49"/>
    <w:rsid w:val="00A10F66"/>
    <w:rsid w:val="00A111CB"/>
    <w:rsid w:val="00A1209E"/>
    <w:rsid w:val="00A12836"/>
    <w:rsid w:val="00A15168"/>
    <w:rsid w:val="00A15529"/>
    <w:rsid w:val="00A15FAE"/>
    <w:rsid w:val="00A1656D"/>
    <w:rsid w:val="00A16A40"/>
    <w:rsid w:val="00A16A7B"/>
    <w:rsid w:val="00A16B88"/>
    <w:rsid w:val="00A174EB"/>
    <w:rsid w:val="00A20C02"/>
    <w:rsid w:val="00A20F54"/>
    <w:rsid w:val="00A210C2"/>
    <w:rsid w:val="00A21AE4"/>
    <w:rsid w:val="00A22AAF"/>
    <w:rsid w:val="00A22CF6"/>
    <w:rsid w:val="00A23099"/>
    <w:rsid w:val="00A236AA"/>
    <w:rsid w:val="00A237AD"/>
    <w:rsid w:val="00A23C53"/>
    <w:rsid w:val="00A241FE"/>
    <w:rsid w:val="00A245EA"/>
    <w:rsid w:val="00A24C4E"/>
    <w:rsid w:val="00A25D18"/>
    <w:rsid w:val="00A263B2"/>
    <w:rsid w:val="00A26A92"/>
    <w:rsid w:val="00A278FB"/>
    <w:rsid w:val="00A27FE7"/>
    <w:rsid w:val="00A31934"/>
    <w:rsid w:val="00A3313C"/>
    <w:rsid w:val="00A3391C"/>
    <w:rsid w:val="00A3431E"/>
    <w:rsid w:val="00A34516"/>
    <w:rsid w:val="00A3488B"/>
    <w:rsid w:val="00A35710"/>
    <w:rsid w:val="00A35872"/>
    <w:rsid w:val="00A3639D"/>
    <w:rsid w:val="00A36B90"/>
    <w:rsid w:val="00A43420"/>
    <w:rsid w:val="00A44EDD"/>
    <w:rsid w:val="00A45758"/>
    <w:rsid w:val="00A45CEA"/>
    <w:rsid w:val="00A47742"/>
    <w:rsid w:val="00A47AC0"/>
    <w:rsid w:val="00A50C98"/>
    <w:rsid w:val="00A51129"/>
    <w:rsid w:val="00A511E5"/>
    <w:rsid w:val="00A513F8"/>
    <w:rsid w:val="00A52175"/>
    <w:rsid w:val="00A524D6"/>
    <w:rsid w:val="00A532E4"/>
    <w:rsid w:val="00A54B57"/>
    <w:rsid w:val="00A552A5"/>
    <w:rsid w:val="00A5601C"/>
    <w:rsid w:val="00A574BF"/>
    <w:rsid w:val="00A63DBD"/>
    <w:rsid w:val="00A65346"/>
    <w:rsid w:val="00A66C02"/>
    <w:rsid w:val="00A702F0"/>
    <w:rsid w:val="00A704AA"/>
    <w:rsid w:val="00A71183"/>
    <w:rsid w:val="00A7575F"/>
    <w:rsid w:val="00A75FC3"/>
    <w:rsid w:val="00A762CB"/>
    <w:rsid w:val="00A7647B"/>
    <w:rsid w:val="00A7744D"/>
    <w:rsid w:val="00A77514"/>
    <w:rsid w:val="00A778CA"/>
    <w:rsid w:val="00A77D6E"/>
    <w:rsid w:val="00A802D2"/>
    <w:rsid w:val="00A81A59"/>
    <w:rsid w:val="00A81C5A"/>
    <w:rsid w:val="00A82F7D"/>
    <w:rsid w:val="00A8359D"/>
    <w:rsid w:val="00A86536"/>
    <w:rsid w:val="00A867F7"/>
    <w:rsid w:val="00A875D7"/>
    <w:rsid w:val="00A876D3"/>
    <w:rsid w:val="00A87B97"/>
    <w:rsid w:val="00A902B3"/>
    <w:rsid w:val="00A9084C"/>
    <w:rsid w:val="00A90EFB"/>
    <w:rsid w:val="00A91020"/>
    <w:rsid w:val="00A93231"/>
    <w:rsid w:val="00A9434C"/>
    <w:rsid w:val="00A951B9"/>
    <w:rsid w:val="00A95334"/>
    <w:rsid w:val="00A95FD0"/>
    <w:rsid w:val="00A967DE"/>
    <w:rsid w:val="00A97076"/>
    <w:rsid w:val="00AA0A2B"/>
    <w:rsid w:val="00AA2DB4"/>
    <w:rsid w:val="00AA3895"/>
    <w:rsid w:val="00AA3C1E"/>
    <w:rsid w:val="00AA414D"/>
    <w:rsid w:val="00AA62D0"/>
    <w:rsid w:val="00AA630A"/>
    <w:rsid w:val="00AA6BC1"/>
    <w:rsid w:val="00AA6D89"/>
    <w:rsid w:val="00AA7783"/>
    <w:rsid w:val="00AA7B6C"/>
    <w:rsid w:val="00AB07D6"/>
    <w:rsid w:val="00AB0FB5"/>
    <w:rsid w:val="00AB2972"/>
    <w:rsid w:val="00AB3D3C"/>
    <w:rsid w:val="00AB40CF"/>
    <w:rsid w:val="00AB4E54"/>
    <w:rsid w:val="00AB599B"/>
    <w:rsid w:val="00AB7947"/>
    <w:rsid w:val="00AC26E6"/>
    <w:rsid w:val="00AC2796"/>
    <w:rsid w:val="00AC2AE1"/>
    <w:rsid w:val="00AC6455"/>
    <w:rsid w:val="00AC68A1"/>
    <w:rsid w:val="00AC72E2"/>
    <w:rsid w:val="00AD1438"/>
    <w:rsid w:val="00AD1FA4"/>
    <w:rsid w:val="00AD231B"/>
    <w:rsid w:val="00AD288A"/>
    <w:rsid w:val="00AD2C0F"/>
    <w:rsid w:val="00AD3205"/>
    <w:rsid w:val="00AD382A"/>
    <w:rsid w:val="00AD401E"/>
    <w:rsid w:val="00AD4AD0"/>
    <w:rsid w:val="00AD63B8"/>
    <w:rsid w:val="00AD6455"/>
    <w:rsid w:val="00AD6B96"/>
    <w:rsid w:val="00AD70BD"/>
    <w:rsid w:val="00AD712A"/>
    <w:rsid w:val="00AD735D"/>
    <w:rsid w:val="00AD74DF"/>
    <w:rsid w:val="00AE2071"/>
    <w:rsid w:val="00AE2A78"/>
    <w:rsid w:val="00AE4305"/>
    <w:rsid w:val="00AE560A"/>
    <w:rsid w:val="00AE6142"/>
    <w:rsid w:val="00AE6CFB"/>
    <w:rsid w:val="00AF0C71"/>
    <w:rsid w:val="00AF0E4E"/>
    <w:rsid w:val="00AF1CBE"/>
    <w:rsid w:val="00AF259C"/>
    <w:rsid w:val="00AF2853"/>
    <w:rsid w:val="00AF30E8"/>
    <w:rsid w:val="00AF3501"/>
    <w:rsid w:val="00AF36BF"/>
    <w:rsid w:val="00AF3D21"/>
    <w:rsid w:val="00AF4764"/>
    <w:rsid w:val="00AF4A7A"/>
    <w:rsid w:val="00AF4E15"/>
    <w:rsid w:val="00AF5098"/>
    <w:rsid w:val="00AF5AC0"/>
    <w:rsid w:val="00AF6D66"/>
    <w:rsid w:val="00AF7741"/>
    <w:rsid w:val="00B00115"/>
    <w:rsid w:val="00B0098F"/>
    <w:rsid w:val="00B00A49"/>
    <w:rsid w:val="00B01335"/>
    <w:rsid w:val="00B01969"/>
    <w:rsid w:val="00B026E2"/>
    <w:rsid w:val="00B02953"/>
    <w:rsid w:val="00B02A96"/>
    <w:rsid w:val="00B03DAC"/>
    <w:rsid w:val="00B03E56"/>
    <w:rsid w:val="00B05129"/>
    <w:rsid w:val="00B05549"/>
    <w:rsid w:val="00B055E5"/>
    <w:rsid w:val="00B07300"/>
    <w:rsid w:val="00B111CD"/>
    <w:rsid w:val="00B11F05"/>
    <w:rsid w:val="00B12472"/>
    <w:rsid w:val="00B12FB6"/>
    <w:rsid w:val="00B133DF"/>
    <w:rsid w:val="00B134FB"/>
    <w:rsid w:val="00B13532"/>
    <w:rsid w:val="00B148B2"/>
    <w:rsid w:val="00B20251"/>
    <w:rsid w:val="00B209AB"/>
    <w:rsid w:val="00B20B5A"/>
    <w:rsid w:val="00B20D2F"/>
    <w:rsid w:val="00B211B3"/>
    <w:rsid w:val="00B213E3"/>
    <w:rsid w:val="00B2212B"/>
    <w:rsid w:val="00B25404"/>
    <w:rsid w:val="00B25533"/>
    <w:rsid w:val="00B2669D"/>
    <w:rsid w:val="00B26802"/>
    <w:rsid w:val="00B271FE"/>
    <w:rsid w:val="00B277A2"/>
    <w:rsid w:val="00B278AB"/>
    <w:rsid w:val="00B279D9"/>
    <w:rsid w:val="00B3005C"/>
    <w:rsid w:val="00B30279"/>
    <w:rsid w:val="00B305DE"/>
    <w:rsid w:val="00B30D0B"/>
    <w:rsid w:val="00B3199D"/>
    <w:rsid w:val="00B31E22"/>
    <w:rsid w:val="00B32011"/>
    <w:rsid w:val="00B32B44"/>
    <w:rsid w:val="00B33273"/>
    <w:rsid w:val="00B33439"/>
    <w:rsid w:val="00B346A3"/>
    <w:rsid w:val="00B3749A"/>
    <w:rsid w:val="00B37B0B"/>
    <w:rsid w:val="00B40F17"/>
    <w:rsid w:val="00B417AE"/>
    <w:rsid w:val="00B41CF1"/>
    <w:rsid w:val="00B426F2"/>
    <w:rsid w:val="00B43D07"/>
    <w:rsid w:val="00B43D1E"/>
    <w:rsid w:val="00B443B9"/>
    <w:rsid w:val="00B466E9"/>
    <w:rsid w:val="00B46EE0"/>
    <w:rsid w:val="00B477E5"/>
    <w:rsid w:val="00B50051"/>
    <w:rsid w:val="00B50200"/>
    <w:rsid w:val="00B504AF"/>
    <w:rsid w:val="00B5057A"/>
    <w:rsid w:val="00B50941"/>
    <w:rsid w:val="00B50CB2"/>
    <w:rsid w:val="00B51993"/>
    <w:rsid w:val="00B51B00"/>
    <w:rsid w:val="00B51C17"/>
    <w:rsid w:val="00B52151"/>
    <w:rsid w:val="00B524C9"/>
    <w:rsid w:val="00B52C9A"/>
    <w:rsid w:val="00B547B1"/>
    <w:rsid w:val="00B5560F"/>
    <w:rsid w:val="00B56630"/>
    <w:rsid w:val="00B56A1D"/>
    <w:rsid w:val="00B5752E"/>
    <w:rsid w:val="00B60580"/>
    <w:rsid w:val="00B60D69"/>
    <w:rsid w:val="00B62F97"/>
    <w:rsid w:val="00B6378D"/>
    <w:rsid w:val="00B6491F"/>
    <w:rsid w:val="00B65335"/>
    <w:rsid w:val="00B66A61"/>
    <w:rsid w:val="00B66B43"/>
    <w:rsid w:val="00B66BA2"/>
    <w:rsid w:val="00B66F16"/>
    <w:rsid w:val="00B67066"/>
    <w:rsid w:val="00B6747A"/>
    <w:rsid w:val="00B71BEE"/>
    <w:rsid w:val="00B729F0"/>
    <w:rsid w:val="00B737AF"/>
    <w:rsid w:val="00B737D0"/>
    <w:rsid w:val="00B73DB7"/>
    <w:rsid w:val="00B75836"/>
    <w:rsid w:val="00B7715B"/>
    <w:rsid w:val="00B80EB6"/>
    <w:rsid w:val="00B81260"/>
    <w:rsid w:val="00B83CC7"/>
    <w:rsid w:val="00B8478A"/>
    <w:rsid w:val="00B84933"/>
    <w:rsid w:val="00B87824"/>
    <w:rsid w:val="00B906C2"/>
    <w:rsid w:val="00B907AA"/>
    <w:rsid w:val="00B912BC"/>
    <w:rsid w:val="00B921BA"/>
    <w:rsid w:val="00B9299C"/>
    <w:rsid w:val="00B93A38"/>
    <w:rsid w:val="00B950F5"/>
    <w:rsid w:val="00B95590"/>
    <w:rsid w:val="00B95E97"/>
    <w:rsid w:val="00B962D1"/>
    <w:rsid w:val="00B97169"/>
    <w:rsid w:val="00B975CE"/>
    <w:rsid w:val="00BA50EE"/>
    <w:rsid w:val="00BA546F"/>
    <w:rsid w:val="00BA5BBF"/>
    <w:rsid w:val="00BA7206"/>
    <w:rsid w:val="00BA7537"/>
    <w:rsid w:val="00BA7542"/>
    <w:rsid w:val="00BB037D"/>
    <w:rsid w:val="00BB041A"/>
    <w:rsid w:val="00BB04C7"/>
    <w:rsid w:val="00BB2558"/>
    <w:rsid w:val="00BB264D"/>
    <w:rsid w:val="00BB3E9C"/>
    <w:rsid w:val="00BB5232"/>
    <w:rsid w:val="00BB551A"/>
    <w:rsid w:val="00BB7BBE"/>
    <w:rsid w:val="00BB7F4A"/>
    <w:rsid w:val="00BC019A"/>
    <w:rsid w:val="00BC0762"/>
    <w:rsid w:val="00BC213F"/>
    <w:rsid w:val="00BC25FD"/>
    <w:rsid w:val="00BC275F"/>
    <w:rsid w:val="00BC43E5"/>
    <w:rsid w:val="00BC46A8"/>
    <w:rsid w:val="00BC470A"/>
    <w:rsid w:val="00BC4791"/>
    <w:rsid w:val="00BC4DA9"/>
    <w:rsid w:val="00BC597B"/>
    <w:rsid w:val="00BC5F07"/>
    <w:rsid w:val="00BC6657"/>
    <w:rsid w:val="00BC711C"/>
    <w:rsid w:val="00BD04A5"/>
    <w:rsid w:val="00BD0B24"/>
    <w:rsid w:val="00BD0B25"/>
    <w:rsid w:val="00BD0C96"/>
    <w:rsid w:val="00BD0F1E"/>
    <w:rsid w:val="00BD2EF2"/>
    <w:rsid w:val="00BD36E9"/>
    <w:rsid w:val="00BD4482"/>
    <w:rsid w:val="00BD7195"/>
    <w:rsid w:val="00BD7443"/>
    <w:rsid w:val="00BD7A45"/>
    <w:rsid w:val="00BD7D17"/>
    <w:rsid w:val="00BD7E3B"/>
    <w:rsid w:val="00BE1A11"/>
    <w:rsid w:val="00BE2535"/>
    <w:rsid w:val="00BE29D6"/>
    <w:rsid w:val="00BE2FF4"/>
    <w:rsid w:val="00BE3BA0"/>
    <w:rsid w:val="00BE404C"/>
    <w:rsid w:val="00BE41DE"/>
    <w:rsid w:val="00BE4727"/>
    <w:rsid w:val="00BE4C56"/>
    <w:rsid w:val="00BE4DDF"/>
    <w:rsid w:val="00BE4E69"/>
    <w:rsid w:val="00BE5F83"/>
    <w:rsid w:val="00BE6147"/>
    <w:rsid w:val="00BE6B13"/>
    <w:rsid w:val="00BF0BFC"/>
    <w:rsid w:val="00BF2B4D"/>
    <w:rsid w:val="00BF4F97"/>
    <w:rsid w:val="00BF505B"/>
    <w:rsid w:val="00BF601F"/>
    <w:rsid w:val="00BF7A3D"/>
    <w:rsid w:val="00C00291"/>
    <w:rsid w:val="00C00CBA"/>
    <w:rsid w:val="00C0162B"/>
    <w:rsid w:val="00C01E0C"/>
    <w:rsid w:val="00C022DE"/>
    <w:rsid w:val="00C04992"/>
    <w:rsid w:val="00C06F57"/>
    <w:rsid w:val="00C07BAD"/>
    <w:rsid w:val="00C1092C"/>
    <w:rsid w:val="00C10FB1"/>
    <w:rsid w:val="00C12837"/>
    <w:rsid w:val="00C13AAB"/>
    <w:rsid w:val="00C14B05"/>
    <w:rsid w:val="00C15A0E"/>
    <w:rsid w:val="00C15B89"/>
    <w:rsid w:val="00C16711"/>
    <w:rsid w:val="00C17A6F"/>
    <w:rsid w:val="00C22918"/>
    <w:rsid w:val="00C230E9"/>
    <w:rsid w:val="00C24E64"/>
    <w:rsid w:val="00C25180"/>
    <w:rsid w:val="00C259BF"/>
    <w:rsid w:val="00C30A98"/>
    <w:rsid w:val="00C312F1"/>
    <w:rsid w:val="00C32682"/>
    <w:rsid w:val="00C33038"/>
    <w:rsid w:val="00C3415E"/>
    <w:rsid w:val="00C3504E"/>
    <w:rsid w:val="00C35106"/>
    <w:rsid w:val="00C35182"/>
    <w:rsid w:val="00C360D7"/>
    <w:rsid w:val="00C37EA4"/>
    <w:rsid w:val="00C40777"/>
    <w:rsid w:val="00C4186B"/>
    <w:rsid w:val="00C41A62"/>
    <w:rsid w:val="00C41D89"/>
    <w:rsid w:val="00C42C0D"/>
    <w:rsid w:val="00C437E2"/>
    <w:rsid w:val="00C44023"/>
    <w:rsid w:val="00C4410C"/>
    <w:rsid w:val="00C4447A"/>
    <w:rsid w:val="00C44E19"/>
    <w:rsid w:val="00C46177"/>
    <w:rsid w:val="00C47F95"/>
    <w:rsid w:val="00C5126C"/>
    <w:rsid w:val="00C52246"/>
    <w:rsid w:val="00C5283F"/>
    <w:rsid w:val="00C5325B"/>
    <w:rsid w:val="00C53568"/>
    <w:rsid w:val="00C5457A"/>
    <w:rsid w:val="00C54670"/>
    <w:rsid w:val="00C54697"/>
    <w:rsid w:val="00C54C23"/>
    <w:rsid w:val="00C54EE3"/>
    <w:rsid w:val="00C55787"/>
    <w:rsid w:val="00C5773F"/>
    <w:rsid w:val="00C60DB8"/>
    <w:rsid w:val="00C6271E"/>
    <w:rsid w:val="00C6299D"/>
    <w:rsid w:val="00C63080"/>
    <w:rsid w:val="00C63BCD"/>
    <w:rsid w:val="00C6409B"/>
    <w:rsid w:val="00C64390"/>
    <w:rsid w:val="00C66E7F"/>
    <w:rsid w:val="00C67198"/>
    <w:rsid w:val="00C67502"/>
    <w:rsid w:val="00C67BD7"/>
    <w:rsid w:val="00C67F3E"/>
    <w:rsid w:val="00C70120"/>
    <w:rsid w:val="00C71DF9"/>
    <w:rsid w:val="00C71EEE"/>
    <w:rsid w:val="00C721F4"/>
    <w:rsid w:val="00C72272"/>
    <w:rsid w:val="00C72492"/>
    <w:rsid w:val="00C72F5C"/>
    <w:rsid w:val="00C73AEA"/>
    <w:rsid w:val="00C74C00"/>
    <w:rsid w:val="00C75235"/>
    <w:rsid w:val="00C7677F"/>
    <w:rsid w:val="00C76FC8"/>
    <w:rsid w:val="00C77AD9"/>
    <w:rsid w:val="00C81912"/>
    <w:rsid w:val="00C81B90"/>
    <w:rsid w:val="00C81E37"/>
    <w:rsid w:val="00C82AFC"/>
    <w:rsid w:val="00C83878"/>
    <w:rsid w:val="00C83E1C"/>
    <w:rsid w:val="00C849F2"/>
    <w:rsid w:val="00C85994"/>
    <w:rsid w:val="00C85BD7"/>
    <w:rsid w:val="00C92412"/>
    <w:rsid w:val="00C93261"/>
    <w:rsid w:val="00C93342"/>
    <w:rsid w:val="00C933F2"/>
    <w:rsid w:val="00C943E0"/>
    <w:rsid w:val="00C950E6"/>
    <w:rsid w:val="00C975F9"/>
    <w:rsid w:val="00CA227D"/>
    <w:rsid w:val="00CA274B"/>
    <w:rsid w:val="00CA36D1"/>
    <w:rsid w:val="00CA39E4"/>
    <w:rsid w:val="00CA3B18"/>
    <w:rsid w:val="00CA3C62"/>
    <w:rsid w:val="00CA422E"/>
    <w:rsid w:val="00CA654D"/>
    <w:rsid w:val="00CA66F7"/>
    <w:rsid w:val="00CA6CAC"/>
    <w:rsid w:val="00CA7B1B"/>
    <w:rsid w:val="00CB01DF"/>
    <w:rsid w:val="00CB1609"/>
    <w:rsid w:val="00CB1F06"/>
    <w:rsid w:val="00CB238B"/>
    <w:rsid w:val="00CB4126"/>
    <w:rsid w:val="00CB5754"/>
    <w:rsid w:val="00CB58AC"/>
    <w:rsid w:val="00CB7DF2"/>
    <w:rsid w:val="00CC14F3"/>
    <w:rsid w:val="00CC1D61"/>
    <w:rsid w:val="00CC25D2"/>
    <w:rsid w:val="00CC33A8"/>
    <w:rsid w:val="00CC46B1"/>
    <w:rsid w:val="00CC6F5B"/>
    <w:rsid w:val="00CC7162"/>
    <w:rsid w:val="00CC7770"/>
    <w:rsid w:val="00CD02B8"/>
    <w:rsid w:val="00CD0674"/>
    <w:rsid w:val="00CD1E34"/>
    <w:rsid w:val="00CD4133"/>
    <w:rsid w:val="00CD4AD3"/>
    <w:rsid w:val="00CD67CD"/>
    <w:rsid w:val="00CD67FD"/>
    <w:rsid w:val="00CD7359"/>
    <w:rsid w:val="00CD7579"/>
    <w:rsid w:val="00CD7897"/>
    <w:rsid w:val="00CD7A9C"/>
    <w:rsid w:val="00CD7C3C"/>
    <w:rsid w:val="00CE061B"/>
    <w:rsid w:val="00CE07A7"/>
    <w:rsid w:val="00CE18BF"/>
    <w:rsid w:val="00CE2375"/>
    <w:rsid w:val="00CE29EB"/>
    <w:rsid w:val="00CE4904"/>
    <w:rsid w:val="00CE4B07"/>
    <w:rsid w:val="00CE4B60"/>
    <w:rsid w:val="00CE50BF"/>
    <w:rsid w:val="00CE6497"/>
    <w:rsid w:val="00CE6D47"/>
    <w:rsid w:val="00CE7F89"/>
    <w:rsid w:val="00CF2A9B"/>
    <w:rsid w:val="00CF3023"/>
    <w:rsid w:val="00CF38EC"/>
    <w:rsid w:val="00CF52D5"/>
    <w:rsid w:val="00CF5EA2"/>
    <w:rsid w:val="00CF6047"/>
    <w:rsid w:val="00CF6AD6"/>
    <w:rsid w:val="00CF79B9"/>
    <w:rsid w:val="00D00138"/>
    <w:rsid w:val="00D01405"/>
    <w:rsid w:val="00D02120"/>
    <w:rsid w:val="00D023B5"/>
    <w:rsid w:val="00D04501"/>
    <w:rsid w:val="00D05AB4"/>
    <w:rsid w:val="00D05E3D"/>
    <w:rsid w:val="00D0758A"/>
    <w:rsid w:val="00D07938"/>
    <w:rsid w:val="00D07F18"/>
    <w:rsid w:val="00D1001B"/>
    <w:rsid w:val="00D1023D"/>
    <w:rsid w:val="00D13ABB"/>
    <w:rsid w:val="00D1424C"/>
    <w:rsid w:val="00D15FB7"/>
    <w:rsid w:val="00D167EE"/>
    <w:rsid w:val="00D20D04"/>
    <w:rsid w:val="00D213F6"/>
    <w:rsid w:val="00D21C6E"/>
    <w:rsid w:val="00D242AC"/>
    <w:rsid w:val="00D251C0"/>
    <w:rsid w:val="00D257E3"/>
    <w:rsid w:val="00D26114"/>
    <w:rsid w:val="00D27180"/>
    <w:rsid w:val="00D272D8"/>
    <w:rsid w:val="00D27A09"/>
    <w:rsid w:val="00D3125E"/>
    <w:rsid w:val="00D3189A"/>
    <w:rsid w:val="00D31B46"/>
    <w:rsid w:val="00D31C1A"/>
    <w:rsid w:val="00D31CF5"/>
    <w:rsid w:val="00D359A0"/>
    <w:rsid w:val="00D369CA"/>
    <w:rsid w:val="00D36F6F"/>
    <w:rsid w:val="00D40825"/>
    <w:rsid w:val="00D408A4"/>
    <w:rsid w:val="00D4092D"/>
    <w:rsid w:val="00D40F58"/>
    <w:rsid w:val="00D42DB4"/>
    <w:rsid w:val="00D433F5"/>
    <w:rsid w:val="00D43994"/>
    <w:rsid w:val="00D468E6"/>
    <w:rsid w:val="00D46A0C"/>
    <w:rsid w:val="00D504A0"/>
    <w:rsid w:val="00D507E3"/>
    <w:rsid w:val="00D50DAA"/>
    <w:rsid w:val="00D51205"/>
    <w:rsid w:val="00D5315F"/>
    <w:rsid w:val="00D53905"/>
    <w:rsid w:val="00D57AE1"/>
    <w:rsid w:val="00D57D2D"/>
    <w:rsid w:val="00D603D4"/>
    <w:rsid w:val="00D6065B"/>
    <w:rsid w:val="00D609CA"/>
    <w:rsid w:val="00D612DF"/>
    <w:rsid w:val="00D62424"/>
    <w:rsid w:val="00D6379D"/>
    <w:rsid w:val="00D64F87"/>
    <w:rsid w:val="00D65316"/>
    <w:rsid w:val="00D66F47"/>
    <w:rsid w:val="00D67586"/>
    <w:rsid w:val="00D678DB"/>
    <w:rsid w:val="00D67B0A"/>
    <w:rsid w:val="00D71D1C"/>
    <w:rsid w:val="00D7372A"/>
    <w:rsid w:val="00D73E99"/>
    <w:rsid w:val="00D74646"/>
    <w:rsid w:val="00D75A22"/>
    <w:rsid w:val="00D75AB4"/>
    <w:rsid w:val="00D76B56"/>
    <w:rsid w:val="00D8071A"/>
    <w:rsid w:val="00D8080B"/>
    <w:rsid w:val="00D826E2"/>
    <w:rsid w:val="00D836A3"/>
    <w:rsid w:val="00D839F7"/>
    <w:rsid w:val="00D8636B"/>
    <w:rsid w:val="00D9024F"/>
    <w:rsid w:val="00D905FD"/>
    <w:rsid w:val="00D91989"/>
    <w:rsid w:val="00D92835"/>
    <w:rsid w:val="00D945F8"/>
    <w:rsid w:val="00D953A1"/>
    <w:rsid w:val="00D961D4"/>
    <w:rsid w:val="00D976FD"/>
    <w:rsid w:val="00DA06ED"/>
    <w:rsid w:val="00DA0925"/>
    <w:rsid w:val="00DA17B5"/>
    <w:rsid w:val="00DA1C7E"/>
    <w:rsid w:val="00DA26D3"/>
    <w:rsid w:val="00DA3042"/>
    <w:rsid w:val="00DA5243"/>
    <w:rsid w:val="00DA57A7"/>
    <w:rsid w:val="00DA6B00"/>
    <w:rsid w:val="00DA72DB"/>
    <w:rsid w:val="00DB1104"/>
    <w:rsid w:val="00DB1D30"/>
    <w:rsid w:val="00DB21ED"/>
    <w:rsid w:val="00DB403B"/>
    <w:rsid w:val="00DB4DB0"/>
    <w:rsid w:val="00DB5E44"/>
    <w:rsid w:val="00DB633D"/>
    <w:rsid w:val="00DB724C"/>
    <w:rsid w:val="00DB73FF"/>
    <w:rsid w:val="00DB7FBC"/>
    <w:rsid w:val="00DC1327"/>
    <w:rsid w:val="00DC1837"/>
    <w:rsid w:val="00DC1F4F"/>
    <w:rsid w:val="00DC21E9"/>
    <w:rsid w:val="00DC2739"/>
    <w:rsid w:val="00DC356A"/>
    <w:rsid w:val="00DC5BEE"/>
    <w:rsid w:val="00DC6537"/>
    <w:rsid w:val="00DC69B0"/>
    <w:rsid w:val="00DC6A2A"/>
    <w:rsid w:val="00DD10CC"/>
    <w:rsid w:val="00DD4116"/>
    <w:rsid w:val="00DD5EC2"/>
    <w:rsid w:val="00DE0080"/>
    <w:rsid w:val="00DE089B"/>
    <w:rsid w:val="00DE12FF"/>
    <w:rsid w:val="00DE219A"/>
    <w:rsid w:val="00DE26DA"/>
    <w:rsid w:val="00DE28EB"/>
    <w:rsid w:val="00DE6197"/>
    <w:rsid w:val="00DE70FD"/>
    <w:rsid w:val="00DE75AA"/>
    <w:rsid w:val="00DF25AE"/>
    <w:rsid w:val="00DF25B0"/>
    <w:rsid w:val="00DF3C5E"/>
    <w:rsid w:val="00DF42F0"/>
    <w:rsid w:val="00DF486C"/>
    <w:rsid w:val="00DF619E"/>
    <w:rsid w:val="00DF669D"/>
    <w:rsid w:val="00DF6867"/>
    <w:rsid w:val="00E01353"/>
    <w:rsid w:val="00E01C05"/>
    <w:rsid w:val="00E02305"/>
    <w:rsid w:val="00E03779"/>
    <w:rsid w:val="00E040C9"/>
    <w:rsid w:val="00E04255"/>
    <w:rsid w:val="00E05163"/>
    <w:rsid w:val="00E052E5"/>
    <w:rsid w:val="00E0533F"/>
    <w:rsid w:val="00E064C2"/>
    <w:rsid w:val="00E074AC"/>
    <w:rsid w:val="00E10334"/>
    <w:rsid w:val="00E1040C"/>
    <w:rsid w:val="00E10422"/>
    <w:rsid w:val="00E120E5"/>
    <w:rsid w:val="00E126C7"/>
    <w:rsid w:val="00E1321C"/>
    <w:rsid w:val="00E13FC5"/>
    <w:rsid w:val="00E14102"/>
    <w:rsid w:val="00E154C6"/>
    <w:rsid w:val="00E15934"/>
    <w:rsid w:val="00E16F4C"/>
    <w:rsid w:val="00E17062"/>
    <w:rsid w:val="00E20F7E"/>
    <w:rsid w:val="00E21613"/>
    <w:rsid w:val="00E21811"/>
    <w:rsid w:val="00E232D6"/>
    <w:rsid w:val="00E23F4F"/>
    <w:rsid w:val="00E24336"/>
    <w:rsid w:val="00E246C2"/>
    <w:rsid w:val="00E2472C"/>
    <w:rsid w:val="00E248E4"/>
    <w:rsid w:val="00E24989"/>
    <w:rsid w:val="00E24DE5"/>
    <w:rsid w:val="00E24ECB"/>
    <w:rsid w:val="00E26A17"/>
    <w:rsid w:val="00E26BAE"/>
    <w:rsid w:val="00E26BB3"/>
    <w:rsid w:val="00E27387"/>
    <w:rsid w:val="00E2746A"/>
    <w:rsid w:val="00E30AF1"/>
    <w:rsid w:val="00E30E37"/>
    <w:rsid w:val="00E33754"/>
    <w:rsid w:val="00E340A4"/>
    <w:rsid w:val="00E3470A"/>
    <w:rsid w:val="00E35B52"/>
    <w:rsid w:val="00E35CC4"/>
    <w:rsid w:val="00E36374"/>
    <w:rsid w:val="00E36840"/>
    <w:rsid w:val="00E369A3"/>
    <w:rsid w:val="00E40440"/>
    <w:rsid w:val="00E41AF5"/>
    <w:rsid w:val="00E42347"/>
    <w:rsid w:val="00E424E9"/>
    <w:rsid w:val="00E4483A"/>
    <w:rsid w:val="00E45179"/>
    <w:rsid w:val="00E46302"/>
    <w:rsid w:val="00E46B05"/>
    <w:rsid w:val="00E472B5"/>
    <w:rsid w:val="00E4765C"/>
    <w:rsid w:val="00E47AB3"/>
    <w:rsid w:val="00E47B58"/>
    <w:rsid w:val="00E50ED0"/>
    <w:rsid w:val="00E5180C"/>
    <w:rsid w:val="00E51BCA"/>
    <w:rsid w:val="00E5228C"/>
    <w:rsid w:val="00E5234D"/>
    <w:rsid w:val="00E53004"/>
    <w:rsid w:val="00E538ED"/>
    <w:rsid w:val="00E53AA8"/>
    <w:rsid w:val="00E53F53"/>
    <w:rsid w:val="00E542F4"/>
    <w:rsid w:val="00E54E1C"/>
    <w:rsid w:val="00E55629"/>
    <w:rsid w:val="00E556AF"/>
    <w:rsid w:val="00E572F8"/>
    <w:rsid w:val="00E604A8"/>
    <w:rsid w:val="00E60670"/>
    <w:rsid w:val="00E608A4"/>
    <w:rsid w:val="00E61C6E"/>
    <w:rsid w:val="00E62168"/>
    <w:rsid w:val="00E62C9A"/>
    <w:rsid w:val="00E678D2"/>
    <w:rsid w:val="00E72AE4"/>
    <w:rsid w:val="00E731B5"/>
    <w:rsid w:val="00E74B45"/>
    <w:rsid w:val="00E74DD6"/>
    <w:rsid w:val="00E75105"/>
    <w:rsid w:val="00E751CB"/>
    <w:rsid w:val="00E77BDD"/>
    <w:rsid w:val="00E80B00"/>
    <w:rsid w:val="00E8176E"/>
    <w:rsid w:val="00E84D1A"/>
    <w:rsid w:val="00E85269"/>
    <w:rsid w:val="00E85424"/>
    <w:rsid w:val="00E85649"/>
    <w:rsid w:val="00E857F9"/>
    <w:rsid w:val="00E85B35"/>
    <w:rsid w:val="00E86179"/>
    <w:rsid w:val="00E90EFD"/>
    <w:rsid w:val="00E918E7"/>
    <w:rsid w:val="00E92728"/>
    <w:rsid w:val="00E92853"/>
    <w:rsid w:val="00E92E13"/>
    <w:rsid w:val="00E93922"/>
    <w:rsid w:val="00E95408"/>
    <w:rsid w:val="00E9561B"/>
    <w:rsid w:val="00E95C13"/>
    <w:rsid w:val="00E95DED"/>
    <w:rsid w:val="00E95ED3"/>
    <w:rsid w:val="00E978ED"/>
    <w:rsid w:val="00E97CF5"/>
    <w:rsid w:val="00EA0E73"/>
    <w:rsid w:val="00EA11B0"/>
    <w:rsid w:val="00EA3E12"/>
    <w:rsid w:val="00EA4B24"/>
    <w:rsid w:val="00EA5730"/>
    <w:rsid w:val="00EA5AF2"/>
    <w:rsid w:val="00EB18CB"/>
    <w:rsid w:val="00EB2077"/>
    <w:rsid w:val="00EB20C5"/>
    <w:rsid w:val="00EB2DE6"/>
    <w:rsid w:val="00EB2EC4"/>
    <w:rsid w:val="00EB349D"/>
    <w:rsid w:val="00EB358F"/>
    <w:rsid w:val="00EB45CB"/>
    <w:rsid w:val="00EB4863"/>
    <w:rsid w:val="00EB512C"/>
    <w:rsid w:val="00EB6C97"/>
    <w:rsid w:val="00EC1160"/>
    <w:rsid w:val="00EC196F"/>
    <w:rsid w:val="00EC232D"/>
    <w:rsid w:val="00EC2345"/>
    <w:rsid w:val="00EC2356"/>
    <w:rsid w:val="00EC523F"/>
    <w:rsid w:val="00EC62E6"/>
    <w:rsid w:val="00EC66C3"/>
    <w:rsid w:val="00EC6856"/>
    <w:rsid w:val="00EC700A"/>
    <w:rsid w:val="00EC7233"/>
    <w:rsid w:val="00EC7383"/>
    <w:rsid w:val="00EC7A31"/>
    <w:rsid w:val="00ED0797"/>
    <w:rsid w:val="00ED15AA"/>
    <w:rsid w:val="00ED331D"/>
    <w:rsid w:val="00ED4264"/>
    <w:rsid w:val="00ED44E2"/>
    <w:rsid w:val="00ED52A1"/>
    <w:rsid w:val="00ED5363"/>
    <w:rsid w:val="00ED713B"/>
    <w:rsid w:val="00ED73CC"/>
    <w:rsid w:val="00ED7A5E"/>
    <w:rsid w:val="00ED7D31"/>
    <w:rsid w:val="00EE08ED"/>
    <w:rsid w:val="00EE1316"/>
    <w:rsid w:val="00EE1556"/>
    <w:rsid w:val="00EE1876"/>
    <w:rsid w:val="00EE243B"/>
    <w:rsid w:val="00EE287C"/>
    <w:rsid w:val="00EE2D60"/>
    <w:rsid w:val="00EE3DF9"/>
    <w:rsid w:val="00EE4B9E"/>
    <w:rsid w:val="00EE5E1C"/>
    <w:rsid w:val="00EE6661"/>
    <w:rsid w:val="00EE7F61"/>
    <w:rsid w:val="00EF098E"/>
    <w:rsid w:val="00EF113E"/>
    <w:rsid w:val="00EF16D0"/>
    <w:rsid w:val="00EF1ECD"/>
    <w:rsid w:val="00EF2890"/>
    <w:rsid w:val="00EF2F42"/>
    <w:rsid w:val="00EF2FCC"/>
    <w:rsid w:val="00EF408B"/>
    <w:rsid w:val="00EF480A"/>
    <w:rsid w:val="00EF4F23"/>
    <w:rsid w:val="00EF5E62"/>
    <w:rsid w:val="00F02A14"/>
    <w:rsid w:val="00F03314"/>
    <w:rsid w:val="00F037BE"/>
    <w:rsid w:val="00F0670B"/>
    <w:rsid w:val="00F07E0E"/>
    <w:rsid w:val="00F1014C"/>
    <w:rsid w:val="00F10532"/>
    <w:rsid w:val="00F1099E"/>
    <w:rsid w:val="00F1111B"/>
    <w:rsid w:val="00F11B66"/>
    <w:rsid w:val="00F1248F"/>
    <w:rsid w:val="00F13FAD"/>
    <w:rsid w:val="00F1466D"/>
    <w:rsid w:val="00F169E1"/>
    <w:rsid w:val="00F16C55"/>
    <w:rsid w:val="00F17A64"/>
    <w:rsid w:val="00F17CF1"/>
    <w:rsid w:val="00F21FCA"/>
    <w:rsid w:val="00F23006"/>
    <w:rsid w:val="00F257AA"/>
    <w:rsid w:val="00F277B7"/>
    <w:rsid w:val="00F279F0"/>
    <w:rsid w:val="00F27FBA"/>
    <w:rsid w:val="00F30AB3"/>
    <w:rsid w:val="00F335A2"/>
    <w:rsid w:val="00F34A56"/>
    <w:rsid w:val="00F357EF"/>
    <w:rsid w:val="00F37C3A"/>
    <w:rsid w:val="00F4047B"/>
    <w:rsid w:val="00F41345"/>
    <w:rsid w:val="00F42CF5"/>
    <w:rsid w:val="00F42DDD"/>
    <w:rsid w:val="00F438C7"/>
    <w:rsid w:val="00F44B20"/>
    <w:rsid w:val="00F45EAF"/>
    <w:rsid w:val="00F46558"/>
    <w:rsid w:val="00F47CDB"/>
    <w:rsid w:val="00F501D6"/>
    <w:rsid w:val="00F519B0"/>
    <w:rsid w:val="00F52451"/>
    <w:rsid w:val="00F527BB"/>
    <w:rsid w:val="00F5282D"/>
    <w:rsid w:val="00F53340"/>
    <w:rsid w:val="00F53EA6"/>
    <w:rsid w:val="00F543F4"/>
    <w:rsid w:val="00F54E85"/>
    <w:rsid w:val="00F557B9"/>
    <w:rsid w:val="00F55ADF"/>
    <w:rsid w:val="00F55B7F"/>
    <w:rsid w:val="00F55FEE"/>
    <w:rsid w:val="00F5787E"/>
    <w:rsid w:val="00F609E5"/>
    <w:rsid w:val="00F6122A"/>
    <w:rsid w:val="00F61C4C"/>
    <w:rsid w:val="00F625B8"/>
    <w:rsid w:val="00F644C4"/>
    <w:rsid w:val="00F645FC"/>
    <w:rsid w:val="00F668A7"/>
    <w:rsid w:val="00F70260"/>
    <w:rsid w:val="00F7028B"/>
    <w:rsid w:val="00F7206A"/>
    <w:rsid w:val="00F73531"/>
    <w:rsid w:val="00F73D9A"/>
    <w:rsid w:val="00F74A88"/>
    <w:rsid w:val="00F74F58"/>
    <w:rsid w:val="00F75904"/>
    <w:rsid w:val="00F7697B"/>
    <w:rsid w:val="00F772BD"/>
    <w:rsid w:val="00F83D7F"/>
    <w:rsid w:val="00F84143"/>
    <w:rsid w:val="00F85B59"/>
    <w:rsid w:val="00F87698"/>
    <w:rsid w:val="00F87BCC"/>
    <w:rsid w:val="00F9016C"/>
    <w:rsid w:val="00F9030E"/>
    <w:rsid w:val="00F90794"/>
    <w:rsid w:val="00F91016"/>
    <w:rsid w:val="00F91688"/>
    <w:rsid w:val="00F9198C"/>
    <w:rsid w:val="00F92D17"/>
    <w:rsid w:val="00F933A9"/>
    <w:rsid w:val="00F94CC5"/>
    <w:rsid w:val="00FA01F8"/>
    <w:rsid w:val="00FA0268"/>
    <w:rsid w:val="00FA11F9"/>
    <w:rsid w:val="00FA158D"/>
    <w:rsid w:val="00FA202E"/>
    <w:rsid w:val="00FA2899"/>
    <w:rsid w:val="00FA325D"/>
    <w:rsid w:val="00FA3720"/>
    <w:rsid w:val="00FA4B7C"/>
    <w:rsid w:val="00FA71C0"/>
    <w:rsid w:val="00FB1FE8"/>
    <w:rsid w:val="00FB306E"/>
    <w:rsid w:val="00FB40EC"/>
    <w:rsid w:val="00FB43B5"/>
    <w:rsid w:val="00FB599A"/>
    <w:rsid w:val="00FB5C9B"/>
    <w:rsid w:val="00FB7BE1"/>
    <w:rsid w:val="00FC0F75"/>
    <w:rsid w:val="00FC1BC2"/>
    <w:rsid w:val="00FC1C43"/>
    <w:rsid w:val="00FC285C"/>
    <w:rsid w:val="00FC2D4C"/>
    <w:rsid w:val="00FC4085"/>
    <w:rsid w:val="00FC53EB"/>
    <w:rsid w:val="00FC6FA1"/>
    <w:rsid w:val="00FD1FDE"/>
    <w:rsid w:val="00FD29FF"/>
    <w:rsid w:val="00FD3B46"/>
    <w:rsid w:val="00FD4285"/>
    <w:rsid w:val="00FD4C9A"/>
    <w:rsid w:val="00FD6885"/>
    <w:rsid w:val="00FD7164"/>
    <w:rsid w:val="00FD76E7"/>
    <w:rsid w:val="00FD7DC2"/>
    <w:rsid w:val="00FD7E57"/>
    <w:rsid w:val="00FE11A2"/>
    <w:rsid w:val="00FE2579"/>
    <w:rsid w:val="00FE367F"/>
    <w:rsid w:val="00FE3A77"/>
    <w:rsid w:val="00FE3EEB"/>
    <w:rsid w:val="00FE3EFB"/>
    <w:rsid w:val="00FE4678"/>
    <w:rsid w:val="00FE4BCB"/>
    <w:rsid w:val="00FE51B6"/>
    <w:rsid w:val="00FE5CCF"/>
    <w:rsid w:val="00FE5D0E"/>
    <w:rsid w:val="00FE6008"/>
    <w:rsid w:val="00FE6430"/>
    <w:rsid w:val="00FE687F"/>
    <w:rsid w:val="00FE6BB8"/>
    <w:rsid w:val="00FF16D2"/>
    <w:rsid w:val="00FF18CA"/>
    <w:rsid w:val="00FF294D"/>
    <w:rsid w:val="00FF46A6"/>
    <w:rsid w:val="00FF56DF"/>
    <w:rsid w:val="00FF5856"/>
    <w:rsid w:val="00FF6CEF"/>
    <w:rsid w:val="024AFF9C"/>
    <w:rsid w:val="0C32B49F"/>
    <w:rsid w:val="11086649"/>
    <w:rsid w:val="11DE3449"/>
    <w:rsid w:val="139978A1"/>
    <w:rsid w:val="144E4E6B"/>
    <w:rsid w:val="14A3FA7E"/>
    <w:rsid w:val="16296FCE"/>
    <w:rsid w:val="18FC01A6"/>
    <w:rsid w:val="1AECF708"/>
    <w:rsid w:val="1F7BFCFD"/>
    <w:rsid w:val="1FBAB755"/>
    <w:rsid w:val="2CC4551A"/>
    <w:rsid w:val="2D67D469"/>
    <w:rsid w:val="3488B53B"/>
    <w:rsid w:val="3614D2C9"/>
    <w:rsid w:val="36947D69"/>
    <w:rsid w:val="39B578F4"/>
    <w:rsid w:val="39C09E9E"/>
    <w:rsid w:val="3B63986E"/>
    <w:rsid w:val="3BC1E990"/>
    <w:rsid w:val="3E29E966"/>
    <w:rsid w:val="3E2DB00D"/>
    <w:rsid w:val="4250D809"/>
    <w:rsid w:val="42D3489B"/>
    <w:rsid w:val="4525F8C9"/>
    <w:rsid w:val="470452F5"/>
    <w:rsid w:val="49637DFB"/>
    <w:rsid w:val="4C62BE54"/>
    <w:rsid w:val="4E7AB71D"/>
    <w:rsid w:val="512563DF"/>
    <w:rsid w:val="5252AB93"/>
    <w:rsid w:val="5397F5FA"/>
    <w:rsid w:val="54940F25"/>
    <w:rsid w:val="56A8CFF6"/>
    <w:rsid w:val="57CBAFE7"/>
    <w:rsid w:val="57F7EEB3"/>
    <w:rsid w:val="5FA80FA7"/>
    <w:rsid w:val="60F42F6F"/>
    <w:rsid w:val="676DE702"/>
    <w:rsid w:val="67F6E98B"/>
    <w:rsid w:val="72ACA832"/>
    <w:rsid w:val="72BEE023"/>
    <w:rsid w:val="754802AE"/>
    <w:rsid w:val="76A48D38"/>
    <w:rsid w:val="76E5CCAE"/>
    <w:rsid w:val="77FA344F"/>
    <w:rsid w:val="7854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09063"/>
  <w15:chartTrackingRefBased/>
  <w15:docId w15:val="{1130FEF0-E3EE-4AB1-A8DD-CC676F258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7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B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57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7770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2423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22B04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50EE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0E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0EE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50EE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50E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E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E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142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142"/>
    <w:rPr>
      <w:b/>
      <w:bCs/>
      <w:noProof/>
      <w:sz w:val="20"/>
      <w:szCs w:val="20"/>
    </w:rPr>
  </w:style>
  <w:style w:type="table" w:styleId="TableGrid">
    <w:name w:val="Table Grid"/>
    <w:basedOn w:val="TableNormal"/>
    <w:uiPriority w:val="39"/>
    <w:rsid w:val="00DA5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0657FA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B13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532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135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532"/>
    <w:rPr>
      <w:noProof/>
    </w:rPr>
  </w:style>
  <w:style w:type="paragraph" w:styleId="Revision">
    <w:name w:val="Revision"/>
    <w:hidden/>
    <w:uiPriority w:val="99"/>
    <w:semiHidden/>
    <w:rsid w:val="00F645FC"/>
    <w:pPr>
      <w:spacing w:after="0" w:line="240" w:lineRule="auto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D45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D46A0C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2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f5f9ecd-debb-462d-a9d8-86e497cef13b">
      <UserInfo>
        <DisplayName>Lin Xiaowen</DisplayName>
        <AccountId>13</AccountId>
        <AccountType/>
      </UserInfo>
      <UserInfo>
        <DisplayName>Laura Martinengo (Dr)</DisplayName>
        <AccountId>14</AccountId>
        <AccountType/>
      </UserInfo>
      <UserInfo>
        <DisplayName>Lorainne Tudor Car (Asst Prof)</DisplayName>
        <AccountId>11</AccountId>
        <AccountType/>
      </UserInfo>
    </SharedWithUsers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5" ma:contentTypeDescription="Create a new document." ma:contentTypeScope="" ma:versionID="c85f9b868220c6785febccb0e861d926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a82e6dcd9000e033360fc7791dcb5784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D69F06-FB82-4D4B-A66A-F9B125D6A9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52F03A-6943-4368-A353-0842CAC55BA6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customXml/itemProps3.xml><?xml version="1.0" encoding="utf-8"?>
<ds:datastoreItem xmlns:ds="http://schemas.openxmlformats.org/officeDocument/2006/customXml" ds:itemID="{AF57E3C3-049D-43DF-A16C-B173441960A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E57B246-7E78-49D9-BFE5-FC330A3A01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4</Pages>
  <Words>4312</Words>
  <Characters>2458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wen</dc:creator>
  <cp:keywords/>
  <dc:description/>
  <cp:lastModifiedBy>Laura Martinengo (Dr)</cp:lastModifiedBy>
  <cp:revision>145</cp:revision>
  <dcterms:created xsi:type="dcterms:W3CDTF">2022-09-30T01:20:00Z</dcterms:created>
  <dcterms:modified xsi:type="dcterms:W3CDTF">2023-07-0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  <property fmtid="{D5CDD505-2E9C-101B-9397-08002B2CF9AE}" pid="4" name="GrammarlyDocumentId">
    <vt:lpwstr>051b813464d46e2e6777a745780e61d29def7cab0b1e7cd72f131e5a2128fdce</vt:lpwstr>
  </property>
</Properties>
</file>